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6C3D1" w14:textId="473B18BE" w:rsidR="00B0245A" w:rsidRDefault="006B4852">
      <w:pPr>
        <w:rPr>
          <w:b/>
          <w:bCs/>
          <w:sz w:val="28"/>
          <w:szCs w:val="28"/>
        </w:rPr>
      </w:pPr>
      <w:r w:rsidRPr="00E745E9">
        <w:rPr>
          <w:b/>
          <w:bCs/>
          <w:sz w:val="28"/>
          <w:szCs w:val="28"/>
        </w:rPr>
        <w:t xml:space="preserve">Supplement </w:t>
      </w:r>
      <w:r w:rsidR="00E745E9" w:rsidRPr="00E745E9">
        <w:rPr>
          <w:b/>
          <w:bCs/>
          <w:sz w:val="28"/>
          <w:szCs w:val="28"/>
        </w:rPr>
        <w:t xml:space="preserve">for </w:t>
      </w:r>
      <w:r w:rsidR="003D40E6">
        <w:rPr>
          <w:b/>
          <w:bCs/>
          <w:sz w:val="28"/>
          <w:szCs w:val="28"/>
        </w:rPr>
        <w:t>‘</w:t>
      </w:r>
      <w:r w:rsidR="003D40E6" w:rsidRPr="003D40E6">
        <w:rPr>
          <w:b/>
          <w:bCs/>
          <w:sz w:val="28"/>
          <w:szCs w:val="28"/>
        </w:rPr>
        <w:t xml:space="preserve">Expected </w:t>
      </w:r>
      <w:r w:rsidR="00430CE5">
        <w:rPr>
          <w:rFonts w:hint="eastAsia"/>
          <w:b/>
          <w:bCs/>
          <w:sz w:val="28"/>
          <w:szCs w:val="28"/>
        </w:rPr>
        <w:t>outcome</w:t>
      </w:r>
      <w:r w:rsidR="003D40E6" w:rsidRPr="003D40E6">
        <w:rPr>
          <w:b/>
          <w:bCs/>
          <w:sz w:val="28"/>
          <w:szCs w:val="28"/>
        </w:rPr>
        <w:t xml:space="preserve">s of stratified post-donation testing in whole blood donation in England: a </w:t>
      </w:r>
      <w:r w:rsidR="00560F65">
        <w:rPr>
          <w:rFonts w:hint="eastAsia"/>
          <w:b/>
          <w:bCs/>
          <w:sz w:val="28"/>
          <w:szCs w:val="28"/>
        </w:rPr>
        <w:t xml:space="preserve">discrete event simulation </w:t>
      </w:r>
      <w:r w:rsidR="003D40E6" w:rsidRPr="003D40E6">
        <w:rPr>
          <w:b/>
          <w:bCs/>
          <w:sz w:val="28"/>
          <w:szCs w:val="28"/>
        </w:rPr>
        <w:t>modelling study</w:t>
      </w:r>
      <w:r w:rsidR="003D40E6">
        <w:rPr>
          <w:b/>
          <w:bCs/>
          <w:sz w:val="28"/>
          <w:szCs w:val="28"/>
        </w:rPr>
        <w:t>’</w:t>
      </w:r>
    </w:p>
    <w:p w14:paraId="29CA9778" w14:textId="77777777" w:rsidR="00182DEA" w:rsidRPr="00E745E9" w:rsidRDefault="00182DEA">
      <w:pPr>
        <w:rPr>
          <w:b/>
          <w:bCs/>
          <w:sz w:val="28"/>
          <w:szCs w:val="28"/>
        </w:rPr>
      </w:pPr>
    </w:p>
    <w:p w14:paraId="6E967760" w14:textId="23964AD0" w:rsidR="006B4852" w:rsidRPr="00E745E9" w:rsidRDefault="006B4852" w:rsidP="006B4852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E745E9">
        <w:rPr>
          <w:b/>
          <w:bCs/>
          <w:sz w:val="24"/>
          <w:szCs w:val="24"/>
        </w:rPr>
        <w:t>Structure of the STRIDES trial</w:t>
      </w:r>
    </w:p>
    <w:p w14:paraId="1A699AE9" w14:textId="0071B088" w:rsidR="006B4852" w:rsidRDefault="006B4852" w:rsidP="00F12F5C">
      <w:pPr>
        <w:ind w:left="360"/>
        <w:jc w:val="center"/>
      </w:pPr>
      <w:r>
        <w:rPr>
          <w:noProof/>
        </w:rPr>
        <w:drawing>
          <wp:inline distT="0" distB="0" distL="0" distR="0" wp14:anchorId="248DF766" wp14:editId="1F3C079A">
            <wp:extent cx="4320000" cy="303021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03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B9CB6" w14:textId="5BE4BFB5" w:rsidR="006753FF" w:rsidRDefault="00B0245A">
      <w:pPr>
        <w:rPr>
          <w:sz w:val="24"/>
          <w:szCs w:val="24"/>
        </w:rPr>
      </w:pPr>
      <w:r w:rsidRPr="00156553">
        <w:rPr>
          <w:sz w:val="24"/>
          <w:szCs w:val="24"/>
        </w:rPr>
        <w:t>Figure S1.</w:t>
      </w:r>
      <w:r w:rsidR="00487C7A">
        <w:rPr>
          <w:sz w:val="24"/>
          <w:szCs w:val="24"/>
        </w:rPr>
        <w:t xml:space="preserve"> Relationship between the STRIDES trial and</w:t>
      </w:r>
      <w:r w:rsidR="00F30663">
        <w:rPr>
          <w:sz w:val="24"/>
          <w:szCs w:val="24"/>
        </w:rPr>
        <w:t xml:space="preserve"> </w:t>
      </w:r>
      <w:r w:rsidR="00354146">
        <w:rPr>
          <w:rFonts w:hint="eastAsia"/>
          <w:sz w:val="24"/>
          <w:szCs w:val="24"/>
        </w:rPr>
        <w:t xml:space="preserve">NIHR STRIDES </w:t>
      </w:r>
      <w:r w:rsidR="00F30663">
        <w:rPr>
          <w:sz w:val="24"/>
          <w:szCs w:val="24"/>
        </w:rPr>
        <w:t xml:space="preserve">BioResource and PDT </w:t>
      </w:r>
      <w:r w:rsidR="00487C7A">
        <w:rPr>
          <w:sz w:val="24"/>
          <w:szCs w:val="24"/>
        </w:rPr>
        <w:t>sub-studies</w:t>
      </w:r>
    </w:p>
    <w:p w14:paraId="368E2773" w14:textId="77777777" w:rsidR="006C3652" w:rsidRDefault="006C3652">
      <w:pPr>
        <w:rPr>
          <w:sz w:val="24"/>
          <w:szCs w:val="24"/>
        </w:rPr>
      </w:pPr>
    </w:p>
    <w:p w14:paraId="48D40ABF" w14:textId="61DCFCF8" w:rsidR="00F72BC6" w:rsidRPr="00663C1A" w:rsidRDefault="00485559" w:rsidP="00F72BC6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663C1A">
        <w:rPr>
          <w:b/>
          <w:bCs/>
          <w:sz w:val="24"/>
          <w:szCs w:val="24"/>
        </w:rPr>
        <w:t>DES m</w:t>
      </w:r>
      <w:r w:rsidR="00F72BC6" w:rsidRPr="00663C1A">
        <w:rPr>
          <w:b/>
          <w:bCs/>
          <w:sz w:val="24"/>
          <w:szCs w:val="24"/>
        </w:rPr>
        <w:t>odel parameterization</w:t>
      </w:r>
    </w:p>
    <w:p w14:paraId="7E846406" w14:textId="756AD111" w:rsidR="00885973" w:rsidRDefault="00885973" w:rsidP="00885973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Table S1. Transition parameters of </w:t>
      </w:r>
      <w:r w:rsidR="00292782">
        <w:rPr>
          <w:rFonts w:ascii="Calibri" w:hAnsi="Calibri" w:cs="Calibri"/>
          <w:sz w:val="24"/>
          <w:szCs w:val="24"/>
        </w:rPr>
        <w:t>attendance-related</w:t>
      </w:r>
      <w:r>
        <w:rPr>
          <w:rFonts w:ascii="Calibri" w:hAnsi="Calibri" w:cs="Calibri"/>
          <w:sz w:val="24"/>
          <w:szCs w:val="24"/>
        </w:rPr>
        <w:t xml:space="preserve"> </w:t>
      </w:r>
      <w:r w:rsidR="00924B26">
        <w:rPr>
          <w:rFonts w:ascii="Calibri" w:hAnsi="Calibri" w:cs="Calibri"/>
          <w:sz w:val="24"/>
          <w:szCs w:val="24"/>
        </w:rPr>
        <w:t>event</w:t>
      </w:r>
      <w:r>
        <w:rPr>
          <w:rFonts w:ascii="Calibri" w:hAnsi="Calibri" w:cs="Calibri"/>
          <w:sz w:val="24"/>
          <w:szCs w:val="24"/>
        </w:rPr>
        <w:t>s in the 18-month peri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2"/>
        <w:gridCol w:w="1617"/>
        <w:gridCol w:w="1280"/>
        <w:gridCol w:w="1617"/>
        <w:gridCol w:w="1280"/>
      </w:tblGrid>
      <w:tr w:rsidR="00C444C8" w14:paraId="65925CA6" w14:textId="77777777" w:rsidTr="00CF1FCD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7FE3B95" w14:textId="77777777" w:rsidR="00885973" w:rsidRPr="0044432D" w:rsidRDefault="00885973" w:rsidP="00CF1FCD">
            <w:pPr>
              <w:rPr>
                <w:b/>
                <w:bCs/>
              </w:rPr>
            </w:pPr>
            <w:r w:rsidRPr="0044432D">
              <w:t>Transi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09148" w14:textId="3BFE80D1" w:rsidR="00885973" w:rsidRPr="0044432D" w:rsidRDefault="00C76F6B" w:rsidP="00593824">
            <w:pPr>
              <w:jc w:val="center"/>
            </w:pPr>
            <w:r>
              <w:t>Men</w:t>
            </w:r>
            <w:r w:rsidR="00885973" w:rsidRPr="0044432D">
              <w:t xml:space="preserve"> (N=868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23BF0" w14:textId="5964B005" w:rsidR="00885973" w:rsidRPr="0044432D" w:rsidRDefault="00C76F6B" w:rsidP="00593824">
            <w:pPr>
              <w:jc w:val="center"/>
            </w:pPr>
            <w:r>
              <w:t>Women</w:t>
            </w:r>
            <w:r w:rsidR="00885973" w:rsidRPr="0044432D">
              <w:t xml:space="preserve"> (N=8261)</w:t>
            </w:r>
          </w:p>
        </w:tc>
      </w:tr>
      <w:tr w:rsidR="00D20F09" w14:paraId="6BBAB3EE" w14:textId="77777777" w:rsidTr="00CF1FCD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AF92CD0" w14:textId="77777777" w:rsidR="00885973" w:rsidRPr="0044432D" w:rsidRDefault="00885973" w:rsidP="00CF1FCD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8FF9B" w14:textId="77777777" w:rsidR="00885973" w:rsidRPr="0044432D" w:rsidRDefault="00885973" w:rsidP="00593824">
            <w:pPr>
              <w:jc w:val="center"/>
            </w:pPr>
            <w:r w:rsidRPr="0044432D">
              <w:t>Observed trans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2A132" w14:textId="77777777" w:rsidR="00885973" w:rsidRPr="0044432D" w:rsidRDefault="00885973" w:rsidP="00593824">
            <w:pPr>
              <w:jc w:val="center"/>
            </w:pPr>
            <w:r w:rsidRPr="0044432D">
              <w:t>P (transi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EC45E" w14:textId="77777777" w:rsidR="00885973" w:rsidRPr="0044432D" w:rsidRDefault="00885973" w:rsidP="00593824">
            <w:pPr>
              <w:jc w:val="center"/>
            </w:pPr>
            <w:r w:rsidRPr="0044432D">
              <w:t>Observed trans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035BF" w14:textId="77777777" w:rsidR="00885973" w:rsidRPr="0044432D" w:rsidRDefault="00885973" w:rsidP="00593824">
            <w:pPr>
              <w:jc w:val="center"/>
            </w:pPr>
            <w:r w:rsidRPr="0044432D">
              <w:t>P (transition)</w:t>
            </w:r>
          </w:p>
        </w:tc>
      </w:tr>
      <w:tr w:rsidR="00D20F09" w14:paraId="0E45099F" w14:textId="77777777" w:rsidTr="00CF1FC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959F9A" w14:textId="77777777" w:rsidR="00885973" w:rsidRPr="0044432D" w:rsidRDefault="00885973" w:rsidP="00CF1FCD">
            <w:r w:rsidRPr="0044432D">
              <w:t>Drop ou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18D7C0" w14:textId="77777777" w:rsidR="00885973" w:rsidRPr="0044432D" w:rsidRDefault="00885973" w:rsidP="00B51918">
            <w:pPr>
              <w:jc w:val="center"/>
            </w:pPr>
            <w:r w:rsidRPr="0044432D">
              <w:t>630/86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199D84" w14:textId="77777777" w:rsidR="00885973" w:rsidRPr="0044432D" w:rsidRDefault="00885973" w:rsidP="00B51918">
            <w:pPr>
              <w:jc w:val="center"/>
            </w:pPr>
            <w:r w:rsidRPr="0044432D">
              <w:t>0.07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BCB6B5" w14:textId="77777777" w:rsidR="00885973" w:rsidRPr="0044432D" w:rsidRDefault="00885973" w:rsidP="00B51918">
            <w:pPr>
              <w:jc w:val="center"/>
            </w:pPr>
            <w:r w:rsidRPr="0044432D">
              <w:t>915/82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BA0B01" w14:textId="77777777" w:rsidR="00885973" w:rsidRPr="0044432D" w:rsidRDefault="00885973" w:rsidP="00B51918">
            <w:pPr>
              <w:jc w:val="center"/>
            </w:pPr>
            <w:r w:rsidRPr="0044432D">
              <w:t>0.1108</w:t>
            </w:r>
          </w:p>
        </w:tc>
      </w:tr>
      <w:tr w:rsidR="00D20F09" w14:paraId="7A3289CB" w14:textId="77777777" w:rsidTr="00CF1FCD">
        <w:tc>
          <w:tcPr>
            <w:tcW w:w="0" w:type="auto"/>
            <w:vAlign w:val="center"/>
          </w:tcPr>
          <w:p w14:paraId="098ECD97" w14:textId="77777777" w:rsidR="00885973" w:rsidRPr="0044432D" w:rsidRDefault="00885973" w:rsidP="00CF1FCD">
            <w:r>
              <w:t>O</w:t>
            </w:r>
            <w:r>
              <w:rPr>
                <w:rFonts w:hint="eastAsia"/>
              </w:rPr>
              <w:t>ther</w:t>
            </w:r>
            <w:r>
              <w:t xml:space="preserve"> </w:t>
            </w:r>
            <w:r w:rsidRPr="0044432D">
              <w:t>deferral</w:t>
            </w:r>
            <w:r>
              <w:t>s</w:t>
            </w:r>
          </w:p>
        </w:tc>
        <w:tc>
          <w:tcPr>
            <w:tcW w:w="0" w:type="auto"/>
            <w:vAlign w:val="center"/>
          </w:tcPr>
          <w:p w14:paraId="4671CF81" w14:textId="77777777" w:rsidR="00885973" w:rsidRPr="0044432D" w:rsidRDefault="00885973" w:rsidP="00B51918">
            <w:pPr>
              <w:jc w:val="center"/>
            </w:pPr>
            <w:r w:rsidRPr="0044432D">
              <w:t>3972/28456</w:t>
            </w:r>
          </w:p>
        </w:tc>
        <w:tc>
          <w:tcPr>
            <w:tcW w:w="0" w:type="auto"/>
            <w:vAlign w:val="center"/>
          </w:tcPr>
          <w:p w14:paraId="173263CE" w14:textId="77777777" w:rsidR="00885973" w:rsidRPr="0044432D" w:rsidRDefault="00885973" w:rsidP="00B51918">
            <w:pPr>
              <w:jc w:val="center"/>
            </w:pPr>
            <w:r w:rsidRPr="0044432D">
              <w:t>0.1396</w:t>
            </w:r>
          </w:p>
        </w:tc>
        <w:tc>
          <w:tcPr>
            <w:tcW w:w="0" w:type="auto"/>
            <w:vAlign w:val="center"/>
          </w:tcPr>
          <w:p w14:paraId="032B8472" w14:textId="77777777" w:rsidR="00885973" w:rsidRPr="0044432D" w:rsidRDefault="00885973" w:rsidP="00B51918">
            <w:pPr>
              <w:jc w:val="center"/>
            </w:pPr>
            <w:r w:rsidRPr="0044432D">
              <w:t>3088/20001</w:t>
            </w:r>
          </w:p>
        </w:tc>
        <w:tc>
          <w:tcPr>
            <w:tcW w:w="0" w:type="auto"/>
            <w:vAlign w:val="center"/>
          </w:tcPr>
          <w:p w14:paraId="3784BC24" w14:textId="77777777" w:rsidR="00885973" w:rsidRPr="0044432D" w:rsidRDefault="00885973" w:rsidP="00B51918">
            <w:pPr>
              <w:jc w:val="center"/>
            </w:pPr>
            <w:r w:rsidRPr="0044432D">
              <w:t>0.1544</w:t>
            </w:r>
          </w:p>
        </w:tc>
      </w:tr>
      <w:tr w:rsidR="00D20F09" w14:paraId="48B18219" w14:textId="77777777" w:rsidTr="00CF1FC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DD23FB" w14:textId="3EF3CCCD" w:rsidR="00885973" w:rsidRPr="0044432D" w:rsidRDefault="00885973" w:rsidP="00CF1FCD">
            <w:r w:rsidRPr="0044432D">
              <w:t xml:space="preserve">Low </w:t>
            </w:r>
            <w:r w:rsidR="00C61DD3">
              <w:t>haemoglobin</w:t>
            </w:r>
            <w:r w:rsidRPr="0044432D">
              <w:t xml:space="preserve"> deferral</w:t>
            </w:r>
            <w:r>
              <w:t>s</w:t>
            </w:r>
            <w:r w:rsidRPr="0044432D">
              <w:t xml:space="preserve"> given below</w:t>
            </w:r>
            <w:r w:rsidR="00C61DD3">
              <w:t>-</w:t>
            </w:r>
            <w:r w:rsidRPr="0044432D">
              <w:t>threshold</w:t>
            </w:r>
            <w:r w:rsidR="00C61DD3">
              <w:t xml:space="preserve"> haemoglob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BA6278" w14:textId="77777777" w:rsidR="00885973" w:rsidRPr="0044432D" w:rsidRDefault="00885973" w:rsidP="00B51918">
            <w:pPr>
              <w:jc w:val="center"/>
            </w:pPr>
            <w:r w:rsidRPr="0044432D">
              <w:t>1344/1</w:t>
            </w:r>
            <w:r>
              <w:t>9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609366" w14:textId="77777777" w:rsidR="00885973" w:rsidRPr="0044432D" w:rsidRDefault="00885973" w:rsidP="00B51918">
            <w:pPr>
              <w:jc w:val="center"/>
            </w:pPr>
            <w:r w:rsidRPr="0044432D">
              <w:t>0.7</w:t>
            </w:r>
            <w:r>
              <w:t>0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0388EC" w14:textId="77777777" w:rsidR="00885973" w:rsidRPr="0044432D" w:rsidRDefault="00885973" w:rsidP="00B51918">
            <w:pPr>
              <w:jc w:val="center"/>
            </w:pPr>
            <w:r w:rsidRPr="0044432D">
              <w:t>1507/</w:t>
            </w:r>
            <w:r>
              <w:t>22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A8898B" w14:textId="77777777" w:rsidR="00885973" w:rsidRPr="0044432D" w:rsidRDefault="00885973" w:rsidP="00B51918">
            <w:pPr>
              <w:jc w:val="center"/>
            </w:pPr>
            <w:r w:rsidRPr="0044432D">
              <w:t>0.</w:t>
            </w:r>
            <w:r>
              <w:t>6653</w:t>
            </w:r>
          </w:p>
        </w:tc>
      </w:tr>
    </w:tbl>
    <w:p w14:paraId="33E8A165" w14:textId="77777777" w:rsidR="00885973" w:rsidRDefault="00885973"/>
    <w:p w14:paraId="441074EC" w14:textId="0211ECA7" w:rsidR="00924B26" w:rsidRDefault="00924B26" w:rsidP="00924B26">
      <w:pPr>
        <w:rPr>
          <w:rFonts w:ascii="Calibri" w:hAnsi="Calibri" w:cs="Calibri"/>
          <w:sz w:val="24"/>
          <w:szCs w:val="24"/>
        </w:rPr>
      </w:pPr>
      <w:r>
        <w:t xml:space="preserve">Table S2. </w:t>
      </w:r>
      <w:r w:rsidR="005C28E0">
        <w:rPr>
          <w:rFonts w:ascii="Calibri" w:hAnsi="Calibri" w:cs="Calibri"/>
          <w:sz w:val="24"/>
          <w:szCs w:val="24"/>
        </w:rPr>
        <w:t>Parameter estimates</w:t>
      </w:r>
      <w:r>
        <w:rPr>
          <w:rFonts w:ascii="Calibri" w:hAnsi="Calibri" w:cs="Calibri"/>
          <w:sz w:val="24"/>
          <w:szCs w:val="24"/>
        </w:rPr>
        <w:t xml:space="preserve"> of </w:t>
      </w:r>
      <w:r w:rsidR="00F03D3F">
        <w:rPr>
          <w:rFonts w:ascii="Calibri" w:hAnsi="Calibri" w:cs="Calibri"/>
          <w:sz w:val="24"/>
          <w:szCs w:val="24"/>
        </w:rPr>
        <w:t xml:space="preserve">4-knot </w:t>
      </w:r>
      <w:r>
        <w:rPr>
          <w:rFonts w:ascii="Calibri" w:hAnsi="Calibri" w:cs="Calibri"/>
          <w:sz w:val="24"/>
          <w:szCs w:val="24"/>
        </w:rPr>
        <w:t>parametric survival models for men and wom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E0627" w:rsidRPr="009E01E9" w14:paraId="031F0D2B" w14:textId="77777777" w:rsidTr="005669EA">
        <w:tc>
          <w:tcPr>
            <w:tcW w:w="3005" w:type="dxa"/>
            <w:vMerge w:val="restart"/>
            <w:tcBorders>
              <w:top w:val="single" w:sz="4" w:space="0" w:color="auto"/>
            </w:tcBorders>
            <w:vAlign w:val="center"/>
          </w:tcPr>
          <w:p w14:paraId="1DF09E4A" w14:textId="77777777" w:rsidR="007E0627" w:rsidRPr="00AA4056" w:rsidRDefault="007E0627" w:rsidP="005669EA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Parameter </w:t>
            </w:r>
          </w:p>
        </w:tc>
        <w:tc>
          <w:tcPr>
            <w:tcW w:w="60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F52F29" w14:textId="1CA5C69B" w:rsidR="007E0627" w:rsidRPr="00AA4056" w:rsidRDefault="007E0627" w:rsidP="005669E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Estimate (95% </w:t>
            </w:r>
            <w:r w:rsidR="004D10D5">
              <w:rPr>
                <w:rFonts w:ascii="Calibri" w:hAnsi="Calibri" w:cs="Calibri" w:hint="eastAsia"/>
                <w:sz w:val="24"/>
                <w:szCs w:val="24"/>
              </w:rPr>
              <w:t>confidence intervals</w:t>
            </w:r>
            <w:r w:rsidRPr="00AA4056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7E0627" w:rsidRPr="009E01E9" w14:paraId="517393F8" w14:textId="77777777" w:rsidTr="005669EA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5948D2DB" w14:textId="77777777" w:rsidR="007E0627" w:rsidRPr="00AA4056" w:rsidRDefault="007E0627" w:rsidP="005669E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9CE0A27" w14:textId="77777777" w:rsidR="007E0627" w:rsidRPr="00AA4056" w:rsidRDefault="007E0627" w:rsidP="005669E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Me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0686EE8" w14:textId="77777777" w:rsidR="007E0627" w:rsidRPr="00AA4056" w:rsidRDefault="007E0627" w:rsidP="005669E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Women</w:t>
            </w:r>
          </w:p>
        </w:tc>
      </w:tr>
      <w:tr w:rsidR="007E0627" w:rsidRPr="009E01E9" w14:paraId="3BC24853" w14:textId="77777777" w:rsidTr="005669EA">
        <w:tc>
          <w:tcPr>
            <w:tcW w:w="3005" w:type="dxa"/>
          </w:tcPr>
          <w:p w14:paraId="216853E5" w14:textId="77777777" w:rsidR="007E0627" w:rsidRPr="00AA4056" w:rsidRDefault="007E0627" w:rsidP="005669EA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Age (year)</w:t>
            </w:r>
          </w:p>
        </w:tc>
        <w:tc>
          <w:tcPr>
            <w:tcW w:w="3005" w:type="dxa"/>
            <w:vAlign w:val="bottom"/>
          </w:tcPr>
          <w:p w14:paraId="3A672EF7" w14:textId="25F7A104" w:rsidR="007E0627" w:rsidRPr="00AA4056" w:rsidRDefault="00603131" w:rsidP="005669E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1.005 (1.004, 1.006)</w:t>
            </w:r>
          </w:p>
        </w:tc>
        <w:tc>
          <w:tcPr>
            <w:tcW w:w="3006" w:type="dxa"/>
            <w:vAlign w:val="bottom"/>
          </w:tcPr>
          <w:p w14:paraId="23818B1B" w14:textId="65426187" w:rsidR="007E0627" w:rsidRPr="00AA4056" w:rsidRDefault="00CC108B" w:rsidP="005669E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1.005 (1.004, 1.006)</w:t>
            </w:r>
          </w:p>
        </w:tc>
      </w:tr>
      <w:tr w:rsidR="006718EC" w:rsidRPr="009E01E9" w14:paraId="2F4DE3C8" w14:textId="77777777" w:rsidTr="00990BE2">
        <w:tc>
          <w:tcPr>
            <w:tcW w:w="3005" w:type="dxa"/>
          </w:tcPr>
          <w:p w14:paraId="099F1F23" w14:textId="0EC2B67E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Ethnicity</w:t>
            </w:r>
          </w:p>
        </w:tc>
        <w:tc>
          <w:tcPr>
            <w:tcW w:w="3005" w:type="dxa"/>
          </w:tcPr>
          <w:p w14:paraId="387A2B4D" w14:textId="77777777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1DBFB8B" w14:textId="77777777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718EC" w:rsidRPr="009E01E9" w14:paraId="6E9F5DC1" w14:textId="77777777" w:rsidTr="00990BE2">
        <w:tc>
          <w:tcPr>
            <w:tcW w:w="3005" w:type="dxa"/>
          </w:tcPr>
          <w:p w14:paraId="0727DCF1" w14:textId="5EDFAC34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White</w:t>
            </w:r>
          </w:p>
        </w:tc>
        <w:tc>
          <w:tcPr>
            <w:tcW w:w="3005" w:type="dxa"/>
          </w:tcPr>
          <w:p w14:paraId="1F53B11E" w14:textId="45DE3C14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Ref.</w:t>
            </w:r>
          </w:p>
        </w:tc>
        <w:tc>
          <w:tcPr>
            <w:tcW w:w="3006" w:type="dxa"/>
          </w:tcPr>
          <w:p w14:paraId="68BE7BC7" w14:textId="79B3A866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Ref.</w:t>
            </w:r>
          </w:p>
        </w:tc>
      </w:tr>
      <w:tr w:rsidR="006718EC" w:rsidRPr="009E01E9" w14:paraId="0B43B1CD" w14:textId="77777777" w:rsidTr="005669EA">
        <w:tc>
          <w:tcPr>
            <w:tcW w:w="3005" w:type="dxa"/>
          </w:tcPr>
          <w:p w14:paraId="07353100" w14:textId="7C5048C9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  Other</w:t>
            </w:r>
          </w:p>
        </w:tc>
        <w:tc>
          <w:tcPr>
            <w:tcW w:w="3005" w:type="dxa"/>
            <w:vAlign w:val="bottom"/>
          </w:tcPr>
          <w:p w14:paraId="1EA59442" w14:textId="2F05516A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1.029 (0.954, 1.111)</w:t>
            </w:r>
          </w:p>
        </w:tc>
        <w:tc>
          <w:tcPr>
            <w:tcW w:w="3006" w:type="dxa"/>
            <w:vAlign w:val="bottom"/>
          </w:tcPr>
          <w:p w14:paraId="513577D9" w14:textId="7A1115DD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1.003 (0.893, 1.127)</w:t>
            </w:r>
          </w:p>
        </w:tc>
      </w:tr>
      <w:tr w:rsidR="006718EC" w:rsidRPr="009E01E9" w14:paraId="4EC942BE" w14:textId="77777777" w:rsidTr="005669EA">
        <w:tc>
          <w:tcPr>
            <w:tcW w:w="3005" w:type="dxa"/>
          </w:tcPr>
          <w:p w14:paraId="275D76DD" w14:textId="7FDE46FA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Blood </w:t>
            </w:r>
            <w:r w:rsidR="005E632C">
              <w:rPr>
                <w:rFonts w:ascii="Calibri" w:hAnsi="Calibri" w:cs="Calibri"/>
                <w:sz w:val="24"/>
                <w:szCs w:val="24"/>
              </w:rPr>
              <w:t>group</w:t>
            </w:r>
          </w:p>
        </w:tc>
        <w:tc>
          <w:tcPr>
            <w:tcW w:w="3005" w:type="dxa"/>
          </w:tcPr>
          <w:p w14:paraId="47A5C68A" w14:textId="77777777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006" w:type="dxa"/>
          </w:tcPr>
          <w:p w14:paraId="3DBE7632" w14:textId="77777777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718EC" w:rsidRPr="009E01E9" w14:paraId="26C2D13F" w14:textId="77777777" w:rsidTr="005669EA">
        <w:tc>
          <w:tcPr>
            <w:tcW w:w="3005" w:type="dxa"/>
          </w:tcPr>
          <w:p w14:paraId="1A12400D" w14:textId="77777777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A+</w:t>
            </w:r>
          </w:p>
        </w:tc>
        <w:tc>
          <w:tcPr>
            <w:tcW w:w="3005" w:type="dxa"/>
          </w:tcPr>
          <w:p w14:paraId="49300212" w14:textId="360F4CBA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Ref.</w:t>
            </w:r>
          </w:p>
        </w:tc>
        <w:tc>
          <w:tcPr>
            <w:tcW w:w="3006" w:type="dxa"/>
          </w:tcPr>
          <w:p w14:paraId="51CC5417" w14:textId="0129DC27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Ref.</w:t>
            </w:r>
          </w:p>
        </w:tc>
      </w:tr>
      <w:tr w:rsidR="006718EC" w:rsidRPr="009E01E9" w14:paraId="53302CD5" w14:textId="77777777" w:rsidTr="005669EA">
        <w:tc>
          <w:tcPr>
            <w:tcW w:w="3005" w:type="dxa"/>
          </w:tcPr>
          <w:p w14:paraId="1AE21E07" w14:textId="77777777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A-</w:t>
            </w:r>
          </w:p>
        </w:tc>
        <w:tc>
          <w:tcPr>
            <w:tcW w:w="3005" w:type="dxa"/>
            <w:vAlign w:val="bottom"/>
          </w:tcPr>
          <w:p w14:paraId="6FA6B899" w14:textId="3598A1CD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0.994 (0.931, 1.061)</w:t>
            </w:r>
          </w:p>
        </w:tc>
        <w:tc>
          <w:tcPr>
            <w:tcW w:w="3006" w:type="dxa"/>
            <w:vAlign w:val="bottom"/>
          </w:tcPr>
          <w:p w14:paraId="6A04BF6A" w14:textId="5C4FD409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0.987 (0.9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, 1.058)</w:t>
            </w:r>
          </w:p>
        </w:tc>
      </w:tr>
      <w:tr w:rsidR="006718EC" w:rsidRPr="009E01E9" w14:paraId="7FF503A5" w14:textId="77777777" w:rsidTr="005669EA">
        <w:tc>
          <w:tcPr>
            <w:tcW w:w="3005" w:type="dxa"/>
          </w:tcPr>
          <w:p w14:paraId="7A34D3B9" w14:textId="77777777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B+</w:t>
            </w:r>
          </w:p>
        </w:tc>
        <w:tc>
          <w:tcPr>
            <w:tcW w:w="3005" w:type="dxa"/>
            <w:vAlign w:val="bottom"/>
          </w:tcPr>
          <w:p w14:paraId="57AB5312" w14:textId="3B83FF47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044 (0.975, 1.117)</w:t>
            </w:r>
          </w:p>
        </w:tc>
        <w:tc>
          <w:tcPr>
            <w:tcW w:w="3006" w:type="dxa"/>
            <w:vAlign w:val="bottom"/>
          </w:tcPr>
          <w:p w14:paraId="629EC4E9" w14:textId="15BD7C93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058 (0.974, 1.148)</w:t>
            </w:r>
          </w:p>
        </w:tc>
      </w:tr>
      <w:tr w:rsidR="006718EC" w:rsidRPr="009E01E9" w14:paraId="5EB3B3AC" w14:textId="77777777" w:rsidTr="005669EA">
        <w:tc>
          <w:tcPr>
            <w:tcW w:w="3005" w:type="dxa"/>
          </w:tcPr>
          <w:p w14:paraId="7599CB72" w14:textId="77777777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B-</w:t>
            </w:r>
          </w:p>
        </w:tc>
        <w:tc>
          <w:tcPr>
            <w:tcW w:w="3005" w:type="dxa"/>
            <w:vAlign w:val="bottom"/>
          </w:tcPr>
          <w:p w14:paraId="281ED405" w14:textId="51E51D69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0.997 (0.901, 1.104)</w:t>
            </w:r>
          </w:p>
        </w:tc>
        <w:tc>
          <w:tcPr>
            <w:tcW w:w="3006" w:type="dxa"/>
            <w:vAlign w:val="bottom"/>
          </w:tcPr>
          <w:p w14:paraId="41B8842E" w14:textId="2160C9BA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093 (0.977, 1.223)</w:t>
            </w:r>
          </w:p>
        </w:tc>
      </w:tr>
      <w:tr w:rsidR="006718EC" w:rsidRPr="009E01E9" w14:paraId="716C6D58" w14:textId="77777777" w:rsidTr="005669EA">
        <w:tc>
          <w:tcPr>
            <w:tcW w:w="3005" w:type="dxa"/>
          </w:tcPr>
          <w:p w14:paraId="2F00BAF5" w14:textId="77777777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O+</w:t>
            </w:r>
          </w:p>
        </w:tc>
        <w:tc>
          <w:tcPr>
            <w:tcW w:w="3005" w:type="dxa"/>
            <w:vAlign w:val="bottom"/>
          </w:tcPr>
          <w:p w14:paraId="4A110AF1" w14:textId="5DA61E15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056 (1.014, 1.101)</w:t>
            </w:r>
          </w:p>
        </w:tc>
        <w:tc>
          <w:tcPr>
            <w:tcW w:w="3006" w:type="dxa"/>
            <w:vAlign w:val="bottom"/>
          </w:tcPr>
          <w:p w14:paraId="0ADD9366" w14:textId="1927B280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027 (0.978, 1.079)</w:t>
            </w:r>
          </w:p>
        </w:tc>
      </w:tr>
      <w:tr w:rsidR="006718EC" w:rsidRPr="009E01E9" w14:paraId="1D71E7F6" w14:textId="77777777" w:rsidTr="005669EA">
        <w:tc>
          <w:tcPr>
            <w:tcW w:w="3005" w:type="dxa"/>
          </w:tcPr>
          <w:p w14:paraId="67ABB922" w14:textId="77777777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O-</w:t>
            </w:r>
          </w:p>
        </w:tc>
        <w:tc>
          <w:tcPr>
            <w:tcW w:w="3005" w:type="dxa"/>
            <w:vAlign w:val="bottom"/>
          </w:tcPr>
          <w:p w14:paraId="41EA4A68" w14:textId="48DCFCC5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043 (0.993, 1.095)</w:t>
            </w:r>
          </w:p>
        </w:tc>
        <w:tc>
          <w:tcPr>
            <w:tcW w:w="3006" w:type="dxa"/>
            <w:vAlign w:val="bottom"/>
          </w:tcPr>
          <w:p w14:paraId="543557B0" w14:textId="19026278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057 (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000</w:t>
            </w: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, 1.117)</w:t>
            </w:r>
          </w:p>
        </w:tc>
      </w:tr>
      <w:tr w:rsidR="006718EC" w:rsidRPr="009E01E9" w14:paraId="3C1674A0" w14:textId="77777777" w:rsidTr="005669EA">
        <w:tc>
          <w:tcPr>
            <w:tcW w:w="3005" w:type="dxa"/>
          </w:tcPr>
          <w:p w14:paraId="35DC86DC" w14:textId="77777777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AB+</w:t>
            </w:r>
          </w:p>
        </w:tc>
        <w:tc>
          <w:tcPr>
            <w:tcW w:w="3005" w:type="dxa"/>
            <w:vAlign w:val="bottom"/>
          </w:tcPr>
          <w:p w14:paraId="682E6C21" w14:textId="60D9F60B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072 (0.983, 1.168)</w:t>
            </w:r>
          </w:p>
        </w:tc>
        <w:tc>
          <w:tcPr>
            <w:tcW w:w="3006" w:type="dxa"/>
            <w:vAlign w:val="bottom"/>
          </w:tcPr>
          <w:p w14:paraId="57F70F65" w14:textId="136B3D71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409 (0.749, 2.65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6718EC" w:rsidRPr="009E01E9" w14:paraId="6D3E49D1" w14:textId="77777777" w:rsidTr="005669EA">
        <w:tc>
          <w:tcPr>
            <w:tcW w:w="3005" w:type="dxa"/>
          </w:tcPr>
          <w:p w14:paraId="4484FD49" w14:textId="77777777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AB-</w:t>
            </w:r>
          </w:p>
        </w:tc>
        <w:tc>
          <w:tcPr>
            <w:tcW w:w="3005" w:type="dxa"/>
            <w:vAlign w:val="bottom"/>
          </w:tcPr>
          <w:p w14:paraId="3CF5A738" w14:textId="24C0F417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041 (0.877, 1.235)</w:t>
            </w:r>
          </w:p>
        </w:tc>
        <w:tc>
          <w:tcPr>
            <w:tcW w:w="3006" w:type="dxa"/>
            <w:vAlign w:val="bottom"/>
          </w:tcPr>
          <w:p w14:paraId="371CF70C" w14:textId="30DB2B6A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005 (0.761, 1.326)</w:t>
            </w:r>
          </w:p>
        </w:tc>
      </w:tr>
      <w:tr w:rsidR="006718EC" w:rsidRPr="009E01E9" w14:paraId="29A01D5A" w14:textId="77777777" w:rsidTr="005669EA">
        <w:tc>
          <w:tcPr>
            <w:tcW w:w="3005" w:type="dxa"/>
          </w:tcPr>
          <w:p w14:paraId="1F775AEE" w14:textId="20C0E387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Previous l</w:t>
            </w:r>
            <w:r>
              <w:rPr>
                <w:rFonts w:ascii="Calibri" w:hAnsi="Calibri" w:cs="Calibri" w:hint="eastAsia"/>
                <w:sz w:val="24"/>
                <w:szCs w:val="24"/>
              </w:rPr>
              <w:t>o</w:t>
            </w:r>
            <w:r w:rsidRPr="00AA4056">
              <w:rPr>
                <w:rFonts w:ascii="Calibri" w:hAnsi="Calibri" w:cs="Calibri"/>
                <w:sz w:val="24"/>
                <w:szCs w:val="24"/>
              </w:rPr>
              <w:t xml:space="preserve">w haemoglobin deferrals </w:t>
            </w:r>
          </w:p>
        </w:tc>
        <w:tc>
          <w:tcPr>
            <w:tcW w:w="3005" w:type="dxa"/>
            <w:vAlign w:val="bottom"/>
          </w:tcPr>
          <w:p w14:paraId="40E81FAC" w14:textId="77777777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006" w:type="dxa"/>
            <w:vAlign w:val="bottom"/>
          </w:tcPr>
          <w:p w14:paraId="2413E0B4" w14:textId="77777777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718EC" w:rsidRPr="009E01E9" w14:paraId="4B1B1DB2" w14:textId="77777777" w:rsidTr="005669EA">
        <w:tc>
          <w:tcPr>
            <w:tcW w:w="3005" w:type="dxa"/>
          </w:tcPr>
          <w:p w14:paraId="6336BDEE" w14:textId="670AA9ED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0</w:t>
            </w:r>
          </w:p>
        </w:tc>
        <w:tc>
          <w:tcPr>
            <w:tcW w:w="3005" w:type="dxa"/>
            <w:vAlign w:val="bottom"/>
          </w:tcPr>
          <w:p w14:paraId="46213804" w14:textId="2270C02F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Ref.</w:t>
            </w:r>
          </w:p>
        </w:tc>
        <w:tc>
          <w:tcPr>
            <w:tcW w:w="3006" w:type="dxa"/>
            <w:vAlign w:val="bottom"/>
          </w:tcPr>
          <w:p w14:paraId="036EC228" w14:textId="3334A29B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Ref.</w:t>
            </w:r>
          </w:p>
        </w:tc>
      </w:tr>
      <w:tr w:rsidR="006718EC" w:rsidRPr="009E01E9" w14:paraId="53BE6EA4" w14:textId="77777777" w:rsidTr="00DB183E">
        <w:tc>
          <w:tcPr>
            <w:tcW w:w="3005" w:type="dxa"/>
          </w:tcPr>
          <w:p w14:paraId="46C42034" w14:textId="36D7BDF8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1</w:t>
            </w:r>
          </w:p>
        </w:tc>
        <w:tc>
          <w:tcPr>
            <w:tcW w:w="3005" w:type="dxa"/>
          </w:tcPr>
          <w:p w14:paraId="6D1456A3" w14:textId="300D1549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sz w:val="24"/>
                <w:szCs w:val="24"/>
              </w:rPr>
              <w:t>1.062 (0.976, 1.156)</w:t>
            </w:r>
          </w:p>
        </w:tc>
        <w:tc>
          <w:tcPr>
            <w:tcW w:w="3006" w:type="dxa"/>
            <w:vAlign w:val="bottom"/>
          </w:tcPr>
          <w:p w14:paraId="404C8CB2" w14:textId="696A6347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037 (0.959, 1.122)</w:t>
            </w:r>
          </w:p>
        </w:tc>
      </w:tr>
      <w:tr w:rsidR="006718EC" w:rsidRPr="009E01E9" w14:paraId="6E547D51" w14:textId="77777777" w:rsidTr="00DB183E">
        <w:tc>
          <w:tcPr>
            <w:tcW w:w="3005" w:type="dxa"/>
          </w:tcPr>
          <w:p w14:paraId="3A5DF904" w14:textId="0D9F9EB3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≥2</w:t>
            </w:r>
          </w:p>
        </w:tc>
        <w:tc>
          <w:tcPr>
            <w:tcW w:w="3005" w:type="dxa"/>
          </w:tcPr>
          <w:p w14:paraId="4226E3CC" w14:textId="00F662F9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sz w:val="24"/>
                <w:szCs w:val="24"/>
              </w:rPr>
              <w:t>0.983 (0.731, 1.323)</w:t>
            </w:r>
          </w:p>
        </w:tc>
        <w:tc>
          <w:tcPr>
            <w:tcW w:w="3006" w:type="dxa"/>
            <w:vAlign w:val="bottom"/>
          </w:tcPr>
          <w:p w14:paraId="68FDDEAD" w14:textId="51503773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088 (0.8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, 1.4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6718EC" w:rsidRPr="009E01E9" w14:paraId="58AE101B" w14:textId="77777777" w:rsidTr="005669EA">
        <w:tc>
          <w:tcPr>
            <w:tcW w:w="3005" w:type="dxa"/>
          </w:tcPr>
          <w:p w14:paraId="35DDB77F" w14:textId="568BD9A7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Previous donations </w:t>
            </w:r>
          </w:p>
        </w:tc>
        <w:tc>
          <w:tcPr>
            <w:tcW w:w="3005" w:type="dxa"/>
            <w:vAlign w:val="bottom"/>
          </w:tcPr>
          <w:p w14:paraId="15D547C6" w14:textId="77777777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006" w:type="dxa"/>
            <w:vAlign w:val="bottom"/>
          </w:tcPr>
          <w:p w14:paraId="322F3918" w14:textId="77777777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718EC" w:rsidRPr="009E01E9" w14:paraId="18B9D7A0" w14:textId="77777777" w:rsidTr="005669EA">
        <w:tc>
          <w:tcPr>
            <w:tcW w:w="3005" w:type="dxa"/>
          </w:tcPr>
          <w:p w14:paraId="4DEA6DCE" w14:textId="0F4EF5D2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0-2</w:t>
            </w:r>
          </w:p>
        </w:tc>
        <w:tc>
          <w:tcPr>
            <w:tcW w:w="3005" w:type="dxa"/>
            <w:vAlign w:val="bottom"/>
          </w:tcPr>
          <w:p w14:paraId="358344B7" w14:textId="2E77D823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Ref.</w:t>
            </w:r>
          </w:p>
        </w:tc>
        <w:tc>
          <w:tcPr>
            <w:tcW w:w="3006" w:type="dxa"/>
            <w:vAlign w:val="bottom"/>
          </w:tcPr>
          <w:p w14:paraId="07EFE1E6" w14:textId="36ACF303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Ref.</w:t>
            </w:r>
          </w:p>
        </w:tc>
      </w:tr>
      <w:tr w:rsidR="006718EC" w:rsidRPr="009E01E9" w14:paraId="25DEEAE9" w14:textId="77777777" w:rsidTr="005669EA">
        <w:tc>
          <w:tcPr>
            <w:tcW w:w="3005" w:type="dxa"/>
          </w:tcPr>
          <w:p w14:paraId="2700776C" w14:textId="20482426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3-4</w:t>
            </w:r>
          </w:p>
        </w:tc>
        <w:tc>
          <w:tcPr>
            <w:tcW w:w="3005" w:type="dxa"/>
            <w:vAlign w:val="bottom"/>
          </w:tcPr>
          <w:p w14:paraId="57F23649" w14:textId="35EBD13B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281 (1.236, 1.327)</w:t>
            </w:r>
          </w:p>
        </w:tc>
        <w:tc>
          <w:tcPr>
            <w:tcW w:w="3006" w:type="dxa"/>
            <w:vAlign w:val="bottom"/>
          </w:tcPr>
          <w:p w14:paraId="02197660" w14:textId="64E6D3BA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368 (1.301, 1.438)</w:t>
            </w:r>
          </w:p>
        </w:tc>
      </w:tr>
      <w:tr w:rsidR="006718EC" w:rsidRPr="009E01E9" w14:paraId="582F078B" w14:textId="77777777" w:rsidTr="00C35BDC">
        <w:tc>
          <w:tcPr>
            <w:tcW w:w="3005" w:type="dxa"/>
          </w:tcPr>
          <w:p w14:paraId="25EB14DB" w14:textId="04C8AA40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≥5</w:t>
            </w:r>
          </w:p>
        </w:tc>
        <w:tc>
          <w:tcPr>
            <w:tcW w:w="3005" w:type="dxa"/>
            <w:vAlign w:val="bottom"/>
          </w:tcPr>
          <w:p w14:paraId="468BDDDD" w14:textId="32C68998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808 (1.609, 2.032)</w:t>
            </w:r>
          </w:p>
        </w:tc>
        <w:tc>
          <w:tcPr>
            <w:tcW w:w="3006" w:type="dxa"/>
            <w:vAlign w:val="bottom"/>
          </w:tcPr>
          <w:p w14:paraId="7ECB4BFC" w14:textId="7BCF97C1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4.558 (1.1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, 18.2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6718EC" w:rsidRPr="009E01E9" w14:paraId="6C52F544" w14:textId="77777777" w:rsidTr="00C35BDC">
        <w:tc>
          <w:tcPr>
            <w:tcW w:w="3005" w:type="dxa"/>
            <w:tcBorders>
              <w:bottom w:val="single" w:sz="4" w:space="0" w:color="auto"/>
            </w:tcBorders>
          </w:tcPr>
          <w:p w14:paraId="1F414939" w14:textId="77777777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Baseline haemoglobin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bottom"/>
          </w:tcPr>
          <w:p w14:paraId="26A2CE80" w14:textId="059958CD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1.004 (0.987, 1.022)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bottom"/>
          </w:tcPr>
          <w:p w14:paraId="4ED8C038" w14:textId="65FDB5B5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0.988 (0.966, 1.0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6718EC" w:rsidRPr="009E01E9" w14:paraId="1AE89194" w14:textId="77777777" w:rsidTr="00C35BDC">
        <w:tc>
          <w:tcPr>
            <w:tcW w:w="3005" w:type="dxa"/>
            <w:tcBorders>
              <w:top w:val="single" w:sz="4" w:space="0" w:color="auto"/>
            </w:tcBorders>
          </w:tcPr>
          <w:p w14:paraId="597F0E84" w14:textId="1D666F76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>Hazard function parameters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bottom"/>
          </w:tcPr>
          <w:p w14:paraId="7A5CC1E7" w14:textId="77777777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  <w:vAlign w:val="bottom"/>
          </w:tcPr>
          <w:p w14:paraId="5387C6F5" w14:textId="77777777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718EC" w:rsidRPr="009E01E9" w14:paraId="1E92A7B4" w14:textId="77777777" w:rsidTr="00D32EB4">
        <w:tc>
          <w:tcPr>
            <w:tcW w:w="3005" w:type="dxa"/>
          </w:tcPr>
          <w:p w14:paraId="6AE981FC" w14:textId="27F10523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Gamma0</w:t>
            </w:r>
          </w:p>
        </w:tc>
        <w:tc>
          <w:tcPr>
            <w:tcW w:w="3005" w:type="dxa"/>
            <w:vAlign w:val="bottom"/>
          </w:tcPr>
          <w:p w14:paraId="1B2C9F54" w14:textId="5130BE7D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-5.683 (-6.016, -5.35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06" w:type="dxa"/>
            <w:vAlign w:val="bottom"/>
          </w:tcPr>
          <w:p w14:paraId="19E919E2" w14:textId="25852A1F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-5.021 (-5.38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, -4.661)</w:t>
            </w:r>
          </w:p>
        </w:tc>
      </w:tr>
      <w:tr w:rsidR="006718EC" w:rsidRPr="009E01E9" w14:paraId="3AFB4E7D" w14:textId="77777777" w:rsidTr="00D32EB4">
        <w:tc>
          <w:tcPr>
            <w:tcW w:w="3005" w:type="dxa"/>
          </w:tcPr>
          <w:p w14:paraId="33A69E59" w14:textId="233F174B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Gamma1</w:t>
            </w:r>
          </w:p>
        </w:tc>
        <w:tc>
          <w:tcPr>
            <w:tcW w:w="3005" w:type="dxa"/>
            <w:vAlign w:val="bottom"/>
          </w:tcPr>
          <w:p w14:paraId="1A159DAB" w14:textId="1C113B54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0.604 (0.551, 0.657)</w:t>
            </w:r>
          </w:p>
        </w:tc>
        <w:tc>
          <w:tcPr>
            <w:tcW w:w="3006" w:type="dxa"/>
            <w:vAlign w:val="bottom"/>
          </w:tcPr>
          <w:p w14:paraId="4A4E5AB9" w14:textId="5608A42A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0.48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0.431, 0.529)</w:t>
            </w:r>
          </w:p>
        </w:tc>
      </w:tr>
      <w:tr w:rsidR="006718EC" w:rsidRPr="009E01E9" w14:paraId="23BBD1FC" w14:textId="77777777" w:rsidTr="00D32EB4">
        <w:tc>
          <w:tcPr>
            <w:tcW w:w="3005" w:type="dxa"/>
          </w:tcPr>
          <w:p w14:paraId="459C3897" w14:textId="6C1291F4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Gamma2</w:t>
            </w:r>
          </w:p>
        </w:tc>
        <w:tc>
          <w:tcPr>
            <w:tcW w:w="3005" w:type="dxa"/>
            <w:vAlign w:val="bottom"/>
          </w:tcPr>
          <w:p w14:paraId="1533DCBD" w14:textId="5C1DD1A4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-0.054 (-0.073, -0.034)</w:t>
            </w:r>
          </w:p>
        </w:tc>
        <w:tc>
          <w:tcPr>
            <w:tcW w:w="3006" w:type="dxa"/>
            <w:vAlign w:val="bottom"/>
          </w:tcPr>
          <w:p w14:paraId="01A7F703" w14:textId="5077C57F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-0.178 (-0.201, -0.155)</w:t>
            </w:r>
          </w:p>
        </w:tc>
      </w:tr>
      <w:tr w:rsidR="006718EC" w:rsidRPr="009E01E9" w14:paraId="08CB5ECE" w14:textId="77777777" w:rsidTr="00D32EB4">
        <w:tc>
          <w:tcPr>
            <w:tcW w:w="3005" w:type="dxa"/>
          </w:tcPr>
          <w:p w14:paraId="7242BBFB" w14:textId="111933E1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Gamma4</w:t>
            </w:r>
          </w:p>
        </w:tc>
        <w:tc>
          <w:tcPr>
            <w:tcW w:w="3005" w:type="dxa"/>
            <w:vAlign w:val="bottom"/>
          </w:tcPr>
          <w:p w14:paraId="053281FA" w14:textId="7F006F65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0.005 (-0.049, 0.058)</w:t>
            </w:r>
          </w:p>
        </w:tc>
        <w:tc>
          <w:tcPr>
            <w:tcW w:w="3006" w:type="dxa"/>
            <w:vAlign w:val="bottom"/>
          </w:tcPr>
          <w:p w14:paraId="7DB0F59C" w14:textId="248EC889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0.27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0.222, 0.319)</w:t>
            </w:r>
          </w:p>
        </w:tc>
      </w:tr>
      <w:tr w:rsidR="006718EC" w:rsidRPr="009E01E9" w14:paraId="560900DC" w14:textId="77777777" w:rsidTr="00D32EB4">
        <w:tc>
          <w:tcPr>
            <w:tcW w:w="3005" w:type="dxa"/>
          </w:tcPr>
          <w:p w14:paraId="3E0E7CF3" w14:textId="735818BF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Gamma5</w:t>
            </w:r>
          </w:p>
        </w:tc>
        <w:tc>
          <w:tcPr>
            <w:tcW w:w="3005" w:type="dxa"/>
            <w:vAlign w:val="bottom"/>
          </w:tcPr>
          <w:p w14:paraId="4CDC463A" w14:textId="4EBE6855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0.128 (0.063, 0.192)</w:t>
            </w:r>
          </w:p>
        </w:tc>
        <w:tc>
          <w:tcPr>
            <w:tcW w:w="3006" w:type="dxa"/>
            <w:vAlign w:val="bottom"/>
          </w:tcPr>
          <w:p w14:paraId="397EF1A4" w14:textId="44CA87F6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-0.043 (-0.092, 0.005)</w:t>
            </w:r>
          </w:p>
        </w:tc>
      </w:tr>
      <w:tr w:rsidR="006718EC" w:rsidRPr="009E01E9" w14:paraId="313B2F62" w14:textId="77777777" w:rsidTr="005669EA">
        <w:tc>
          <w:tcPr>
            <w:tcW w:w="3005" w:type="dxa"/>
            <w:tcBorders>
              <w:bottom w:val="single" w:sz="4" w:space="0" w:color="auto"/>
            </w:tcBorders>
          </w:tcPr>
          <w:p w14:paraId="39039DE8" w14:textId="245B2019" w:rsidR="006718EC" w:rsidRPr="00AA4056" w:rsidRDefault="006718EC" w:rsidP="006718EC">
            <w:pPr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sz w:val="24"/>
                <w:szCs w:val="24"/>
              </w:rPr>
              <w:t xml:space="preserve">  Gamma6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bottom"/>
          </w:tcPr>
          <w:p w14:paraId="5ACDA027" w14:textId="79B55B6B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-0.086 (-0.119, -0.053)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bottom"/>
          </w:tcPr>
          <w:p w14:paraId="1D85CDF7" w14:textId="28CEBB51" w:rsidR="006718EC" w:rsidRPr="00AA4056" w:rsidRDefault="006718EC" w:rsidP="006718E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A4056">
              <w:rPr>
                <w:rFonts w:ascii="Calibri" w:hAnsi="Calibri" w:cs="Calibri"/>
                <w:color w:val="000000"/>
                <w:sz w:val="24"/>
                <w:szCs w:val="24"/>
              </w:rPr>
              <w:t>-0.084 (-0.112, -0.056)</w:t>
            </w:r>
          </w:p>
        </w:tc>
      </w:tr>
    </w:tbl>
    <w:p w14:paraId="43CF6676" w14:textId="4BABEA3E" w:rsidR="003E7FA8" w:rsidRPr="003E7FA8" w:rsidRDefault="003E7FA8" w:rsidP="003E7FA8">
      <w:pPr>
        <w:rPr>
          <w:rFonts w:ascii="Calibri" w:hAnsi="Calibri" w:cs="Calibri"/>
          <w:sz w:val="24"/>
          <w:szCs w:val="24"/>
        </w:rPr>
      </w:pPr>
    </w:p>
    <w:p w14:paraId="4A0A1E87" w14:textId="4CDFB47F" w:rsidR="00924B26" w:rsidRDefault="00924B26" w:rsidP="00924B26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Table S3. </w:t>
      </w:r>
      <w:r w:rsidR="005C28E0">
        <w:rPr>
          <w:rFonts w:ascii="Calibri" w:hAnsi="Calibri" w:cs="Calibri"/>
          <w:sz w:val="24"/>
          <w:szCs w:val="24"/>
        </w:rPr>
        <w:t xml:space="preserve">Parameter </w:t>
      </w:r>
      <w:r>
        <w:rPr>
          <w:rFonts w:ascii="Calibri" w:hAnsi="Calibri" w:cs="Calibri"/>
          <w:sz w:val="24"/>
          <w:szCs w:val="24"/>
        </w:rPr>
        <w:t>estimates of linear mixed models for men and wom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308F7" w:rsidRPr="009E01E9" w14:paraId="6F748B6D" w14:textId="77777777" w:rsidTr="005669EA">
        <w:tc>
          <w:tcPr>
            <w:tcW w:w="3005" w:type="dxa"/>
            <w:vMerge w:val="restart"/>
            <w:tcBorders>
              <w:top w:val="single" w:sz="4" w:space="0" w:color="auto"/>
            </w:tcBorders>
            <w:vAlign w:val="center"/>
          </w:tcPr>
          <w:p w14:paraId="15C40851" w14:textId="77777777" w:rsidR="005308F7" w:rsidRPr="009E01E9" w:rsidRDefault="005308F7" w:rsidP="005669EA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 xml:space="preserve">Parameter </w:t>
            </w:r>
          </w:p>
        </w:tc>
        <w:tc>
          <w:tcPr>
            <w:tcW w:w="60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7FD755" w14:textId="2A97CD25" w:rsidR="005308F7" w:rsidRPr="009E01E9" w:rsidRDefault="005308F7" w:rsidP="005669E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 xml:space="preserve">Estimate (95% </w:t>
            </w:r>
            <w:r w:rsidR="004D10D5">
              <w:rPr>
                <w:rFonts w:ascii="Calibri" w:hAnsi="Calibri" w:cs="Calibri" w:hint="eastAsia"/>
                <w:sz w:val="24"/>
                <w:szCs w:val="24"/>
              </w:rPr>
              <w:t>confidence intervals</w:t>
            </w:r>
            <w:r w:rsidRPr="009E01E9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5308F7" w:rsidRPr="009E01E9" w14:paraId="1852F241" w14:textId="77777777" w:rsidTr="005669EA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6515D399" w14:textId="77777777" w:rsidR="005308F7" w:rsidRPr="009E01E9" w:rsidRDefault="005308F7" w:rsidP="005669E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163904B" w14:textId="77777777" w:rsidR="005308F7" w:rsidRPr="009E01E9" w:rsidRDefault="005308F7" w:rsidP="005669E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>Me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3A33C74" w14:textId="77777777" w:rsidR="005308F7" w:rsidRPr="009E01E9" w:rsidRDefault="005308F7" w:rsidP="005669E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>Women</w:t>
            </w:r>
          </w:p>
        </w:tc>
      </w:tr>
      <w:tr w:rsidR="005308F7" w:rsidRPr="009E01E9" w14:paraId="66FFD69B" w14:textId="77777777" w:rsidTr="005669EA">
        <w:tc>
          <w:tcPr>
            <w:tcW w:w="3005" w:type="dxa"/>
            <w:tcBorders>
              <w:top w:val="single" w:sz="4" w:space="0" w:color="auto"/>
            </w:tcBorders>
          </w:tcPr>
          <w:p w14:paraId="41245F5C" w14:textId="77777777" w:rsidR="005308F7" w:rsidRPr="009E01E9" w:rsidRDefault="005308F7" w:rsidP="005669EA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>Intercept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bottom"/>
          </w:tcPr>
          <w:p w14:paraId="2B6B2BA8" w14:textId="77777777" w:rsidR="005308F7" w:rsidRPr="009E01E9" w:rsidRDefault="005308F7" w:rsidP="005669E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3.4304 (3.1461, 3.7146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bottom"/>
          </w:tcPr>
          <w:p w14:paraId="4976A0B3" w14:textId="77777777" w:rsidR="005308F7" w:rsidRPr="009E01E9" w:rsidRDefault="005308F7" w:rsidP="005669E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3.1972 (2.8971, 3.4973)</w:t>
            </w:r>
          </w:p>
        </w:tc>
      </w:tr>
      <w:tr w:rsidR="005308F7" w:rsidRPr="009E01E9" w14:paraId="5B081FC7" w14:textId="77777777" w:rsidTr="005669EA">
        <w:tc>
          <w:tcPr>
            <w:tcW w:w="3005" w:type="dxa"/>
          </w:tcPr>
          <w:p w14:paraId="7FD8E181" w14:textId="77777777" w:rsidR="005308F7" w:rsidRPr="009E01E9" w:rsidRDefault="005308F7" w:rsidP="005669EA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>Age (year)</w:t>
            </w:r>
          </w:p>
        </w:tc>
        <w:tc>
          <w:tcPr>
            <w:tcW w:w="3005" w:type="dxa"/>
            <w:vAlign w:val="bottom"/>
          </w:tcPr>
          <w:p w14:paraId="3E5012F7" w14:textId="77777777" w:rsidR="005308F7" w:rsidRPr="009E01E9" w:rsidRDefault="005308F7" w:rsidP="005669E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-0.0027 (-0.0039, -0.0014)</w:t>
            </w:r>
          </w:p>
        </w:tc>
        <w:tc>
          <w:tcPr>
            <w:tcW w:w="3006" w:type="dxa"/>
            <w:vAlign w:val="bottom"/>
          </w:tcPr>
          <w:p w14:paraId="20F4665F" w14:textId="77777777" w:rsidR="005308F7" w:rsidRPr="009E01E9" w:rsidRDefault="005308F7" w:rsidP="005669E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0.0048 (0.0034, 0.0061)</w:t>
            </w:r>
          </w:p>
        </w:tc>
      </w:tr>
      <w:tr w:rsidR="002E6792" w:rsidRPr="009E01E9" w14:paraId="08FB33E5" w14:textId="77777777" w:rsidTr="00505DA8">
        <w:tc>
          <w:tcPr>
            <w:tcW w:w="3005" w:type="dxa"/>
          </w:tcPr>
          <w:p w14:paraId="1E319C2F" w14:textId="3048FC7D" w:rsidR="002E6792" w:rsidRPr="009E01E9" w:rsidRDefault="002E6792" w:rsidP="002E6792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>Ethnicity</w:t>
            </w:r>
          </w:p>
        </w:tc>
        <w:tc>
          <w:tcPr>
            <w:tcW w:w="3005" w:type="dxa"/>
          </w:tcPr>
          <w:p w14:paraId="70416B12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8B593FE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2E6792" w:rsidRPr="009E01E9" w14:paraId="3777EE85" w14:textId="77777777" w:rsidTr="00505DA8">
        <w:tc>
          <w:tcPr>
            <w:tcW w:w="3005" w:type="dxa"/>
          </w:tcPr>
          <w:p w14:paraId="1F50157D" w14:textId="278F938C" w:rsidR="002E6792" w:rsidRPr="009E01E9" w:rsidRDefault="00211E51" w:rsidP="002E6792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="002E6792" w:rsidRPr="009E01E9">
              <w:rPr>
                <w:rFonts w:ascii="Calibri" w:hAnsi="Calibri" w:cs="Calibri"/>
                <w:sz w:val="24"/>
                <w:szCs w:val="24"/>
              </w:rPr>
              <w:t>White</w:t>
            </w:r>
          </w:p>
        </w:tc>
        <w:tc>
          <w:tcPr>
            <w:tcW w:w="3005" w:type="dxa"/>
          </w:tcPr>
          <w:p w14:paraId="5E551C9F" w14:textId="7543C334" w:rsidR="002E6792" w:rsidRPr="009E01E9" w:rsidRDefault="002E6792" w:rsidP="002E679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>Ref.</w:t>
            </w:r>
          </w:p>
        </w:tc>
        <w:tc>
          <w:tcPr>
            <w:tcW w:w="3006" w:type="dxa"/>
          </w:tcPr>
          <w:p w14:paraId="0237F328" w14:textId="43A497E7" w:rsidR="002E6792" w:rsidRPr="009E01E9" w:rsidRDefault="002E6792" w:rsidP="002E679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>Ref.</w:t>
            </w:r>
          </w:p>
        </w:tc>
      </w:tr>
      <w:tr w:rsidR="002E6792" w:rsidRPr="009E01E9" w14:paraId="0BA57245" w14:textId="77777777" w:rsidTr="005669EA">
        <w:tc>
          <w:tcPr>
            <w:tcW w:w="3005" w:type="dxa"/>
          </w:tcPr>
          <w:p w14:paraId="39CD4AE7" w14:textId="1C64560E" w:rsidR="002E6792" w:rsidRPr="009E01E9" w:rsidRDefault="002E6792" w:rsidP="002E6792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 xml:space="preserve">  Other</w:t>
            </w:r>
          </w:p>
        </w:tc>
        <w:tc>
          <w:tcPr>
            <w:tcW w:w="3005" w:type="dxa"/>
            <w:vAlign w:val="bottom"/>
          </w:tcPr>
          <w:p w14:paraId="13BF4EBF" w14:textId="50462875" w:rsidR="002E6792" w:rsidRPr="009E01E9" w:rsidRDefault="002E6792" w:rsidP="002E679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-0.0933 (-0.1766, -0.01)</w:t>
            </w:r>
          </w:p>
        </w:tc>
        <w:tc>
          <w:tcPr>
            <w:tcW w:w="3006" w:type="dxa"/>
            <w:vAlign w:val="bottom"/>
          </w:tcPr>
          <w:p w14:paraId="2D3CAC29" w14:textId="2E8AF462" w:rsidR="002E6792" w:rsidRPr="009E01E9" w:rsidRDefault="002E6792" w:rsidP="002E679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-0.0986 (-0.2133, 0.0162)</w:t>
            </w:r>
          </w:p>
        </w:tc>
      </w:tr>
      <w:tr w:rsidR="002E6792" w:rsidRPr="009E01E9" w14:paraId="4C86E0BD" w14:textId="77777777" w:rsidTr="005669EA">
        <w:tc>
          <w:tcPr>
            <w:tcW w:w="3005" w:type="dxa"/>
          </w:tcPr>
          <w:p w14:paraId="61B80A41" w14:textId="100824E6" w:rsidR="002E6792" w:rsidRPr="009E01E9" w:rsidRDefault="002E6792" w:rsidP="002E6792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 xml:space="preserve">Blood </w:t>
            </w:r>
            <w:r w:rsidR="005E632C">
              <w:rPr>
                <w:rFonts w:ascii="Calibri" w:hAnsi="Calibri" w:cs="Calibri"/>
                <w:sz w:val="24"/>
                <w:szCs w:val="24"/>
              </w:rPr>
              <w:t>group</w:t>
            </w:r>
          </w:p>
        </w:tc>
        <w:tc>
          <w:tcPr>
            <w:tcW w:w="3005" w:type="dxa"/>
          </w:tcPr>
          <w:p w14:paraId="6C6E4E34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006" w:type="dxa"/>
          </w:tcPr>
          <w:p w14:paraId="5EBB24FD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2E6792" w:rsidRPr="009E01E9" w14:paraId="4EA08699" w14:textId="77777777" w:rsidTr="005669EA">
        <w:tc>
          <w:tcPr>
            <w:tcW w:w="3005" w:type="dxa"/>
          </w:tcPr>
          <w:p w14:paraId="6D68A2E6" w14:textId="77777777" w:rsidR="002E6792" w:rsidRPr="009E01E9" w:rsidRDefault="002E6792" w:rsidP="002E6792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 xml:space="preserve">  A+</w:t>
            </w:r>
          </w:p>
        </w:tc>
        <w:tc>
          <w:tcPr>
            <w:tcW w:w="3005" w:type="dxa"/>
          </w:tcPr>
          <w:p w14:paraId="623E5580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>Ref.</w:t>
            </w:r>
          </w:p>
        </w:tc>
        <w:tc>
          <w:tcPr>
            <w:tcW w:w="3006" w:type="dxa"/>
          </w:tcPr>
          <w:p w14:paraId="0C630AC3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>Ref.</w:t>
            </w:r>
          </w:p>
        </w:tc>
      </w:tr>
      <w:tr w:rsidR="002E6792" w:rsidRPr="009E01E9" w14:paraId="4A9A2E90" w14:textId="77777777" w:rsidTr="005669EA">
        <w:tc>
          <w:tcPr>
            <w:tcW w:w="3005" w:type="dxa"/>
          </w:tcPr>
          <w:p w14:paraId="7F58786A" w14:textId="77777777" w:rsidR="002E6792" w:rsidRPr="009E01E9" w:rsidRDefault="002E6792" w:rsidP="002E6792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 xml:space="preserve">  A-</w:t>
            </w:r>
          </w:p>
        </w:tc>
        <w:tc>
          <w:tcPr>
            <w:tcW w:w="3005" w:type="dxa"/>
            <w:vAlign w:val="bottom"/>
          </w:tcPr>
          <w:p w14:paraId="00107CBD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-0.0475 (-0.1171, 0.0221)</w:t>
            </w:r>
          </w:p>
        </w:tc>
        <w:tc>
          <w:tcPr>
            <w:tcW w:w="3006" w:type="dxa"/>
            <w:vAlign w:val="bottom"/>
          </w:tcPr>
          <w:p w14:paraId="138E0673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0.0384 (-0.0315, 0.1083)</w:t>
            </w:r>
          </w:p>
        </w:tc>
      </w:tr>
      <w:tr w:rsidR="002E6792" w:rsidRPr="009E01E9" w14:paraId="43302C7C" w14:textId="77777777" w:rsidTr="005669EA">
        <w:tc>
          <w:tcPr>
            <w:tcW w:w="3005" w:type="dxa"/>
          </w:tcPr>
          <w:p w14:paraId="17F92812" w14:textId="77777777" w:rsidR="002E6792" w:rsidRPr="009E01E9" w:rsidRDefault="002E6792" w:rsidP="002E6792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 xml:space="preserve">  B+</w:t>
            </w:r>
          </w:p>
        </w:tc>
        <w:tc>
          <w:tcPr>
            <w:tcW w:w="3005" w:type="dxa"/>
            <w:vAlign w:val="bottom"/>
          </w:tcPr>
          <w:p w14:paraId="4C82EF10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0.007 (-0.0654, 0.0794)</w:t>
            </w:r>
          </w:p>
        </w:tc>
        <w:tc>
          <w:tcPr>
            <w:tcW w:w="3006" w:type="dxa"/>
            <w:vAlign w:val="bottom"/>
          </w:tcPr>
          <w:p w14:paraId="561A1F50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0.0677 (-0.0128, 0.1483)</w:t>
            </w:r>
          </w:p>
        </w:tc>
      </w:tr>
      <w:tr w:rsidR="002E6792" w:rsidRPr="009E01E9" w14:paraId="193608CD" w14:textId="77777777" w:rsidTr="005669EA">
        <w:tc>
          <w:tcPr>
            <w:tcW w:w="3005" w:type="dxa"/>
          </w:tcPr>
          <w:p w14:paraId="2A276485" w14:textId="77777777" w:rsidR="002E6792" w:rsidRPr="009E01E9" w:rsidRDefault="002E6792" w:rsidP="002E6792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 xml:space="preserve">  B-</w:t>
            </w:r>
          </w:p>
        </w:tc>
        <w:tc>
          <w:tcPr>
            <w:tcW w:w="3005" w:type="dxa"/>
            <w:vAlign w:val="bottom"/>
          </w:tcPr>
          <w:p w14:paraId="44480321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0.1082 (-0.0011, 0.2175)</w:t>
            </w:r>
          </w:p>
        </w:tc>
        <w:tc>
          <w:tcPr>
            <w:tcW w:w="3006" w:type="dxa"/>
            <w:vAlign w:val="bottom"/>
          </w:tcPr>
          <w:p w14:paraId="19ACE767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-0.0744 (-0.1849, 0.0362)</w:t>
            </w:r>
          </w:p>
        </w:tc>
      </w:tr>
      <w:tr w:rsidR="002E6792" w:rsidRPr="009E01E9" w14:paraId="59739490" w14:textId="77777777" w:rsidTr="005669EA">
        <w:tc>
          <w:tcPr>
            <w:tcW w:w="3005" w:type="dxa"/>
          </w:tcPr>
          <w:p w14:paraId="48FC64A8" w14:textId="77777777" w:rsidR="002E6792" w:rsidRPr="009E01E9" w:rsidRDefault="002E6792" w:rsidP="002E6792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 xml:space="preserve">  O+</w:t>
            </w:r>
          </w:p>
        </w:tc>
        <w:tc>
          <w:tcPr>
            <w:tcW w:w="3005" w:type="dxa"/>
            <w:vAlign w:val="bottom"/>
          </w:tcPr>
          <w:p w14:paraId="15AE661D" w14:textId="3879C840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0.0437 (-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4, 0.0877)</w:t>
            </w:r>
          </w:p>
        </w:tc>
        <w:tc>
          <w:tcPr>
            <w:tcW w:w="3006" w:type="dxa"/>
            <w:vAlign w:val="bottom"/>
          </w:tcPr>
          <w:p w14:paraId="5E901B48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0.0757 (0.0269, 0.1246)</w:t>
            </w:r>
          </w:p>
        </w:tc>
      </w:tr>
      <w:tr w:rsidR="002E6792" w:rsidRPr="009E01E9" w14:paraId="7BB2AF30" w14:textId="77777777" w:rsidTr="005669EA">
        <w:tc>
          <w:tcPr>
            <w:tcW w:w="3005" w:type="dxa"/>
          </w:tcPr>
          <w:p w14:paraId="4217385F" w14:textId="77777777" w:rsidR="002E6792" w:rsidRPr="009E01E9" w:rsidRDefault="002E6792" w:rsidP="002E6792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 xml:space="preserve">  O-</w:t>
            </w:r>
          </w:p>
        </w:tc>
        <w:tc>
          <w:tcPr>
            <w:tcW w:w="3005" w:type="dxa"/>
            <w:vAlign w:val="bottom"/>
          </w:tcPr>
          <w:p w14:paraId="0FDA691C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0.0592 (0.0067, 0.1117)</w:t>
            </w:r>
          </w:p>
        </w:tc>
        <w:tc>
          <w:tcPr>
            <w:tcW w:w="3006" w:type="dxa"/>
            <w:vAlign w:val="bottom"/>
          </w:tcPr>
          <w:p w14:paraId="48FF0D6B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0.0797 (0.0242, 0.1352)</w:t>
            </w:r>
          </w:p>
        </w:tc>
      </w:tr>
      <w:tr w:rsidR="002E6792" w:rsidRPr="009E01E9" w14:paraId="73733800" w14:textId="77777777" w:rsidTr="005669EA">
        <w:tc>
          <w:tcPr>
            <w:tcW w:w="3005" w:type="dxa"/>
          </w:tcPr>
          <w:p w14:paraId="10F7C52B" w14:textId="77777777" w:rsidR="002E6792" w:rsidRPr="009E01E9" w:rsidRDefault="002E6792" w:rsidP="002E6792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 xml:space="preserve">  AB+</w:t>
            </w:r>
          </w:p>
        </w:tc>
        <w:tc>
          <w:tcPr>
            <w:tcW w:w="3005" w:type="dxa"/>
            <w:vAlign w:val="bottom"/>
          </w:tcPr>
          <w:p w14:paraId="0C53B87F" w14:textId="71CDBFC0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-0.0027 (-0.0953, 0.09</w:t>
            </w:r>
            <w:r w:rsidR="00AB64FA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06" w:type="dxa"/>
            <w:vAlign w:val="bottom"/>
          </w:tcPr>
          <w:p w14:paraId="02D9AA9F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-0.1998 (-0.8746, 0.475)</w:t>
            </w:r>
          </w:p>
        </w:tc>
      </w:tr>
      <w:tr w:rsidR="002E6792" w:rsidRPr="009E01E9" w14:paraId="7A408BF3" w14:textId="77777777" w:rsidTr="005669EA">
        <w:tc>
          <w:tcPr>
            <w:tcW w:w="3005" w:type="dxa"/>
          </w:tcPr>
          <w:p w14:paraId="26385895" w14:textId="77777777" w:rsidR="002E6792" w:rsidRPr="009E01E9" w:rsidRDefault="002E6792" w:rsidP="002E6792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 xml:space="preserve">  AB-</w:t>
            </w:r>
          </w:p>
        </w:tc>
        <w:tc>
          <w:tcPr>
            <w:tcW w:w="3005" w:type="dxa"/>
            <w:vAlign w:val="bottom"/>
          </w:tcPr>
          <w:p w14:paraId="5AAB0AFE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-0.0949 (-0.2885, 0.0987)</w:t>
            </w:r>
          </w:p>
        </w:tc>
        <w:tc>
          <w:tcPr>
            <w:tcW w:w="3006" w:type="dxa"/>
            <w:vAlign w:val="bottom"/>
          </w:tcPr>
          <w:p w14:paraId="6ED19B52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0.2723 (-0.0012, 0.5458)</w:t>
            </w:r>
          </w:p>
        </w:tc>
      </w:tr>
      <w:tr w:rsidR="002E6792" w:rsidRPr="009E01E9" w14:paraId="63FE70A8" w14:textId="77777777" w:rsidTr="005669EA">
        <w:tc>
          <w:tcPr>
            <w:tcW w:w="3005" w:type="dxa"/>
          </w:tcPr>
          <w:p w14:paraId="1044AFC6" w14:textId="77777777" w:rsidR="002E6792" w:rsidRPr="009E01E9" w:rsidRDefault="002E6792" w:rsidP="002E6792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>Time since index visit (week)</w:t>
            </w:r>
          </w:p>
        </w:tc>
        <w:tc>
          <w:tcPr>
            <w:tcW w:w="3005" w:type="dxa"/>
            <w:vAlign w:val="bottom"/>
          </w:tcPr>
          <w:p w14:paraId="3617F7CD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0.0008 (0.002, 0.0013)</w:t>
            </w:r>
          </w:p>
        </w:tc>
        <w:tc>
          <w:tcPr>
            <w:tcW w:w="3006" w:type="dxa"/>
            <w:vAlign w:val="bottom"/>
          </w:tcPr>
          <w:p w14:paraId="508A4824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0.0022 (0.0015, 0.0029)</w:t>
            </w:r>
          </w:p>
        </w:tc>
      </w:tr>
      <w:tr w:rsidR="002E6792" w:rsidRPr="009E01E9" w14:paraId="56FC3F86" w14:textId="77777777" w:rsidTr="005669EA">
        <w:tc>
          <w:tcPr>
            <w:tcW w:w="3005" w:type="dxa"/>
            <w:tcBorders>
              <w:bottom w:val="single" w:sz="4" w:space="0" w:color="auto"/>
            </w:tcBorders>
          </w:tcPr>
          <w:p w14:paraId="3334C63B" w14:textId="77777777" w:rsidR="002E6792" w:rsidRPr="009E01E9" w:rsidRDefault="002E6792" w:rsidP="002E6792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lastRenderedPageBreak/>
              <w:t>Baseline haemoglobin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bottom"/>
          </w:tcPr>
          <w:p w14:paraId="0AA5A02D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0.7615 (0.7435, 0.7795)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bottom"/>
          </w:tcPr>
          <w:p w14:paraId="0EFE908E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color w:val="000000"/>
                <w:sz w:val="24"/>
                <w:szCs w:val="24"/>
              </w:rPr>
              <w:t>0.7201 (0.6986, 0.7417)</w:t>
            </w:r>
          </w:p>
        </w:tc>
      </w:tr>
      <w:tr w:rsidR="002E6792" w:rsidRPr="009E01E9" w14:paraId="13BF77F0" w14:textId="77777777" w:rsidTr="005669EA">
        <w:tc>
          <w:tcPr>
            <w:tcW w:w="3005" w:type="dxa"/>
            <w:tcBorders>
              <w:top w:val="single" w:sz="4" w:space="0" w:color="auto"/>
            </w:tcBorders>
          </w:tcPr>
          <w:p w14:paraId="261DCA67" w14:textId="77777777" w:rsidR="002E6792" w:rsidRPr="009E01E9" w:rsidRDefault="002E6792" w:rsidP="002E6792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>Variances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bottom"/>
          </w:tcPr>
          <w:p w14:paraId="5FEA9946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606F3B0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2E6792" w:rsidRPr="009E01E9" w14:paraId="62B93C9F" w14:textId="77777777" w:rsidTr="005669EA">
        <w:tc>
          <w:tcPr>
            <w:tcW w:w="3005" w:type="dxa"/>
          </w:tcPr>
          <w:p w14:paraId="3368F33A" w14:textId="77777777" w:rsidR="002E6792" w:rsidRPr="009E01E9" w:rsidRDefault="002E6792" w:rsidP="002E6792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 xml:space="preserve">  Between-subject variance</w:t>
            </w:r>
          </w:p>
        </w:tc>
        <w:tc>
          <w:tcPr>
            <w:tcW w:w="3005" w:type="dxa"/>
          </w:tcPr>
          <w:p w14:paraId="5C47C505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>0.2856</w:t>
            </w:r>
          </w:p>
        </w:tc>
        <w:tc>
          <w:tcPr>
            <w:tcW w:w="3006" w:type="dxa"/>
          </w:tcPr>
          <w:p w14:paraId="485E3F8F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>0.2821</w:t>
            </w:r>
          </w:p>
        </w:tc>
      </w:tr>
      <w:tr w:rsidR="002E6792" w:rsidRPr="009E01E9" w14:paraId="11829D62" w14:textId="77777777" w:rsidTr="005669EA">
        <w:tc>
          <w:tcPr>
            <w:tcW w:w="3005" w:type="dxa"/>
            <w:tcBorders>
              <w:bottom w:val="single" w:sz="4" w:space="0" w:color="auto"/>
            </w:tcBorders>
          </w:tcPr>
          <w:p w14:paraId="77577A46" w14:textId="77777777" w:rsidR="002E6792" w:rsidRPr="009E01E9" w:rsidRDefault="002E6792" w:rsidP="002E6792">
            <w:pPr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 xml:space="preserve">  Error varianc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1FAB973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>0.4317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3AA971E1" w14:textId="77777777" w:rsidR="002E6792" w:rsidRPr="009E01E9" w:rsidRDefault="002E6792" w:rsidP="002E67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01E9">
              <w:rPr>
                <w:rFonts w:ascii="Calibri" w:hAnsi="Calibri" w:cs="Calibri"/>
                <w:sz w:val="24"/>
                <w:szCs w:val="24"/>
              </w:rPr>
              <w:t>0.4200</w:t>
            </w:r>
          </w:p>
        </w:tc>
      </w:tr>
    </w:tbl>
    <w:p w14:paraId="0E8E81F1" w14:textId="77777777" w:rsidR="0095440C" w:rsidRDefault="0095440C" w:rsidP="00924B26">
      <w:pPr>
        <w:rPr>
          <w:rFonts w:ascii="Calibri" w:hAnsi="Calibri" w:cs="Calibri"/>
          <w:b/>
          <w:bCs/>
          <w:sz w:val="24"/>
          <w:szCs w:val="24"/>
        </w:rPr>
      </w:pPr>
    </w:p>
    <w:p w14:paraId="59AA286A" w14:textId="140ABA36" w:rsidR="003E7FA8" w:rsidRPr="003E7FA8" w:rsidRDefault="00F8388A" w:rsidP="003E7FA8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Return visits</w:t>
      </w:r>
      <w:r w:rsidR="004F664C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5B5F48">
        <w:rPr>
          <w:rFonts w:ascii="Calibri" w:hAnsi="Calibri" w:cs="Calibri"/>
          <w:b/>
          <w:bCs/>
          <w:sz w:val="24"/>
          <w:szCs w:val="24"/>
        </w:rPr>
        <w:t xml:space="preserve">in </w:t>
      </w:r>
      <w:r>
        <w:rPr>
          <w:rFonts w:ascii="Calibri" w:hAnsi="Calibri" w:cs="Calibri"/>
          <w:b/>
          <w:bCs/>
          <w:sz w:val="24"/>
          <w:szCs w:val="24"/>
        </w:rPr>
        <w:t>the follow-up</w:t>
      </w:r>
    </w:p>
    <w:p w14:paraId="6A30010A" w14:textId="4D3FF66E" w:rsidR="000E107C" w:rsidRDefault="000E107C" w:rsidP="000E107C">
      <w:pPr>
        <w:rPr>
          <w:rFonts w:ascii="Calibri" w:hAnsi="Calibri" w:cs="Calibri"/>
          <w:color w:val="000000"/>
          <w:sz w:val="24"/>
          <w:szCs w:val="24"/>
        </w:rPr>
      </w:pPr>
      <w:r w:rsidRPr="000E107C">
        <w:rPr>
          <w:rFonts w:ascii="Calibri" w:hAnsi="Calibri" w:cs="Calibri"/>
          <w:color w:val="000000"/>
          <w:sz w:val="24"/>
          <w:szCs w:val="24"/>
        </w:rPr>
        <w:t xml:space="preserve">Table </w:t>
      </w:r>
      <w:r>
        <w:rPr>
          <w:rFonts w:ascii="Calibri" w:hAnsi="Calibri" w:cs="Calibri"/>
          <w:color w:val="000000"/>
          <w:sz w:val="24"/>
          <w:szCs w:val="24"/>
        </w:rPr>
        <w:t>S4</w:t>
      </w:r>
      <w:r w:rsidRPr="000E107C">
        <w:rPr>
          <w:rFonts w:ascii="Calibri" w:hAnsi="Calibri" w:cs="Calibri"/>
          <w:color w:val="000000"/>
          <w:sz w:val="24"/>
          <w:szCs w:val="24"/>
        </w:rPr>
        <w:t>.</w:t>
      </w:r>
      <w:r>
        <w:rPr>
          <w:rFonts w:ascii="Calibri" w:hAnsi="Calibri" w:cs="Calibri"/>
          <w:color w:val="000000"/>
          <w:sz w:val="24"/>
          <w:szCs w:val="24"/>
        </w:rPr>
        <w:t xml:space="preserve"> Details of return visits in the 18-month follow-up period for men and wom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5"/>
        <w:gridCol w:w="1625"/>
        <w:gridCol w:w="1625"/>
      </w:tblGrid>
      <w:tr w:rsidR="000E107C" w:rsidRPr="0041586F" w14:paraId="1E1772D3" w14:textId="77777777" w:rsidTr="0023054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A4CDB3" w14:textId="77777777" w:rsidR="000E107C" w:rsidRPr="001B04FD" w:rsidRDefault="000E107C" w:rsidP="004A42B3">
            <w:pPr>
              <w:rPr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74298A" w14:textId="77777777" w:rsidR="000E107C" w:rsidRPr="001B04FD" w:rsidRDefault="000E107C" w:rsidP="004A42B3">
            <w:pPr>
              <w:jc w:val="center"/>
              <w:rPr>
                <w:bCs/>
                <w:sz w:val="24"/>
                <w:szCs w:val="24"/>
              </w:rPr>
            </w:pPr>
            <w:r w:rsidRPr="001B04FD">
              <w:rPr>
                <w:bCs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6A60FC" w14:textId="77777777" w:rsidR="000E107C" w:rsidRPr="001B04FD" w:rsidRDefault="000E107C" w:rsidP="004A42B3">
            <w:pPr>
              <w:jc w:val="center"/>
              <w:rPr>
                <w:bCs/>
                <w:sz w:val="24"/>
                <w:szCs w:val="24"/>
              </w:rPr>
            </w:pPr>
            <w:r w:rsidRPr="001B04FD">
              <w:rPr>
                <w:bCs/>
                <w:sz w:val="24"/>
                <w:szCs w:val="24"/>
              </w:rPr>
              <w:t>Women</w:t>
            </w:r>
          </w:p>
        </w:tc>
      </w:tr>
      <w:tr w:rsidR="000E107C" w:rsidRPr="0041586F" w14:paraId="243DE27F" w14:textId="77777777" w:rsidTr="00230548">
        <w:tc>
          <w:tcPr>
            <w:tcW w:w="0" w:type="auto"/>
            <w:tcBorders>
              <w:top w:val="single" w:sz="4" w:space="0" w:color="auto"/>
            </w:tcBorders>
          </w:tcPr>
          <w:p w14:paraId="049CC2E0" w14:textId="77777777" w:rsidR="000E107C" w:rsidRPr="001B04FD" w:rsidRDefault="000E107C" w:rsidP="004A42B3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umber of return visi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ECC406" w14:textId="77777777" w:rsidR="000E107C" w:rsidRPr="001B04FD" w:rsidRDefault="000E107C" w:rsidP="004A42B3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84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28D9F1" w14:textId="77777777" w:rsidR="000E107C" w:rsidRPr="001B04FD" w:rsidRDefault="000E107C" w:rsidP="004A42B3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001</w:t>
            </w:r>
          </w:p>
        </w:tc>
      </w:tr>
      <w:tr w:rsidR="000E107C" w:rsidRPr="0041586F" w14:paraId="5C7AF66A" w14:textId="77777777" w:rsidTr="00230548">
        <w:tc>
          <w:tcPr>
            <w:tcW w:w="0" w:type="auto"/>
          </w:tcPr>
          <w:p w14:paraId="7526E3FF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>Length of follow-up (years), median (IQR)</w:t>
            </w:r>
          </w:p>
        </w:tc>
        <w:tc>
          <w:tcPr>
            <w:tcW w:w="0" w:type="auto"/>
          </w:tcPr>
          <w:p w14:paraId="7005A0E0" w14:textId="77777777" w:rsidR="000E107C" w:rsidRPr="0041586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 (0.9, 1.4)</w:t>
            </w:r>
          </w:p>
        </w:tc>
        <w:tc>
          <w:tcPr>
            <w:tcW w:w="0" w:type="auto"/>
          </w:tcPr>
          <w:p w14:paraId="22F9994D" w14:textId="77777777" w:rsidR="000E107C" w:rsidRPr="0041586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 (0.9, 1.3)</w:t>
            </w:r>
          </w:p>
        </w:tc>
      </w:tr>
      <w:tr w:rsidR="000E107C" w:rsidRPr="0041586F" w14:paraId="48BD1493" w14:textId="77777777" w:rsidTr="00230548">
        <w:tc>
          <w:tcPr>
            <w:tcW w:w="0" w:type="auto"/>
          </w:tcPr>
          <w:p w14:paraId="744C195F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>Inter-donation interval (weeks), median (IQR)</w:t>
            </w:r>
          </w:p>
        </w:tc>
        <w:tc>
          <w:tcPr>
            <w:tcW w:w="0" w:type="auto"/>
          </w:tcPr>
          <w:p w14:paraId="26763BB0" w14:textId="77777777" w:rsidR="000E107C" w:rsidRPr="0041586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12.9, 19.7)</w:t>
            </w:r>
          </w:p>
        </w:tc>
        <w:tc>
          <w:tcPr>
            <w:tcW w:w="0" w:type="auto"/>
          </w:tcPr>
          <w:p w14:paraId="20DC9140" w14:textId="77777777" w:rsidR="000E107C" w:rsidRPr="0041586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16.9, 26.0)</w:t>
            </w:r>
          </w:p>
        </w:tc>
      </w:tr>
      <w:tr w:rsidR="000E107C" w:rsidRPr="0041586F" w14:paraId="466A489D" w14:textId="77777777" w:rsidTr="00230548">
        <w:tc>
          <w:tcPr>
            <w:tcW w:w="0" w:type="auto"/>
          </w:tcPr>
          <w:p w14:paraId="18CB1A74" w14:textId="77777777" w:rsidR="000E107C" w:rsidRPr="0041586F" w:rsidRDefault="000E107C" w:rsidP="004A42B3">
            <w:pPr>
              <w:rPr>
                <w:color w:val="FF0000"/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>Number of return visits per donor</w:t>
            </w:r>
            <w:r>
              <w:rPr>
                <w:sz w:val="24"/>
                <w:szCs w:val="24"/>
              </w:rPr>
              <w:t>, N (%)</w:t>
            </w:r>
          </w:p>
        </w:tc>
        <w:tc>
          <w:tcPr>
            <w:tcW w:w="0" w:type="auto"/>
          </w:tcPr>
          <w:p w14:paraId="42C29FD1" w14:textId="77777777" w:rsidR="000E107C" w:rsidRPr="0041586F" w:rsidRDefault="000E107C" w:rsidP="004A42B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F7A004C" w14:textId="77777777" w:rsidR="000E107C" w:rsidRPr="0041586F" w:rsidRDefault="000E107C" w:rsidP="004A42B3">
            <w:pPr>
              <w:jc w:val="center"/>
              <w:rPr>
                <w:sz w:val="24"/>
                <w:szCs w:val="24"/>
              </w:rPr>
            </w:pPr>
          </w:p>
        </w:tc>
      </w:tr>
      <w:tr w:rsidR="000E107C" w:rsidRPr="0041586F" w14:paraId="674CD84E" w14:textId="77777777" w:rsidTr="00230548">
        <w:tc>
          <w:tcPr>
            <w:tcW w:w="0" w:type="auto"/>
          </w:tcPr>
          <w:p w14:paraId="7670832D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 xml:space="preserve">     0</w:t>
            </w:r>
          </w:p>
        </w:tc>
        <w:tc>
          <w:tcPr>
            <w:tcW w:w="0" w:type="auto"/>
          </w:tcPr>
          <w:p w14:paraId="556554E0" w14:textId="77777777" w:rsidR="000E107C" w:rsidRPr="004158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630 (7.3)</w:t>
            </w:r>
          </w:p>
        </w:tc>
        <w:tc>
          <w:tcPr>
            <w:tcW w:w="0" w:type="auto"/>
          </w:tcPr>
          <w:p w14:paraId="2B75F536" w14:textId="77777777" w:rsidR="000E107C" w:rsidRPr="004158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915 (11.1)</w:t>
            </w:r>
          </w:p>
        </w:tc>
      </w:tr>
      <w:tr w:rsidR="000E107C" w:rsidRPr="0041586F" w14:paraId="638DB770" w14:textId="77777777" w:rsidTr="00230548">
        <w:tc>
          <w:tcPr>
            <w:tcW w:w="0" w:type="auto"/>
          </w:tcPr>
          <w:p w14:paraId="0A131150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 xml:space="preserve">     1</w:t>
            </w:r>
          </w:p>
        </w:tc>
        <w:tc>
          <w:tcPr>
            <w:tcW w:w="0" w:type="auto"/>
          </w:tcPr>
          <w:p w14:paraId="188BEFE6" w14:textId="77777777" w:rsidR="000E107C" w:rsidRPr="004158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1042 (12.0)</w:t>
            </w:r>
          </w:p>
        </w:tc>
        <w:tc>
          <w:tcPr>
            <w:tcW w:w="0" w:type="auto"/>
          </w:tcPr>
          <w:p w14:paraId="4B7F091F" w14:textId="77777777" w:rsidR="000E107C" w:rsidRPr="004158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1377 (16.7)</w:t>
            </w:r>
          </w:p>
        </w:tc>
      </w:tr>
      <w:tr w:rsidR="000E107C" w:rsidRPr="0041586F" w14:paraId="1109B091" w14:textId="77777777" w:rsidTr="00230548">
        <w:tc>
          <w:tcPr>
            <w:tcW w:w="0" w:type="auto"/>
          </w:tcPr>
          <w:p w14:paraId="4EC320F9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 xml:space="preserve">     2</w:t>
            </w:r>
          </w:p>
        </w:tc>
        <w:tc>
          <w:tcPr>
            <w:tcW w:w="0" w:type="auto"/>
          </w:tcPr>
          <w:p w14:paraId="2ED4CFC4" w14:textId="77777777" w:rsidR="000E107C" w:rsidRPr="004158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1315 (15.1)</w:t>
            </w:r>
          </w:p>
        </w:tc>
        <w:tc>
          <w:tcPr>
            <w:tcW w:w="0" w:type="auto"/>
          </w:tcPr>
          <w:p w14:paraId="35336DD7" w14:textId="77777777" w:rsidR="000E107C" w:rsidRPr="004158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1794 (21.7)</w:t>
            </w:r>
          </w:p>
        </w:tc>
      </w:tr>
      <w:tr w:rsidR="000E107C" w:rsidRPr="0041586F" w14:paraId="655F5504" w14:textId="77777777" w:rsidTr="00230548">
        <w:tc>
          <w:tcPr>
            <w:tcW w:w="0" w:type="auto"/>
          </w:tcPr>
          <w:p w14:paraId="3BC76DE3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 xml:space="preserve">     3</w:t>
            </w:r>
          </w:p>
        </w:tc>
        <w:tc>
          <w:tcPr>
            <w:tcW w:w="0" w:type="auto"/>
          </w:tcPr>
          <w:p w14:paraId="6CCF74AE" w14:textId="77777777" w:rsidR="000E107C" w:rsidRPr="004158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1535 (17.7)</w:t>
            </w:r>
          </w:p>
        </w:tc>
        <w:tc>
          <w:tcPr>
            <w:tcW w:w="0" w:type="auto"/>
          </w:tcPr>
          <w:p w14:paraId="6DBC2188" w14:textId="77777777" w:rsidR="000E107C" w:rsidRPr="004158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2128 (25.8)</w:t>
            </w:r>
          </w:p>
        </w:tc>
      </w:tr>
      <w:tr w:rsidR="000E107C" w:rsidRPr="0041586F" w14:paraId="36A1F108" w14:textId="77777777" w:rsidTr="00230548">
        <w:tc>
          <w:tcPr>
            <w:tcW w:w="0" w:type="auto"/>
          </w:tcPr>
          <w:p w14:paraId="154D68FA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 xml:space="preserve">     4</w:t>
            </w:r>
          </w:p>
        </w:tc>
        <w:tc>
          <w:tcPr>
            <w:tcW w:w="0" w:type="auto"/>
          </w:tcPr>
          <w:p w14:paraId="55C0EF39" w14:textId="77777777" w:rsidR="000E107C" w:rsidRPr="004158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1803 (20.8)</w:t>
            </w:r>
          </w:p>
        </w:tc>
        <w:tc>
          <w:tcPr>
            <w:tcW w:w="0" w:type="auto"/>
          </w:tcPr>
          <w:p w14:paraId="65A64495" w14:textId="77777777" w:rsidR="000E107C" w:rsidRPr="004158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1679 (20.3)</w:t>
            </w:r>
          </w:p>
        </w:tc>
      </w:tr>
      <w:tr w:rsidR="000E107C" w:rsidRPr="0041586F" w14:paraId="0BB76B14" w14:textId="77777777" w:rsidTr="00230548">
        <w:tc>
          <w:tcPr>
            <w:tcW w:w="0" w:type="auto"/>
          </w:tcPr>
          <w:p w14:paraId="7DA87EC5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 xml:space="preserve">     </w:t>
            </w:r>
            <w:r>
              <w:rPr>
                <w:rFonts w:cstheme="minorHAnsi"/>
                <w:sz w:val="24"/>
                <w:szCs w:val="24"/>
              </w:rPr>
              <w:t>≥</w:t>
            </w:r>
            <w:r w:rsidRPr="0041586F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414349E" w14:textId="77777777" w:rsidR="000E107C" w:rsidRPr="004158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2355 (27.1)</w:t>
            </w:r>
          </w:p>
        </w:tc>
        <w:tc>
          <w:tcPr>
            <w:tcW w:w="0" w:type="auto"/>
          </w:tcPr>
          <w:p w14:paraId="56335E59" w14:textId="77777777" w:rsidR="000E107C" w:rsidRPr="004158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368 (4.5)</w:t>
            </w:r>
          </w:p>
        </w:tc>
      </w:tr>
      <w:tr w:rsidR="000E107C" w:rsidRPr="0041586F" w14:paraId="29781492" w14:textId="77777777" w:rsidTr="00230548">
        <w:tc>
          <w:tcPr>
            <w:tcW w:w="0" w:type="auto"/>
          </w:tcPr>
          <w:p w14:paraId="1693A394" w14:textId="77777777" w:rsidR="000E107C" w:rsidRPr="001B04FD" w:rsidRDefault="000E107C" w:rsidP="004A42B3">
            <w:pPr>
              <w:rPr>
                <w:sz w:val="24"/>
                <w:szCs w:val="24"/>
              </w:rPr>
            </w:pPr>
            <w:r w:rsidRPr="001B04FD">
              <w:rPr>
                <w:sz w:val="24"/>
                <w:szCs w:val="24"/>
              </w:rPr>
              <w:t xml:space="preserve">Visits </w:t>
            </w:r>
            <w:r>
              <w:rPr>
                <w:sz w:val="24"/>
                <w:szCs w:val="24"/>
              </w:rPr>
              <w:t>with</w:t>
            </w:r>
            <w:r w:rsidRPr="001B04FD">
              <w:rPr>
                <w:sz w:val="24"/>
                <w:szCs w:val="24"/>
              </w:rPr>
              <w:t xml:space="preserve"> failed donation</w:t>
            </w:r>
            <w:r>
              <w:rPr>
                <w:sz w:val="24"/>
                <w:szCs w:val="24"/>
              </w:rPr>
              <w:t xml:space="preserve"> or </w:t>
            </w:r>
            <w:r w:rsidRPr="001B04FD">
              <w:rPr>
                <w:sz w:val="24"/>
                <w:szCs w:val="24"/>
              </w:rPr>
              <w:t>other deferral, N (%)</w:t>
            </w:r>
          </w:p>
        </w:tc>
        <w:tc>
          <w:tcPr>
            <w:tcW w:w="0" w:type="auto"/>
          </w:tcPr>
          <w:p w14:paraId="38F718EB" w14:textId="77777777" w:rsidR="000E107C" w:rsidRPr="001B04FD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 w:rsidRPr="001B04FD">
              <w:rPr>
                <w:rFonts w:eastAsia="SimSun"/>
                <w:sz w:val="24"/>
                <w:szCs w:val="24"/>
                <w:lang w:val="en-US"/>
              </w:rPr>
              <w:t>3972 (14.0)</w:t>
            </w:r>
          </w:p>
        </w:tc>
        <w:tc>
          <w:tcPr>
            <w:tcW w:w="0" w:type="auto"/>
          </w:tcPr>
          <w:p w14:paraId="7A83B307" w14:textId="77777777" w:rsidR="000E107C" w:rsidRPr="001B04FD" w:rsidRDefault="000E107C" w:rsidP="004A42B3">
            <w:pPr>
              <w:jc w:val="center"/>
              <w:rPr>
                <w:rFonts w:eastAsia="SimSun"/>
                <w:sz w:val="24"/>
                <w:szCs w:val="24"/>
              </w:rPr>
            </w:pPr>
            <w:r w:rsidRPr="001B04FD">
              <w:rPr>
                <w:rFonts w:eastAsia="SimSun"/>
                <w:sz w:val="24"/>
                <w:szCs w:val="24"/>
              </w:rPr>
              <w:t>3088 (15.4)</w:t>
            </w:r>
          </w:p>
        </w:tc>
      </w:tr>
      <w:tr w:rsidR="000E107C" w:rsidRPr="0041586F" w14:paraId="5A35E7D6" w14:textId="77777777" w:rsidTr="00230548">
        <w:tc>
          <w:tcPr>
            <w:tcW w:w="0" w:type="auto"/>
          </w:tcPr>
          <w:p w14:paraId="7EB9F6C8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>Of remaining visits:</w:t>
            </w:r>
          </w:p>
        </w:tc>
        <w:tc>
          <w:tcPr>
            <w:tcW w:w="0" w:type="auto"/>
          </w:tcPr>
          <w:p w14:paraId="3F3D5D61" w14:textId="77777777" w:rsidR="000E107C" w:rsidRPr="0041586F" w:rsidRDefault="000E107C" w:rsidP="004A42B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0341C7E" w14:textId="77777777" w:rsidR="000E107C" w:rsidRPr="0041586F" w:rsidRDefault="000E107C" w:rsidP="004A42B3">
            <w:pPr>
              <w:jc w:val="center"/>
              <w:rPr>
                <w:sz w:val="24"/>
                <w:szCs w:val="24"/>
              </w:rPr>
            </w:pPr>
          </w:p>
        </w:tc>
      </w:tr>
      <w:tr w:rsidR="000E107C" w:rsidRPr="0041586F" w14:paraId="048916FC" w14:textId="77777777" w:rsidTr="00230548">
        <w:tc>
          <w:tcPr>
            <w:tcW w:w="0" w:type="auto"/>
          </w:tcPr>
          <w:p w14:paraId="610BE351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 xml:space="preserve">     Donation</w:t>
            </w:r>
            <w:r>
              <w:rPr>
                <w:sz w:val="24"/>
                <w:szCs w:val="24"/>
              </w:rPr>
              <w:t>, N (%)</w:t>
            </w:r>
          </w:p>
        </w:tc>
        <w:tc>
          <w:tcPr>
            <w:tcW w:w="0" w:type="auto"/>
          </w:tcPr>
          <w:p w14:paraId="201C8DD1" w14:textId="77777777" w:rsidR="000E107C" w:rsidRPr="004158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23140 (81.3)</w:t>
            </w:r>
          </w:p>
        </w:tc>
        <w:tc>
          <w:tcPr>
            <w:tcW w:w="0" w:type="auto"/>
          </w:tcPr>
          <w:p w14:paraId="02795A47" w14:textId="77777777" w:rsidR="000E107C" w:rsidRPr="004158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15406 (77.0)</w:t>
            </w:r>
          </w:p>
        </w:tc>
      </w:tr>
      <w:tr w:rsidR="000E107C" w:rsidRPr="0041586F" w14:paraId="27B222BD" w14:textId="77777777" w:rsidTr="00230548">
        <w:tc>
          <w:tcPr>
            <w:tcW w:w="0" w:type="auto"/>
          </w:tcPr>
          <w:p w14:paraId="1A437614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 xml:space="preserve">     Low </w:t>
            </w:r>
            <w:r>
              <w:rPr>
                <w:sz w:val="24"/>
                <w:szCs w:val="24"/>
              </w:rPr>
              <w:t>haemoglobin</w:t>
            </w:r>
            <w:r w:rsidRPr="0041586F">
              <w:rPr>
                <w:sz w:val="24"/>
                <w:szCs w:val="24"/>
              </w:rPr>
              <w:t xml:space="preserve"> deferral</w:t>
            </w:r>
            <w:r>
              <w:rPr>
                <w:sz w:val="24"/>
                <w:szCs w:val="24"/>
              </w:rPr>
              <w:t>, N (%)</w:t>
            </w:r>
          </w:p>
        </w:tc>
        <w:tc>
          <w:tcPr>
            <w:tcW w:w="0" w:type="auto"/>
          </w:tcPr>
          <w:p w14:paraId="29158E09" w14:textId="77777777" w:rsidR="000E107C" w:rsidRPr="004158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1344 (4.7)</w:t>
            </w:r>
          </w:p>
        </w:tc>
        <w:tc>
          <w:tcPr>
            <w:tcW w:w="0" w:type="auto"/>
          </w:tcPr>
          <w:p w14:paraId="3AF6C361" w14:textId="77777777" w:rsidR="000E107C" w:rsidRPr="004158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1507 (7.5)</w:t>
            </w:r>
          </w:p>
        </w:tc>
      </w:tr>
      <w:tr w:rsidR="000E107C" w:rsidRPr="0041586F" w14:paraId="185A6D5B" w14:textId="77777777" w:rsidTr="00230548">
        <w:tc>
          <w:tcPr>
            <w:tcW w:w="0" w:type="auto"/>
          </w:tcPr>
          <w:p w14:paraId="77EB7B2F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>Of donations:</w:t>
            </w:r>
          </w:p>
        </w:tc>
        <w:tc>
          <w:tcPr>
            <w:tcW w:w="0" w:type="auto"/>
          </w:tcPr>
          <w:p w14:paraId="1FE1A1B4" w14:textId="77777777" w:rsidR="000E107C" w:rsidRPr="0041586F" w:rsidRDefault="000E107C" w:rsidP="004A42B3">
            <w:pPr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E0531F6" w14:textId="77777777" w:rsidR="000E107C" w:rsidRPr="0041586F" w:rsidRDefault="000E107C" w:rsidP="004A42B3">
            <w:pPr>
              <w:jc w:val="center"/>
              <w:rPr>
                <w:color w:val="FF0000"/>
                <w:sz w:val="24"/>
                <w:szCs w:val="24"/>
              </w:rPr>
            </w:pPr>
          </w:p>
        </w:tc>
      </w:tr>
      <w:tr w:rsidR="000E107C" w:rsidRPr="0041586F" w14:paraId="20EAF96D" w14:textId="77777777" w:rsidTr="00230548">
        <w:tc>
          <w:tcPr>
            <w:tcW w:w="0" w:type="auto"/>
          </w:tcPr>
          <w:p w14:paraId="6021FE5E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 xml:space="preserve">     Known </w:t>
            </w:r>
            <w:r>
              <w:rPr>
                <w:sz w:val="24"/>
                <w:szCs w:val="24"/>
              </w:rPr>
              <w:t>haemoglobin, N (%)</w:t>
            </w:r>
          </w:p>
        </w:tc>
        <w:tc>
          <w:tcPr>
            <w:tcW w:w="0" w:type="auto"/>
          </w:tcPr>
          <w:p w14:paraId="132852D7" w14:textId="77777777" w:rsidR="000E107C" w:rsidRPr="0041586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77 (60.4)</w:t>
            </w:r>
          </w:p>
        </w:tc>
        <w:tc>
          <w:tcPr>
            <w:tcW w:w="0" w:type="auto"/>
          </w:tcPr>
          <w:p w14:paraId="0CFEAACC" w14:textId="77777777" w:rsidR="000E107C" w:rsidRPr="0041586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92 (61.6)</w:t>
            </w:r>
          </w:p>
        </w:tc>
      </w:tr>
      <w:tr w:rsidR="000E107C" w:rsidRPr="00FA6A6F" w14:paraId="7943D96A" w14:textId="77777777" w:rsidTr="00230548">
        <w:tc>
          <w:tcPr>
            <w:tcW w:w="0" w:type="auto"/>
          </w:tcPr>
          <w:p w14:paraId="716F8F9B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 xml:space="preserve">     Missing </w:t>
            </w:r>
            <w:r>
              <w:rPr>
                <w:sz w:val="24"/>
                <w:szCs w:val="24"/>
              </w:rPr>
              <w:t>haemoglobin, N (%)</w:t>
            </w:r>
          </w:p>
        </w:tc>
        <w:tc>
          <w:tcPr>
            <w:tcW w:w="0" w:type="auto"/>
          </w:tcPr>
          <w:p w14:paraId="5FE5124F" w14:textId="77777777" w:rsidR="000E107C" w:rsidRPr="00FA6A6F" w:rsidRDefault="000E107C" w:rsidP="004A42B3">
            <w:pPr>
              <w:jc w:val="center"/>
              <w:rPr>
                <w:rFonts w:eastAsia="SimSun"/>
                <w:sz w:val="24"/>
                <w:szCs w:val="24"/>
                <w:lang w:val="en-US"/>
              </w:rPr>
            </w:pPr>
            <w:r>
              <w:rPr>
                <w:rFonts w:eastAsia="SimSun"/>
                <w:sz w:val="24"/>
                <w:szCs w:val="24"/>
                <w:lang w:val="en-US"/>
              </w:rPr>
              <w:t>9163 (39.6)</w:t>
            </w:r>
          </w:p>
        </w:tc>
        <w:tc>
          <w:tcPr>
            <w:tcW w:w="0" w:type="auto"/>
          </w:tcPr>
          <w:p w14:paraId="71FC5B34" w14:textId="77777777" w:rsidR="000E107C" w:rsidRPr="00FA6A6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14 (38.4)</w:t>
            </w:r>
          </w:p>
        </w:tc>
      </w:tr>
      <w:tr w:rsidR="000E107C" w:rsidRPr="0041586F" w14:paraId="35B07C6B" w14:textId="77777777" w:rsidTr="00230548">
        <w:tc>
          <w:tcPr>
            <w:tcW w:w="0" w:type="auto"/>
          </w:tcPr>
          <w:p w14:paraId="3AF8BDB4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>Haemoglobin (g/L)</w:t>
            </w:r>
            <w:r w:rsidRPr="0041586F">
              <w:rPr>
                <w:sz w:val="24"/>
                <w:szCs w:val="24"/>
              </w:rPr>
              <w:t xml:space="preserve">, mean (SD) </w:t>
            </w:r>
          </w:p>
        </w:tc>
        <w:tc>
          <w:tcPr>
            <w:tcW w:w="0" w:type="auto"/>
          </w:tcPr>
          <w:p w14:paraId="73928884" w14:textId="77777777" w:rsidR="000E107C" w:rsidRPr="0041586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 (9)</w:t>
            </w:r>
          </w:p>
        </w:tc>
        <w:tc>
          <w:tcPr>
            <w:tcW w:w="0" w:type="auto"/>
          </w:tcPr>
          <w:p w14:paraId="578C1FE5" w14:textId="77777777" w:rsidR="000E107C" w:rsidRPr="0041586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 (9)</w:t>
            </w:r>
          </w:p>
        </w:tc>
      </w:tr>
      <w:tr w:rsidR="000E107C" w:rsidRPr="0041586F" w14:paraId="6F44E213" w14:textId="77777777" w:rsidTr="00230548">
        <w:tc>
          <w:tcPr>
            <w:tcW w:w="0" w:type="auto"/>
          </w:tcPr>
          <w:p w14:paraId="4EA1E1BF" w14:textId="77777777" w:rsidR="000E107C" w:rsidRPr="00A512B6" w:rsidRDefault="000E107C" w:rsidP="004A42B3">
            <w:pPr>
              <w:rPr>
                <w:sz w:val="24"/>
                <w:szCs w:val="24"/>
              </w:rPr>
            </w:pPr>
            <w:r w:rsidRPr="00A512B6">
              <w:rPr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>Under</w:t>
            </w:r>
            <w:r w:rsidRPr="00A512B6">
              <w:rPr>
                <w:sz w:val="24"/>
                <w:szCs w:val="24"/>
              </w:rPr>
              <w:t>-threshold donations, N (%)</w:t>
            </w:r>
          </w:p>
        </w:tc>
        <w:tc>
          <w:tcPr>
            <w:tcW w:w="0" w:type="auto"/>
          </w:tcPr>
          <w:p w14:paraId="335E442A" w14:textId="77777777" w:rsidR="000E107C" w:rsidRPr="0041586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1 (2.4)</w:t>
            </w:r>
          </w:p>
        </w:tc>
        <w:tc>
          <w:tcPr>
            <w:tcW w:w="0" w:type="auto"/>
          </w:tcPr>
          <w:p w14:paraId="4269C8B0" w14:textId="77777777" w:rsidR="000E107C" w:rsidRPr="0041586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7 (4.9)</w:t>
            </w:r>
          </w:p>
        </w:tc>
      </w:tr>
      <w:tr w:rsidR="000E107C" w:rsidRPr="0041586F" w14:paraId="69D7E46B" w14:textId="77777777" w:rsidTr="00230548">
        <w:tc>
          <w:tcPr>
            <w:tcW w:w="0" w:type="auto"/>
          </w:tcPr>
          <w:p w14:paraId="40A1E073" w14:textId="77777777" w:rsidR="000E107C" w:rsidRPr="00A512B6" w:rsidRDefault="000E107C" w:rsidP="004A42B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Donations 1-10 g/L under the threshold, N (%)</w:t>
            </w:r>
          </w:p>
        </w:tc>
        <w:tc>
          <w:tcPr>
            <w:tcW w:w="0" w:type="auto"/>
          </w:tcPr>
          <w:p w14:paraId="1D2C64D6" w14:textId="77777777" w:rsidR="000E107C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2 (2.4)</w:t>
            </w:r>
          </w:p>
        </w:tc>
        <w:tc>
          <w:tcPr>
            <w:tcW w:w="0" w:type="auto"/>
          </w:tcPr>
          <w:p w14:paraId="4B251D0A" w14:textId="77777777" w:rsidR="000E107C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2 (4.8)</w:t>
            </w:r>
          </w:p>
        </w:tc>
      </w:tr>
      <w:tr w:rsidR="000E107C" w:rsidRPr="0041586F" w14:paraId="75A8C213" w14:textId="77777777" w:rsidTr="00230548">
        <w:tc>
          <w:tcPr>
            <w:tcW w:w="0" w:type="auto"/>
          </w:tcPr>
          <w:p w14:paraId="1A62CA45" w14:textId="77777777" w:rsidR="000E107C" w:rsidRPr="00A512B6" w:rsidRDefault="000E107C" w:rsidP="004A42B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Donations &gt;10 g/L under the threshold, N (%)</w:t>
            </w:r>
          </w:p>
        </w:tc>
        <w:tc>
          <w:tcPr>
            <w:tcW w:w="0" w:type="auto"/>
          </w:tcPr>
          <w:p w14:paraId="5AF67409" w14:textId="77777777" w:rsidR="000E107C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&lt;0.1)</w:t>
            </w:r>
          </w:p>
        </w:tc>
        <w:tc>
          <w:tcPr>
            <w:tcW w:w="0" w:type="auto"/>
          </w:tcPr>
          <w:p w14:paraId="3BCE553C" w14:textId="77777777" w:rsidR="000E107C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0.1)</w:t>
            </w:r>
          </w:p>
        </w:tc>
      </w:tr>
      <w:tr w:rsidR="000E107C" w:rsidRPr="0041586F" w14:paraId="0266A16B" w14:textId="77777777" w:rsidTr="00230548">
        <w:tc>
          <w:tcPr>
            <w:tcW w:w="0" w:type="auto"/>
          </w:tcPr>
          <w:p w14:paraId="662A4697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 xml:space="preserve">Of low </w:t>
            </w:r>
            <w:r>
              <w:rPr>
                <w:sz w:val="24"/>
                <w:szCs w:val="24"/>
              </w:rPr>
              <w:t>haemoglobin</w:t>
            </w:r>
            <w:r w:rsidRPr="0041586F">
              <w:rPr>
                <w:sz w:val="24"/>
                <w:szCs w:val="24"/>
              </w:rPr>
              <w:t xml:space="preserve"> deferrals:</w:t>
            </w:r>
          </w:p>
        </w:tc>
        <w:tc>
          <w:tcPr>
            <w:tcW w:w="0" w:type="auto"/>
          </w:tcPr>
          <w:p w14:paraId="7EE2FA13" w14:textId="77777777" w:rsidR="000E107C" w:rsidRPr="0041586F" w:rsidRDefault="000E107C" w:rsidP="004A42B3">
            <w:pPr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4A0A855" w14:textId="77777777" w:rsidR="000E107C" w:rsidRPr="0041586F" w:rsidRDefault="000E107C" w:rsidP="004A42B3">
            <w:pPr>
              <w:jc w:val="center"/>
              <w:rPr>
                <w:color w:val="FF0000"/>
                <w:sz w:val="24"/>
                <w:szCs w:val="24"/>
              </w:rPr>
            </w:pPr>
          </w:p>
        </w:tc>
      </w:tr>
      <w:tr w:rsidR="000E107C" w:rsidRPr="00335CEF" w14:paraId="4508AC80" w14:textId="77777777" w:rsidTr="00230548">
        <w:tc>
          <w:tcPr>
            <w:tcW w:w="0" w:type="auto"/>
          </w:tcPr>
          <w:p w14:paraId="364B45DC" w14:textId="77777777" w:rsidR="000E107C" w:rsidRPr="0041586F" w:rsidRDefault="000E107C" w:rsidP="004A42B3">
            <w:pPr>
              <w:rPr>
                <w:sz w:val="24"/>
                <w:szCs w:val="24"/>
                <w:vertAlign w:val="superscript"/>
              </w:rPr>
            </w:pPr>
            <w:r w:rsidRPr="0041586F">
              <w:rPr>
                <w:sz w:val="24"/>
                <w:szCs w:val="24"/>
              </w:rPr>
              <w:t xml:space="preserve">     Known </w:t>
            </w:r>
            <w:r>
              <w:rPr>
                <w:sz w:val="24"/>
                <w:szCs w:val="24"/>
              </w:rPr>
              <w:t>haemoglobin, N (%)</w:t>
            </w:r>
          </w:p>
        </w:tc>
        <w:tc>
          <w:tcPr>
            <w:tcW w:w="0" w:type="auto"/>
          </w:tcPr>
          <w:p w14:paraId="00C3E76A" w14:textId="77777777" w:rsidR="000E107C" w:rsidRPr="00335CE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6 (97.2)</w:t>
            </w:r>
          </w:p>
        </w:tc>
        <w:tc>
          <w:tcPr>
            <w:tcW w:w="0" w:type="auto"/>
          </w:tcPr>
          <w:p w14:paraId="7691737E" w14:textId="77777777" w:rsidR="000E107C" w:rsidRPr="00335CE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4 (97.8)</w:t>
            </w:r>
          </w:p>
        </w:tc>
      </w:tr>
      <w:tr w:rsidR="000E107C" w:rsidRPr="00335CEF" w14:paraId="3818621C" w14:textId="77777777" w:rsidTr="00230548">
        <w:tc>
          <w:tcPr>
            <w:tcW w:w="0" w:type="auto"/>
          </w:tcPr>
          <w:p w14:paraId="78CE75F3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 xml:space="preserve">     Missing </w:t>
            </w:r>
            <w:r>
              <w:rPr>
                <w:sz w:val="24"/>
                <w:szCs w:val="24"/>
              </w:rPr>
              <w:t>haemoglobin, N (%)</w:t>
            </w:r>
          </w:p>
        </w:tc>
        <w:tc>
          <w:tcPr>
            <w:tcW w:w="0" w:type="auto"/>
          </w:tcPr>
          <w:p w14:paraId="238FE81C" w14:textId="77777777" w:rsidR="000E107C" w:rsidRPr="00335CE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 (2.8)</w:t>
            </w:r>
          </w:p>
        </w:tc>
        <w:tc>
          <w:tcPr>
            <w:tcW w:w="0" w:type="auto"/>
          </w:tcPr>
          <w:p w14:paraId="62C84553" w14:textId="77777777" w:rsidR="000E107C" w:rsidRPr="00335CE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 (2.2)</w:t>
            </w:r>
          </w:p>
        </w:tc>
      </w:tr>
      <w:tr w:rsidR="000E107C" w:rsidRPr="0041586F" w14:paraId="5D42B61E" w14:textId="77777777" w:rsidTr="00230548">
        <w:tc>
          <w:tcPr>
            <w:tcW w:w="0" w:type="auto"/>
            <w:tcBorders>
              <w:bottom w:val="single" w:sz="4" w:space="0" w:color="auto"/>
            </w:tcBorders>
          </w:tcPr>
          <w:p w14:paraId="1A78A7A9" w14:textId="77777777" w:rsidR="000E107C" w:rsidRPr="0041586F" w:rsidRDefault="000E107C" w:rsidP="004A42B3">
            <w:pPr>
              <w:rPr>
                <w:sz w:val="24"/>
                <w:szCs w:val="24"/>
              </w:rPr>
            </w:pPr>
            <w:r w:rsidRPr="0041586F">
              <w:rPr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>Haemoglobin (g/L)</w:t>
            </w:r>
            <w:r w:rsidRPr="0041586F">
              <w:rPr>
                <w:sz w:val="24"/>
                <w:szCs w:val="24"/>
              </w:rPr>
              <w:t>, 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C4CFEB" w14:textId="77777777" w:rsidR="000E107C" w:rsidRPr="0041586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 (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6935D4" w14:textId="77777777" w:rsidR="000E107C" w:rsidRPr="0041586F" w:rsidRDefault="000E107C" w:rsidP="004A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 (6)</w:t>
            </w:r>
          </w:p>
        </w:tc>
      </w:tr>
    </w:tbl>
    <w:p w14:paraId="5BFC4295" w14:textId="77777777" w:rsidR="000E107C" w:rsidRDefault="000E107C" w:rsidP="00924B26">
      <w:pPr>
        <w:rPr>
          <w:rFonts w:ascii="Calibri" w:hAnsi="Calibri" w:cs="Calibri"/>
          <w:b/>
          <w:bCs/>
          <w:sz w:val="24"/>
          <w:szCs w:val="24"/>
        </w:rPr>
      </w:pPr>
    </w:p>
    <w:p w14:paraId="236FCAF7" w14:textId="510FEDCC" w:rsidR="00DC4504" w:rsidRDefault="00DC4504" w:rsidP="00DC4504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able S</w:t>
      </w:r>
      <w:r w:rsidR="0060285A">
        <w:rPr>
          <w:rFonts w:ascii="Calibri" w:hAnsi="Calibri" w:cs="Calibri"/>
          <w:sz w:val="24"/>
          <w:szCs w:val="24"/>
        </w:rPr>
        <w:t>5</w:t>
      </w:r>
      <w:r>
        <w:rPr>
          <w:rFonts w:ascii="Calibri" w:hAnsi="Calibri" w:cs="Calibri"/>
          <w:sz w:val="24"/>
          <w:szCs w:val="24"/>
        </w:rPr>
        <w:t>. Distributions of baseline characteristics for donors without</w:t>
      </w:r>
      <w:r w:rsidR="00E52B40">
        <w:rPr>
          <w:rFonts w:ascii="Calibri" w:hAnsi="Calibri" w:cs="Calibri" w:hint="eastAsia"/>
          <w:sz w:val="24"/>
          <w:szCs w:val="24"/>
        </w:rPr>
        <w:t xml:space="preserve"> and with</w:t>
      </w:r>
      <w:r>
        <w:rPr>
          <w:rFonts w:ascii="Calibri" w:hAnsi="Calibri" w:cs="Calibri"/>
          <w:sz w:val="24"/>
          <w:szCs w:val="24"/>
        </w:rPr>
        <w:t xml:space="preserve"> missing haemoglobin measures</w:t>
      </w:r>
      <w:r w:rsidR="00C71194">
        <w:rPr>
          <w:rFonts w:ascii="Calibri" w:hAnsi="Calibri" w:cs="Calibri"/>
          <w:sz w:val="24"/>
          <w:szCs w:val="24"/>
        </w:rPr>
        <w:t xml:space="preserve"> in the follow-up</w:t>
      </w:r>
      <w:r>
        <w:rPr>
          <w:rFonts w:ascii="Calibri" w:hAnsi="Calibri" w:cs="Calibri"/>
          <w:sz w:val="24"/>
          <w:szCs w:val="24"/>
        </w:rPr>
        <w:t xml:space="preserve"> by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2224"/>
        <w:gridCol w:w="1850"/>
        <w:gridCol w:w="1668"/>
        <w:gridCol w:w="1450"/>
      </w:tblGrid>
      <w:tr w:rsidR="00FE5FBF" w14:paraId="05AA1DD1" w14:textId="6CC7EC3B" w:rsidTr="003D328B"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A5E7B3A" w14:textId="010FD411" w:rsidR="00FE5FBF" w:rsidRPr="00F44DCC" w:rsidRDefault="00FE5FBF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Sex </w:t>
            </w:r>
          </w:p>
        </w:tc>
        <w:tc>
          <w:tcPr>
            <w:tcW w:w="2224" w:type="dxa"/>
            <w:tcBorders>
              <w:left w:val="nil"/>
              <w:bottom w:val="single" w:sz="4" w:space="0" w:color="auto"/>
              <w:right w:val="nil"/>
            </w:tcBorders>
          </w:tcPr>
          <w:p w14:paraId="1DF95CFF" w14:textId="346EB5E1" w:rsidR="00FE5FBF" w:rsidRPr="00F44DCC" w:rsidRDefault="00FE5FBF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Characteristics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391354" w14:textId="7FCE7EC2" w:rsidR="00FE5FBF" w:rsidRPr="00F44DCC" w:rsidRDefault="00DA7854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No missing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80FA8A" w14:textId="782D29FF" w:rsidR="00FE5FBF" w:rsidRPr="00F44DCC" w:rsidRDefault="00DA7854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BE89E5" w14:textId="32CECC4E" w:rsidR="00FE5FBF" w:rsidRPr="00F44DCC" w:rsidRDefault="00FE5FBF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P</w:t>
            </w:r>
            <w:r w:rsidR="000713D1">
              <w:rPr>
                <w:rFonts w:cstheme="minorHAnsi"/>
                <w:sz w:val="24"/>
                <w:szCs w:val="24"/>
              </w:rPr>
              <w:t xml:space="preserve"> value</w:t>
            </w:r>
          </w:p>
        </w:tc>
      </w:tr>
      <w:tr w:rsidR="00FE5FBF" w14:paraId="6793E977" w14:textId="44BCF6C6" w:rsidTr="003D328B"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F1C3116" w14:textId="35C9B2B6" w:rsidR="00FE5FBF" w:rsidRPr="00F44DCC" w:rsidRDefault="00FE5FBF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Men </w:t>
            </w:r>
          </w:p>
        </w:tc>
        <w:tc>
          <w:tcPr>
            <w:tcW w:w="2224" w:type="dxa"/>
            <w:tcBorders>
              <w:left w:val="nil"/>
              <w:bottom w:val="nil"/>
              <w:right w:val="nil"/>
            </w:tcBorders>
          </w:tcPr>
          <w:p w14:paraId="519CA139" w14:textId="1F474A3F" w:rsidR="00FE5FBF" w:rsidRPr="00F44DCC" w:rsidRDefault="00237851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vAlign w:val="center"/>
          </w:tcPr>
          <w:p w14:paraId="14F9D6C6" w14:textId="387393EE" w:rsidR="00FE5FBF" w:rsidRPr="00F44DCC" w:rsidRDefault="00235042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2917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vAlign w:val="center"/>
          </w:tcPr>
          <w:p w14:paraId="2F31EC44" w14:textId="38BE2222" w:rsidR="00FE5FBF" w:rsidRPr="00F44DCC" w:rsidRDefault="00235042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5763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vAlign w:val="center"/>
          </w:tcPr>
          <w:p w14:paraId="2053E8F1" w14:textId="77777777" w:rsidR="00FE5FBF" w:rsidRPr="00F44DCC" w:rsidRDefault="00FE5FBF" w:rsidP="007673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37851" w14:paraId="30F2984E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4C281B" w14:textId="77777777" w:rsidR="00237851" w:rsidRPr="00F44DCC" w:rsidRDefault="00237851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18AB4EDB" w14:textId="3AED755E" w:rsidR="00237851" w:rsidRPr="00F44DCC" w:rsidRDefault="00237851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Age, mean (SD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E020" w14:textId="37C7B183" w:rsidR="00237851" w:rsidRPr="00F44DCC" w:rsidRDefault="00E233A5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48.</w:t>
            </w:r>
            <w:r w:rsidR="00992406">
              <w:rPr>
                <w:rFonts w:cstheme="minorHAnsi"/>
                <w:sz w:val="24"/>
                <w:szCs w:val="24"/>
              </w:rPr>
              <w:t>5</w:t>
            </w:r>
            <w:r w:rsidR="00F44DCC">
              <w:rPr>
                <w:rFonts w:cstheme="minorHAnsi"/>
                <w:sz w:val="24"/>
                <w:szCs w:val="24"/>
              </w:rPr>
              <w:t xml:space="preserve"> (14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3126" w14:textId="55F5C241" w:rsidR="00237851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4</w:t>
            </w:r>
            <w:r w:rsidR="00E65E7A">
              <w:rPr>
                <w:rFonts w:cstheme="minorHAnsi"/>
                <w:sz w:val="24"/>
                <w:szCs w:val="24"/>
              </w:rPr>
              <w:t>8.8</w:t>
            </w:r>
            <w:r w:rsidR="00F44DCC">
              <w:rPr>
                <w:rFonts w:cstheme="minorHAnsi"/>
                <w:sz w:val="24"/>
                <w:szCs w:val="24"/>
              </w:rPr>
              <w:t xml:space="preserve"> (13.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4CA8" w14:textId="7AFA6924" w:rsidR="00237851" w:rsidRPr="00F44DCC" w:rsidRDefault="0099240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E65E7A">
              <w:rPr>
                <w:rFonts w:cstheme="minorHAnsi"/>
                <w:sz w:val="24"/>
                <w:szCs w:val="24"/>
              </w:rPr>
              <w:t>36</w:t>
            </w:r>
          </w:p>
        </w:tc>
      </w:tr>
      <w:tr w:rsidR="00FE5FBF" w14:paraId="708F91E5" w14:textId="4E1C2550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CD4BCB" w14:textId="77777777" w:rsidR="00FE5FBF" w:rsidRPr="00F44DCC" w:rsidRDefault="00FE5FBF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45E1553B" w14:textId="4DAD3886" w:rsidR="00FE5FBF" w:rsidRPr="00F44DCC" w:rsidRDefault="00FE5FBF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Ethnicity</w:t>
            </w:r>
            <w:r w:rsidR="00694A0B" w:rsidRPr="00F44DCC">
              <w:rPr>
                <w:rFonts w:cstheme="minorHAnsi"/>
                <w:sz w:val="24"/>
                <w:szCs w:val="24"/>
              </w:rPr>
              <w:t>, N</w:t>
            </w:r>
            <w:r w:rsidR="009D777D">
              <w:rPr>
                <w:rFonts w:cstheme="minorHAnsi"/>
                <w:sz w:val="24"/>
                <w:szCs w:val="24"/>
              </w:rPr>
              <w:t xml:space="preserve"> </w:t>
            </w:r>
            <w:r w:rsidR="00694A0B" w:rsidRPr="00F44DCC">
              <w:rPr>
                <w:rFonts w:cstheme="minorHAnsi"/>
                <w:sz w:val="24"/>
                <w:szCs w:val="24"/>
              </w:rPr>
              <w:t>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7F83" w14:textId="77777777" w:rsidR="00FE5FBF" w:rsidRPr="00F44DCC" w:rsidRDefault="00FE5FBF" w:rsidP="007673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D67F" w14:textId="77777777" w:rsidR="00FE5FBF" w:rsidRPr="00F44DCC" w:rsidRDefault="00FE5FBF" w:rsidP="007673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5E02" w14:textId="1617466C" w:rsidR="00FE5FBF" w:rsidRPr="00F44DCC" w:rsidRDefault="00F44DCC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0.71</w:t>
            </w:r>
          </w:p>
        </w:tc>
      </w:tr>
      <w:tr w:rsidR="005E632C" w14:paraId="026763F6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A65544" w14:textId="77777777" w:rsidR="005E632C" w:rsidRPr="00F44DCC" w:rsidRDefault="005E632C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4F2206AA" w14:textId="5FA90254" w:rsidR="005E632C" w:rsidRPr="00F44DCC" w:rsidRDefault="005E632C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Whit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966D" w14:textId="0F5FEE78" w:rsidR="005E632C" w:rsidRPr="00F44DCC" w:rsidRDefault="00F44DCC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2679 (91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B84D" w14:textId="7BF4DD39" w:rsidR="005E632C" w:rsidRPr="00F44DCC" w:rsidRDefault="00F44DCC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5278 (91.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409C" w14:textId="77777777" w:rsidR="005E632C" w:rsidRPr="00F44DCC" w:rsidRDefault="005E632C" w:rsidP="007673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E632C" w14:paraId="538DF0FE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32E2AB" w14:textId="77777777" w:rsidR="005E632C" w:rsidRPr="00F44DCC" w:rsidRDefault="005E632C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002E77CB" w14:textId="46AA79F1" w:rsidR="005E632C" w:rsidRPr="00F44DCC" w:rsidRDefault="005E632C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Othe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46AB" w14:textId="0FA2E491" w:rsidR="005E632C" w:rsidRPr="00F44DCC" w:rsidRDefault="00E233A5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238 (</w:t>
            </w:r>
            <w:r w:rsidR="00F44DCC" w:rsidRPr="00F44DCC">
              <w:rPr>
                <w:rFonts w:cstheme="minorHAnsi"/>
                <w:sz w:val="24"/>
                <w:szCs w:val="24"/>
              </w:rPr>
              <w:t>8.2</w:t>
            </w:r>
            <w:r w:rsidRPr="00F44DC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D023" w14:textId="53B4C198" w:rsidR="005E632C" w:rsidRPr="00F44DCC" w:rsidRDefault="00E233A5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485 (</w:t>
            </w:r>
            <w:r w:rsidR="00F44DCC" w:rsidRPr="00F44DCC">
              <w:rPr>
                <w:rFonts w:cstheme="minorHAnsi"/>
                <w:sz w:val="24"/>
                <w:szCs w:val="24"/>
              </w:rPr>
              <w:t>8.4</w:t>
            </w:r>
            <w:r w:rsidRPr="00F44DC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9188" w14:textId="77777777" w:rsidR="005E632C" w:rsidRPr="00F44DCC" w:rsidRDefault="005E632C" w:rsidP="007673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E632C" w14:paraId="1EB0C43B" w14:textId="5CB33470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956E44" w14:textId="77777777" w:rsidR="005E632C" w:rsidRPr="00F44DCC" w:rsidRDefault="005E632C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12B401AB" w14:textId="095E43AD" w:rsidR="005E632C" w:rsidRPr="00F44DCC" w:rsidRDefault="005E632C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Blood </w:t>
            </w:r>
            <w:r w:rsidR="00694A0B" w:rsidRPr="00F44DCC">
              <w:rPr>
                <w:rFonts w:cstheme="minorHAnsi"/>
                <w:sz w:val="24"/>
                <w:szCs w:val="24"/>
              </w:rPr>
              <w:t>group</w:t>
            </w:r>
            <w:r w:rsidRPr="00F44DCC">
              <w:rPr>
                <w:rFonts w:cstheme="minorHAnsi"/>
                <w:sz w:val="24"/>
                <w:szCs w:val="24"/>
              </w:rPr>
              <w:t>,</w:t>
            </w:r>
            <w:r w:rsidR="00694A0B" w:rsidRPr="00F44DCC">
              <w:rPr>
                <w:rFonts w:cstheme="minorHAnsi"/>
                <w:sz w:val="24"/>
                <w:szCs w:val="24"/>
              </w:rPr>
              <w:t xml:space="preserve"> N</w:t>
            </w:r>
            <w:r w:rsidR="009D777D">
              <w:rPr>
                <w:rFonts w:cstheme="minorHAnsi"/>
                <w:sz w:val="24"/>
                <w:szCs w:val="24"/>
              </w:rPr>
              <w:t xml:space="preserve"> </w:t>
            </w:r>
            <w:r w:rsidR="00694A0B" w:rsidRPr="00F44DCC">
              <w:rPr>
                <w:rFonts w:cstheme="minorHAnsi"/>
                <w:sz w:val="24"/>
                <w:szCs w:val="24"/>
              </w:rPr>
              <w:t>(%)</w:t>
            </w:r>
            <w:r w:rsidRPr="00F44DCC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1932" w14:textId="77777777" w:rsidR="005E632C" w:rsidRPr="00F44DCC" w:rsidRDefault="005E632C" w:rsidP="007673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10AA" w14:textId="77777777" w:rsidR="005E632C" w:rsidRPr="00F44DCC" w:rsidRDefault="005E632C" w:rsidP="007673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91FD" w14:textId="3EB0407A" w:rsidR="005E632C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0.0</w:t>
            </w:r>
            <w:r w:rsidR="002C32DB" w:rsidRPr="00F44DCC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E233A5" w14:paraId="5716886B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F058DF" w14:textId="77777777" w:rsidR="00E233A5" w:rsidRPr="00F44DCC" w:rsidRDefault="00E233A5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158E46AB" w14:textId="19E0979A" w:rsidR="00E233A5" w:rsidRPr="00F44DCC" w:rsidRDefault="00E233A5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A+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D814" w14:textId="35B2F7FD" w:rsidR="00E233A5" w:rsidRPr="00F44DCC" w:rsidRDefault="00E233A5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821 (28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3574" w14:textId="19CFCD63" w:rsidR="00E233A5" w:rsidRPr="00F44DCC" w:rsidRDefault="00E233A5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1472 (25.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9A33" w14:textId="77777777" w:rsidR="00E233A5" w:rsidRPr="00F44DCC" w:rsidRDefault="00E233A5" w:rsidP="007673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673D6" w14:paraId="4D6C14EC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BF5B2F" w14:textId="77777777" w:rsidR="007673D6" w:rsidRPr="00F44DCC" w:rsidRDefault="007673D6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6B1A1C4C" w14:textId="5824B8C0" w:rsidR="007673D6" w:rsidRPr="00F44DCC" w:rsidRDefault="007673D6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A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841F" w14:textId="2FCC8E7F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215 (7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847C" w14:textId="2B4EB528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445 (7.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601E" w14:textId="77777777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673D6" w14:paraId="0C4BA962" w14:textId="3EC086EE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F60C89" w14:textId="77777777" w:rsidR="007673D6" w:rsidRPr="00F44DCC" w:rsidRDefault="007673D6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5AA941E" w14:textId="13D0745F" w:rsidR="007673D6" w:rsidRPr="00F44DCC" w:rsidRDefault="007673D6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B+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CB08" w14:textId="600F959E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208 (7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2374" w14:textId="00B54362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439 (7.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2123" w14:textId="77777777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673D6" w14:paraId="0FF696C4" w14:textId="0ED54343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04D1EE" w14:textId="77777777" w:rsidR="007673D6" w:rsidRPr="00F44DCC" w:rsidRDefault="007673D6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443F1EC6" w14:textId="3F0D1317" w:rsidR="007673D6" w:rsidRPr="00F44DCC" w:rsidRDefault="007673D6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B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0BBC" w14:textId="5F3BC871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79 (2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7CF4" w14:textId="03CF6F68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152 (2.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2B72" w14:textId="77777777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673D6" w14:paraId="17D56237" w14:textId="6AC9808A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2BCFF2" w14:textId="77777777" w:rsidR="007673D6" w:rsidRPr="00F44DCC" w:rsidRDefault="007673D6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58DBA413" w14:textId="73A22422" w:rsidR="007673D6" w:rsidRPr="00F44DCC" w:rsidRDefault="007673D6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O+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62F1" w14:textId="19F90DAE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1025 (35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9590" w14:textId="2FA5B609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2012 (34.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1CF3" w14:textId="77777777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673D6" w14:paraId="4A1FBB7B" w14:textId="0F4488FF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7F850B" w14:textId="77777777" w:rsidR="007673D6" w:rsidRPr="00F44DCC" w:rsidRDefault="007673D6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0F96B8C1" w14:textId="2E5110D5" w:rsidR="007673D6" w:rsidRPr="00F44DCC" w:rsidRDefault="007673D6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O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EADA" w14:textId="107FDED0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429 (14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B188" w14:textId="7CB99E68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992 (17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55A2" w14:textId="77777777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673D6" w14:paraId="77133869" w14:textId="190A0E22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CEC2C7" w14:textId="77777777" w:rsidR="007673D6" w:rsidRPr="00F44DCC" w:rsidRDefault="007673D6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4AB4F43" w14:textId="76FF852E" w:rsidR="007673D6" w:rsidRPr="00F44DCC" w:rsidRDefault="007673D6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AB+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4787" w14:textId="08AECB68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117 (4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5EEB" w14:textId="7C68F9F3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202 (3.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DF81" w14:textId="77777777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673D6" w14:paraId="20E3928D" w14:textId="77777777" w:rsidTr="003D328B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579A9" w14:textId="77777777" w:rsidR="007673D6" w:rsidRPr="00F44DCC" w:rsidRDefault="007673D6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92574" w14:textId="5579F387" w:rsidR="007673D6" w:rsidRPr="00F44DCC" w:rsidRDefault="007673D6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AB-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EC3E9" w14:textId="49036CED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23 (0.8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E8348" w14:textId="1ABC9E2D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49 (0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F3F7E" w14:textId="77777777" w:rsidR="007673D6" w:rsidRPr="00F44DCC" w:rsidRDefault="007673D6" w:rsidP="007673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D328B" w14:paraId="23D10A43" w14:textId="77777777" w:rsidTr="003D328B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168EB" w14:textId="631C7505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</w:t>
            </w:r>
            <w:r>
              <w:rPr>
                <w:rFonts w:cstheme="minorHAnsi" w:hint="eastAsia"/>
                <w:sz w:val="24"/>
                <w:szCs w:val="24"/>
              </w:rPr>
              <w:t>omen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2FBD5" w14:textId="471D2786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3C28A" w14:textId="44821985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3572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B0FC2" w14:textId="4E19D4FD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4689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86755" w14:textId="7777777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D328B" w14:paraId="4BA9B774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916115" w14:textId="77777777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6B462ED4" w14:textId="500CC74D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Age, mean (SD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70CD" w14:textId="1546A333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5.8 (13.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56FD" w14:textId="51EFA74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6.3 (14.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251D" w14:textId="71F14121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</w:t>
            </w:r>
          </w:p>
        </w:tc>
      </w:tr>
      <w:tr w:rsidR="003D328B" w14:paraId="2CBAF5E3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1E0FB9" w14:textId="77777777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5A4E1D46" w14:textId="4F5C963C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Ethnicity, N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F44DCC">
              <w:rPr>
                <w:rFonts w:cstheme="minorHAnsi"/>
                <w:sz w:val="24"/>
                <w:szCs w:val="24"/>
              </w:rPr>
              <w:t>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E3F2" w14:textId="7777777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6267" w14:textId="7777777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D8B2" w14:textId="2DFC5064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0.50</w:t>
            </w:r>
          </w:p>
        </w:tc>
      </w:tr>
      <w:tr w:rsidR="003D328B" w14:paraId="1F8F8A91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690DFD" w14:textId="77777777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A4A5C4D" w14:textId="43A4E8F1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Whit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FB6C" w14:textId="28892C82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3323 (93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250B" w14:textId="317D519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4343 (92.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E36D" w14:textId="7777777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D328B" w14:paraId="3EE691D4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633AE4" w14:textId="77777777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65D72461" w14:textId="2FAFE9F2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Othe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B7821" w14:textId="0AAEA576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249 (7.0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C4A21" w14:textId="690E4A59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346 (7.4)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9A0B" w14:textId="7777777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D328B" w14:paraId="59870F74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B85722" w14:textId="77777777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67F37A75" w14:textId="64473828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Blood group, N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F44DCC">
              <w:rPr>
                <w:rFonts w:cstheme="minorHAnsi"/>
                <w:sz w:val="24"/>
                <w:szCs w:val="24"/>
              </w:rPr>
              <w:t xml:space="preserve">(%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C2CF" w14:textId="7777777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2CAE" w14:textId="7777777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F2DF" w14:textId="1B42521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>0.08</w:t>
            </w:r>
          </w:p>
        </w:tc>
      </w:tr>
      <w:tr w:rsidR="003D328B" w14:paraId="37DF2087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94DE88" w14:textId="77777777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0229EF09" w14:textId="5A5403FC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A+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3E7D7" w14:textId="6429CD43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1023 (28.6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1E617" w14:textId="32B460B4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1216 (25.9)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000A" w14:textId="7777777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D328B" w14:paraId="5D1E4409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A49977" w14:textId="77777777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4CA0456B" w14:textId="4CEE994E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A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3F5E2" w14:textId="787C1CD9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356 (10.0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CBB0A" w14:textId="4C6BB70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479 (10.2)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439A" w14:textId="7777777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D328B" w14:paraId="1A2FDC56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CD13F7" w14:textId="77777777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5883C7DD" w14:textId="5B596DAB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B+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76118" w14:textId="10D12911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267 (7.5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4C092" w14:textId="432132E3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306 (6.5)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5543" w14:textId="7777777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D328B" w14:paraId="0E3A7B07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9FC5C7" w14:textId="77777777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34732E39" w14:textId="6BAA13C4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B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10CC2" w14:textId="76C53638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103 (2.9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35654" w14:textId="06BDF17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149 (3.2)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A4EA" w14:textId="7777777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D328B" w14:paraId="1FC976DC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632BF7" w14:textId="77777777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2B9A7E98" w14:textId="3FE52418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O+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75B38" w14:textId="54A67998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1154 (32.3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3508F" w14:textId="1193A3FF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1629 (34.7)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2FED" w14:textId="7777777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D328B" w14:paraId="5C40974B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430470" w14:textId="77777777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570E2A15" w14:textId="68073710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O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148F6" w14:textId="77D86150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649 (18.2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8DD54" w14:textId="431A279C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886 (18.9)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E929" w14:textId="7777777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D328B" w14:paraId="65D962BB" w14:textId="77777777" w:rsidTr="003D328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4F420D" w14:textId="77777777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0AA5CD29" w14:textId="5D6E54BA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AB+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C489B" w14:textId="6CB5413A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  2 (0.1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A2A50" w14:textId="0094503A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  6 (0.1)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2E42" w14:textId="7777777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D328B" w14:paraId="794C251E" w14:textId="77777777" w:rsidTr="003D328B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300F1" w14:textId="77777777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7E8EF" w14:textId="54D661D0" w:rsidR="003D328B" w:rsidRPr="00F44DCC" w:rsidRDefault="003D328B" w:rsidP="003D328B">
            <w:pPr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AB-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6FC1F6" w14:textId="3F7350DD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 18 (0.5)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70C97D" w14:textId="45F20D98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4DCC">
              <w:rPr>
                <w:rFonts w:cstheme="minorHAnsi"/>
                <w:sz w:val="24"/>
                <w:szCs w:val="24"/>
              </w:rPr>
              <w:t xml:space="preserve">   18 (0.4)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EB96B" w14:textId="77777777" w:rsidR="003D328B" w:rsidRPr="00F44DCC" w:rsidRDefault="003D328B" w:rsidP="003D32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6233A2A7" w14:textId="46689269" w:rsidR="00237851" w:rsidRDefault="00237851" w:rsidP="00DC4504">
      <w:pPr>
        <w:rPr>
          <w:rFonts w:ascii="Calibri" w:hAnsi="Calibri" w:cs="Calibri"/>
          <w:sz w:val="24"/>
          <w:szCs w:val="24"/>
        </w:rPr>
      </w:pPr>
    </w:p>
    <w:p w14:paraId="34C5B0B2" w14:textId="77777777" w:rsidR="00237851" w:rsidRDefault="00237851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7597C189" w14:textId="168DD526" w:rsidR="006C5FAF" w:rsidRPr="00663C1A" w:rsidRDefault="006C5FAF" w:rsidP="006C5FAF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  <w:sz w:val="24"/>
          <w:szCs w:val="24"/>
        </w:rPr>
      </w:pPr>
      <w:r w:rsidRPr="00663C1A">
        <w:rPr>
          <w:rFonts w:ascii="Calibri" w:hAnsi="Calibri" w:cs="Calibri"/>
          <w:b/>
          <w:bCs/>
          <w:sz w:val="24"/>
          <w:szCs w:val="24"/>
        </w:rPr>
        <w:lastRenderedPageBreak/>
        <w:t>Internal validity of the DES model</w:t>
      </w:r>
    </w:p>
    <w:p w14:paraId="51F909A5" w14:textId="17637619" w:rsidR="00924B26" w:rsidRDefault="00924B26" w:rsidP="00924B26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able S</w:t>
      </w:r>
      <w:r w:rsidR="0060285A">
        <w:rPr>
          <w:rFonts w:ascii="Calibri" w:hAnsi="Calibri" w:cs="Calibri"/>
          <w:sz w:val="24"/>
          <w:szCs w:val="24"/>
        </w:rPr>
        <w:t>6</w:t>
      </w:r>
      <w:r>
        <w:rPr>
          <w:rFonts w:ascii="Calibri" w:hAnsi="Calibri" w:cs="Calibri"/>
          <w:sz w:val="24"/>
          <w:szCs w:val="24"/>
        </w:rPr>
        <w:t xml:space="preserve">. </w:t>
      </w:r>
      <w:r w:rsidR="00455E1B">
        <w:rPr>
          <w:rFonts w:ascii="Calibri" w:hAnsi="Calibri" w:cs="Calibri"/>
          <w:sz w:val="24"/>
          <w:szCs w:val="24"/>
        </w:rPr>
        <w:t>I</w:t>
      </w:r>
      <w:r>
        <w:rPr>
          <w:rFonts w:ascii="Calibri" w:hAnsi="Calibri" w:cs="Calibri"/>
          <w:sz w:val="24"/>
          <w:szCs w:val="24"/>
        </w:rPr>
        <w:t>nternal validity of the DES model</w:t>
      </w:r>
      <w:r w:rsidR="00455E1B">
        <w:rPr>
          <w:rFonts w:ascii="Calibri" w:hAnsi="Calibri" w:cs="Calibri"/>
          <w:sz w:val="24"/>
          <w:szCs w:val="24"/>
        </w:rPr>
        <w:t xml:space="preserve"> by numbers of </w:t>
      </w:r>
      <w:r w:rsidR="00AC74F4">
        <w:rPr>
          <w:rFonts w:ascii="Calibri" w:hAnsi="Calibri" w:cs="Calibri"/>
          <w:sz w:val="24"/>
          <w:szCs w:val="24"/>
        </w:rPr>
        <w:t>attendance-related</w:t>
      </w:r>
      <w:r w:rsidR="00455E1B">
        <w:rPr>
          <w:rFonts w:ascii="Calibri" w:hAnsi="Calibri" w:cs="Calibri"/>
          <w:sz w:val="24"/>
          <w:szCs w:val="24"/>
        </w:rPr>
        <w:t xml:space="preserve"> events </w:t>
      </w:r>
      <w:r w:rsidR="000B114A">
        <w:rPr>
          <w:rFonts w:ascii="Calibri" w:hAnsi="Calibri" w:cs="Calibri"/>
          <w:sz w:val="24"/>
          <w:szCs w:val="24"/>
        </w:rPr>
        <w:t>per 1000 donors</w:t>
      </w:r>
      <w:r w:rsidR="006258B5">
        <w:rPr>
          <w:rFonts w:ascii="Calibri" w:hAnsi="Calibri" w:cs="Calibri"/>
          <w:sz w:val="24"/>
          <w:szCs w:val="24"/>
        </w:rPr>
        <w:t xml:space="preserve"> </w:t>
      </w:r>
      <w:r w:rsidR="00266640">
        <w:rPr>
          <w:rFonts w:ascii="Calibri" w:hAnsi="Calibri" w:cs="Calibri"/>
          <w:sz w:val="24"/>
          <w:szCs w:val="24"/>
        </w:rPr>
        <w:t>by sex</w:t>
      </w:r>
    </w:p>
    <w:tbl>
      <w:tblPr>
        <w:tblStyle w:val="TableGrid"/>
        <w:tblW w:w="52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856"/>
        <w:gridCol w:w="1931"/>
        <w:gridCol w:w="2020"/>
        <w:gridCol w:w="1284"/>
        <w:gridCol w:w="669"/>
      </w:tblGrid>
      <w:tr w:rsidR="00D20F09" w14:paraId="39E0B9B4" w14:textId="77777777" w:rsidTr="003C368C">
        <w:tc>
          <w:tcPr>
            <w:tcW w:w="874" w:type="pct"/>
            <w:tcBorders>
              <w:top w:val="single" w:sz="4" w:space="0" w:color="auto"/>
            </w:tcBorders>
            <w:vAlign w:val="center"/>
          </w:tcPr>
          <w:p w14:paraId="089E283E" w14:textId="727B0FAE" w:rsidR="007769DB" w:rsidRPr="0095440C" w:rsidRDefault="007769DB" w:rsidP="0095440C">
            <w:pPr>
              <w:rPr>
                <w:rFonts w:ascii="Calibri" w:hAnsi="Calibri" w:cs="Calibri"/>
              </w:rPr>
            </w:pPr>
          </w:p>
        </w:tc>
        <w:tc>
          <w:tcPr>
            <w:tcW w:w="377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1D599" w14:textId="7DEEFC09" w:rsidR="0039064A" w:rsidRPr="0095440C" w:rsidRDefault="000B7861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Attendance-related</w:t>
            </w:r>
            <w:r w:rsidR="0039064A" w:rsidRPr="0095440C">
              <w:rPr>
                <w:rFonts w:ascii="Calibri" w:hAnsi="Calibri" w:cs="Calibri"/>
              </w:rPr>
              <w:t xml:space="preserve"> events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449C43C5" w14:textId="7BC2C474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</w:p>
        </w:tc>
      </w:tr>
      <w:tr w:rsidR="00D20F09" w14:paraId="5E3B9717" w14:textId="77777777" w:rsidTr="003C368C">
        <w:tc>
          <w:tcPr>
            <w:tcW w:w="874" w:type="pct"/>
            <w:tcBorders>
              <w:bottom w:val="single" w:sz="4" w:space="0" w:color="auto"/>
            </w:tcBorders>
            <w:vAlign w:val="center"/>
          </w:tcPr>
          <w:p w14:paraId="432BA1B8" w14:textId="77777777" w:rsidR="0039064A" w:rsidRPr="0095440C" w:rsidRDefault="0039064A" w:rsidP="0095440C">
            <w:pPr>
              <w:rPr>
                <w:rFonts w:ascii="Calibri" w:hAnsi="Calibri" w:cs="Calibri"/>
              </w:rPr>
            </w:pP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7F4FE" w14:textId="03902754" w:rsidR="0039064A" w:rsidRPr="0095440C" w:rsidRDefault="00841E1F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Over-threshold donations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EBCB9" w14:textId="4D2DF911" w:rsidR="0039064A" w:rsidRPr="0095440C" w:rsidRDefault="00841E1F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Under-threshold donations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AAFD8" w14:textId="523CDA51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Low haemoglobin deferral</w:t>
            </w:r>
            <w:r w:rsidR="00841E1F" w:rsidRPr="0095440C">
              <w:rPr>
                <w:rFonts w:ascii="Calibri" w:hAnsi="Calibri" w:cs="Calibri"/>
              </w:rPr>
              <w:t>s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8B282" w14:textId="4DEECCF2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Other deferral</w:t>
            </w:r>
            <w:r w:rsidR="00AF2F8C" w:rsidRPr="0095440C">
              <w:rPr>
                <w:rFonts w:ascii="Calibri" w:hAnsi="Calibri" w:cs="Calibri"/>
              </w:rPr>
              <w:t>s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6434F22D" w14:textId="0BE006E1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Total</w:t>
            </w:r>
          </w:p>
        </w:tc>
      </w:tr>
      <w:tr w:rsidR="00D20F09" w14:paraId="59B51DAB" w14:textId="77777777" w:rsidTr="003C368C">
        <w:tc>
          <w:tcPr>
            <w:tcW w:w="874" w:type="pct"/>
            <w:tcBorders>
              <w:top w:val="single" w:sz="4" w:space="0" w:color="auto"/>
            </w:tcBorders>
            <w:vAlign w:val="center"/>
          </w:tcPr>
          <w:p w14:paraId="3C90AE3A" w14:textId="264AC15C" w:rsidR="0039064A" w:rsidRPr="0095440C" w:rsidRDefault="0039064A" w:rsidP="0095440C">
            <w:pPr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Men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</w:tcPr>
          <w:p w14:paraId="1578B021" w14:textId="77777777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52099949" w14:textId="77777777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4" w:type="pct"/>
            <w:tcBorders>
              <w:top w:val="single" w:sz="4" w:space="0" w:color="auto"/>
            </w:tcBorders>
            <w:vAlign w:val="center"/>
          </w:tcPr>
          <w:p w14:paraId="554A614E" w14:textId="77777777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2183DABC" w14:textId="77777777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5A6B1944" w14:textId="77777777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</w:p>
        </w:tc>
      </w:tr>
      <w:tr w:rsidR="00D20F09" w14:paraId="3AFBCBEC" w14:textId="77777777" w:rsidTr="003C368C">
        <w:tc>
          <w:tcPr>
            <w:tcW w:w="874" w:type="pct"/>
            <w:vAlign w:val="center"/>
          </w:tcPr>
          <w:p w14:paraId="7D40FFC2" w14:textId="3D0C1DC2" w:rsidR="0039064A" w:rsidRPr="0095440C" w:rsidRDefault="00D20F09" w:rsidP="009544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39064A" w:rsidRPr="0095440C">
              <w:rPr>
                <w:rFonts w:ascii="Calibri" w:hAnsi="Calibri" w:cs="Calibri"/>
              </w:rPr>
              <w:t>Observed</w:t>
            </w:r>
          </w:p>
        </w:tc>
        <w:tc>
          <w:tcPr>
            <w:tcW w:w="987" w:type="pct"/>
            <w:vAlign w:val="center"/>
          </w:tcPr>
          <w:p w14:paraId="41A0BFB8" w14:textId="72A354FB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2601</w:t>
            </w:r>
          </w:p>
        </w:tc>
        <w:tc>
          <w:tcPr>
            <w:tcW w:w="1027" w:type="pct"/>
            <w:vAlign w:val="center"/>
          </w:tcPr>
          <w:p w14:paraId="4EE7D4A1" w14:textId="7F001D30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65</w:t>
            </w:r>
          </w:p>
        </w:tc>
        <w:tc>
          <w:tcPr>
            <w:tcW w:w="1074" w:type="pct"/>
            <w:vAlign w:val="center"/>
          </w:tcPr>
          <w:p w14:paraId="2ED4F5B6" w14:textId="426CABF4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155</w:t>
            </w:r>
          </w:p>
        </w:tc>
        <w:tc>
          <w:tcPr>
            <w:tcW w:w="683" w:type="pct"/>
            <w:vAlign w:val="center"/>
          </w:tcPr>
          <w:p w14:paraId="3AE31D10" w14:textId="5E0D90AC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458</w:t>
            </w:r>
          </w:p>
        </w:tc>
        <w:tc>
          <w:tcPr>
            <w:tcW w:w="356" w:type="pct"/>
            <w:vAlign w:val="center"/>
          </w:tcPr>
          <w:p w14:paraId="35DEAF67" w14:textId="77777777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3278</w:t>
            </w:r>
          </w:p>
        </w:tc>
      </w:tr>
      <w:tr w:rsidR="00D20F09" w14:paraId="65F042AC" w14:textId="77777777" w:rsidTr="003C368C">
        <w:tc>
          <w:tcPr>
            <w:tcW w:w="874" w:type="pct"/>
            <w:vAlign w:val="center"/>
          </w:tcPr>
          <w:p w14:paraId="38389B7D" w14:textId="35A371F6" w:rsidR="0039064A" w:rsidRPr="0095440C" w:rsidRDefault="00D20F09" w:rsidP="009544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39064A" w:rsidRPr="0095440C">
              <w:rPr>
                <w:rFonts w:ascii="Calibri" w:hAnsi="Calibri" w:cs="Calibri"/>
              </w:rPr>
              <w:t>Predicted</w:t>
            </w:r>
          </w:p>
        </w:tc>
        <w:tc>
          <w:tcPr>
            <w:tcW w:w="987" w:type="pct"/>
            <w:vAlign w:val="center"/>
          </w:tcPr>
          <w:p w14:paraId="6EB1CC45" w14:textId="39C5C008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2612</w:t>
            </w:r>
          </w:p>
        </w:tc>
        <w:tc>
          <w:tcPr>
            <w:tcW w:w="1027" w:type="pct"/>
            <w:vAlign w:val="center"/>
          </w:tcPr>
          <w:p w14:paraId="35F6664F" w14:textId="20D30444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60</w:t>
            </w:r>
          </w:p>
        </w:tc>
        <w:tc>
          <w:tcPr>
            <w:tcW w:w="1074" w:type="pct"/>
            <w:vAlign w:val="center"/>
          </w:tcPr>
          <w:p w14:paraId="48BFA643" w14:textId="11A65882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146</w:t>
            </w:r>
          </w:p>
        </w:tc>
        <w:tc>
          <w:tcPr>
            <w:tcW w:w="683" w:type="pct"/>
            <w:vAlign w:val="center"/>
          </w:tcPr>
          <w:p w14:paraId="7B5A2FB4" w14:textId="4EDA5EA8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455</w:t>
            </w:r>
          </w:p>
        </w:tc>
        <w:tc>
          <w:tcPr>
            <w:tcW w:w="356" w:type="pct"/>
            <w:vAlign w:val="center"/>
          </w:tcPr>
          <w:p w14:paraId="4DE504A6" w14:textId="1FD2DA7C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3273</w:t>
            </w:r>
          </w:p>
        </w:tc>
      </w:tr>
      <w:tr w:rsidR="00D20F09" w14:paraId="7E98FE8A" w14:textId="77777777" w:rsidTr="003C368C">
        <w:tc>
          <w:tcPr>
            <w:tcW w:w="874" w:type="pct"/>
            <w:tcBorders>
              <w:bottom w:val="single" w:sz="4" w:space="0" w:color="auto"/>
            </w:tcBorders>
            <w:vAlign w:val="center"/>
          </w:tcPr>
          <w:p w14:paraId="6F9C4778" w14:textId="7179D4AB" w:rsidR="00FD7C65" w:rsidRPr="0095440C" w:rsidRDefault="00D20F09" w:rsidP="009544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FD7C65" w:rsidRPr="0095440C">
              <w:rPr>
                <w:rFonts w:ascii="Calibri" w:hAnsi="Calibri" w:cs="Calibri"/>
              </w:rPr>
              <w:t>Difference (%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vAlign w:val="center"/>
          </w:tcPr>
          <w:p w14:paraId="596EC5BF" w14:textId="786A0EEF" w:rsidR="00FD7C65" w:rsidRPr="0095440C" w:rsidRDefault="00FD7C65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+0.4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09A513AC" w14:textId="5F838F26" w:rsidR="00FD7C65" w:rsidRPr="0095440C" w:rsidRDefault="00FD7C65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-7.7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vAlign w:val="center"/>
          </w:tcPr>
          <w:p w14:paraId="1CF05473" w14:textId="231C3E22" w:rsidR="00FD7C65" w:rsidRPr="0095440C" w:rsidRDefault="00FD7C65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-5.8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4AE484A3" w14:textId="6B4CAA4E" w:rsidR="00FD7C65" w:rsidRPr="0095440C" w:rsidRDefault="00FD7C65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-0.7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3BC13848" w14:textId="1B7FEDC5" w:rsidR="00FD7C65" w:rsidRPr="0095440C" w:rsidRDefault="00FD7C65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-0.2</w:t>
            </w:r>
          </w:p>
        </w:tc>
      </w:tr>
      <w:tr w:rsidR="00D20F09" w14:paraId="3F47D640" w14:textId="77777777" w:rsidTr="003C368C">
        <w:tc>
          <w:tcPr>
            <w:tcW w:w="874" w:type="pct"/>
            <w:tcBorders>
              <w:top w:val="single" w:sz="4" w:space="0" w:color="auto"/>
            </w:tcBorders>
            <w:vAlign w:val="center"/>
          </w:tcPr>
          <w:p w14:paraId="599965FE" w14:textId="49A24D44" w:rsidR="0039064A" w:rsidRPr="0095440C" w:rsidRDefault="0039064A" w:rsidP="0095440C">
            <w:pPr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Women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</w:tcPr>
          <w:p w14:paraId="6CEAA021" w14:textId="77777777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000E108C" w14:textId="77777777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4" w:type="pct"/>
            <w:tcBorders>
              <w:top w:val="single" w:sz="4" w:space="0" w:color="auto"/>
            </w:tcBorders>
            <w:vAlign w:val="center"/>
          </w:tcPr>
          <w:p w14:paraId="369D7665" w14:textId="77777777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51D3C8A0" w14:textId="77777777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44C471A0" w14:textId="77777777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</w:p>
        </w:tc>
      </w:tr>
      <w:tr w:rsidR="00D20F09" w14:paraId="4BD38CCE" w14:textId="77777777" w:rsidTr="003C368C">
        <w:tc>
          <w:tcPr>
            <w:tcW w:w="874" w:type="pct"/>
            <w:vAlign w:val="center"/>
          </w:tcPr>
          <w:p w14:paraId="23451C36" w14:textId="684C6A12" w:rsidR="0039064A" w:rsidRPr="0095440C" w:rsidRDefault="00D20F09" w:rsidP="009544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39064A" w:rsidRPr="0095440C">
              <w:rPr>
                <w:rFonts w:ascii="Calibri" w:hAnsi="Calibri" w:cs="Calibri"/>
              </w:rPr>
              <w:t>Observed</w:t>
            </w:r>
          </w:p>
        </w:tc>
        <w:tc>
          <w:tcPr>
            <w:tcW w:w="987" w:type="pct"/>
            <w:vAlign w:val="center"/>
          </w:tcPr>
          <w:p w14:paraId="2D580AA7" w14:textId="298567E4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1773</w:t>
            </w:r>
          </w:p>
        </w:tc>
        <w:tc>
          <w:tcPr>
            <w:tcW w:w="1027" w:type="pct"/>
            <w:vAlign w:val="center"/>
          </w:tcPr>
          <w:p w14:paraId="259D63A3" w14:textId="656DC6DC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92</w:t>
            </w:r>
          </w:p>
        </w:tc>
        <w:tc>
          <w:tcPr>
            <w:tcW w:w="1074" w:type="pct"/>
            <w:vAlign w:val="center"/>
          </w:tcPr>
          <w:p w14:paraId="22043C2F" w14:textId="0C1BA42F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182</w:t>
            </w:r>
          </w:p>
        </w:tc>
        <w:tc>
          <w:tcPr>
            <w:tcW w:w="683" w:type="pct"/>
            <w:vAlign w:val="center"/>
          </w:tcPr>
          <w:p w14:paraId="178593FE" w14:textId="2A5BD27A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374</w:t>
            </w:r>
          </w:p>
        </w:tc>
        <w:tc>
          <w:tcPr>
            <w:tcW w:w="356" w:type="pct"/>
            <w:vAlign w:val="center"/>
          </w:tcPr>
          <w:p w14:paraId="7A8B4499" w14:textId="42297BF1" w:rsidR="0039064A" w:rsidRPr="0095440C" w:rsidRDefault="0039064A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2421</w:t>
            </w:r>
          </w:p>
        </w:tc>
      </w:tr>
      <w:tr w:rsidR="00D20F09" w14:paraId="2E948C28" w14:textId="77777777" w:rsidTr="003C368C">
        <w:tc>
          <w:tcPr>
            <w:tcW w:w="874" w:type="pct"/>
            <w:vAlign w:val="center"/>
          </w:tcPr>
          <w:p w14:paraId="0942B20A" w14:textId="281FD37B" w:rsidR="00FD7C65" w:rsidRPr="0095440C" w:rsidRDefault="00D20F09" w:rsidP="009544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FD7C65" w:rsidRPr="0095440C">
              <w:rPr>
                <w:rFonts w:ascii="Calibri" w:hAnsi="Calibri" w:cs="Calibri"/>
              </w:rPr>
              <w:t>Predicted</w:t>
            </w:r>
          </w:p>
        </w:tc>
        <w:tc>
          <w:tcPr>
            <w:tcW w:w="987" w:type="pct"/>
            <w:vAlign w:val="center"/>
          </w:tcPr>
          <w:p w14:paraId="5EB4E0EE" w14:textId="2E295428" w:rsidR="00FD7C65" w:rsidRPr="0095440C" w:rsidRDefault="00FD7C65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1766</w:t>
            </w:r>
          </w:p>
        </w:tc>
        <w:tc>
          <w:tcPr>
            <w:tcW w:w="1027" w:type="pct"/>
            <w:vAlign w:val="center"/>
          </w:tcPr>
          <w:p w14:paraId="5C25E63F" w14:textId="33CDB266" w:rsidR="00FD7C65" w:rsidRPr="0095440C" w:rsidRDefault="00FD7C65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86</w:t>
            </w:r>
          </w:p>
        </w:tc>
        <w:tc>
          <w:tcPr>
            <w:tcW w:w="1074" w:type="pct"/>
            <w:vAlign w:val="center"/>
          </w:tcPr>
          <w:p w14:paraId="34FEEC48" w14:textId="7541B031" w:rsidR="00FD7C65" w:rsidRPr="0095440C" w:rsidRDefault="00FD7C65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166</w:t>
            </w:r>
          </w:p>
        </w:tc>
        <w:tc>
          <w:tcPr>
            <w:tcW w:w="683" w:type="pct"/>
            <w:vAlign w:val="center"/>
          </w:tcPr>
          <w:p w14:paraId="32BB677D" w14:textId="74115064" w:rsidR="00FD7C65" w:rsidRPr="0095440C" w:rsidRDefault="00FD7C65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358</w:t>
            </w:r>
          </w:p>
        </w:tc>
        <w:tc>
          <w:tcPr>
            <w:tcW w:w="356" w:type="pct"/>
            <w:vAlign w:val="center"/>
          </w:tcPr>
          <w:p w14:paraId="5A7DFE60" w14:textId="554788B9" w:rsidR="00FD7C65" w:rsidRPr="0095440C" w:rsidRDefault="00FD7C65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2376</w:t>
            </w:r>
          </w:p>
        </w:tc>
      </w:tr>
      <w:tr w:rsidR="00D20F09" w14:paraId="4C0A07A4" w14:textId="77777777" w:rsidTr="003C368C">
        <w:tc>
          <w:tcPr>
            <w:tcW w:w="874" w:type="pct"/>
            <w:tcBorders>
              <w:bottom w:val="single" w:sz="4" w:space="0" w:color="auto"/>
            </w:tcBorders>
            <w:vAlign w:val="center"/>
          </w:tcPr>
          <w:p w14:paraId="2F1BEB9A" w14:textId="06BB1BD0" w:rsidR="00FD7C65" w:rsidRPr="0095440C" w:rsidRDefault="00D20F09" w:rsidP="009544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FD7C65" w:rsidRPr="0095440C">
              <w:rPr>
                <w:rFonts w:ascii="Calibri" w:hAnsi="Calibri" w:cs="Calibri"/>
              </w:rPr>
              <w:t>Difference (%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vAlign w:val="center"/>
          </w:tcPr>
          <w:p w14:paraId="5D2A3D1F" w14:textId="0F7FA71C" w:rsidR="00FD7C65" w:rsidRPr="0095440C" w:rsidRDefault="00FD7C65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-0.4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3877C7B9" w14:textId="4344B204" w:rsidR="00FD7C65" w:rsidRPr="0095440C" w:rsidRDefault="00FD7C65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-6.6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vAlign w:val="center"/>
          </w:tcPr>
          <w:p w14:paraId="6635C88A" w14:textId="1F705504" w:rsidR="00FD7C65" w:rsidRPr="0095440C" w:rsidRDefault="00FD7C65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-8.8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385B4926" w14:textId="3FD3EF5F" w:rsidR="00FD7C65" w:rsidRPr="0095440C" w:rsidRDefault="00FD7C65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-4.3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211209AD" w14:textId="3B5DD9A2" w:rsidR="00FD7C65" w:rsidRPr="0095440C" w:rsidRDefault="00FD7C65" w:rsidP="00FD7C65">
            <w:pPr>
              <w:jc w:val="center"/>
              <w:rPr>
                <w:rFonts w:ascii="Calibri" w:hAnsi="Calibri" w:cs="Calibri"/>
              </w:rPr>
            </w:pPr>
            <w:r w:rsidRPr="0095440C">
              <w:rPr>
                <w:rFonts w:ascii="Calibri" w:hAnsi="Calibri" w:cs="Calibri"/>
              </w:rPr>
              <w:t>-1.7</w:t>
            </w:r>
          </w:p>
        </w:tc>
      </w:tr>
    </w:tbl>
    <w:p w14:paraId="733C6E77" w14:textId="77777777" w:rsidR="00924B26" w:rsidRDefault="00924B26" w:rsidP="00924B26">
      <w:pPr>
        <w:rPr>
          <w:rFonts w:ascii="Calibri" w:hAnsi="Calibri" w:cs="Calibri"/>
          <w:sz w:val="24"/>
          <w:szCs w:val="24"/>
        </w:rPr>
      </w:pPr>
    </w:p>
    <w:p w14:paraId="26CDF37E" w14:textId="20CAB0FA" w:rsidR="00A37AE5" w:rsidRPr="0069089D" w:rsidRDefault="00A37AE5" w:rsidP="00A37AE5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  <w:sz w:val="24"/>
          <w:szCs w:val="24"/>
        </w:rPr>
      </w:pPr>
      <w:r w:rsidRPr="0069089D">
        <w:rPr>
          <w:rFonts w:ascii="Calibri" w:hAnsi="Calibri" w:cs="Calibri"/>
          <w:b/>
          <w:bCs/>
          <w:sz w:val="24"/>
          <w:szCs w:val="24"/>
        </w:rPr>
        <w:t xml:space="preserve">Specification of </w:t>
      </w:r>
      <w:r w:rsidR="00C86D96">
        <w:rPr>
          <w:rFonts w:ascii="Calibri" w:hAnsi="Calibri" w:cs="Calibri"/>
          <w:b/>
          <w:bCs/>
          <w:sz w:val="24"/>
          <w:szCs w:val="24"/>
        </w:rPr>
        <w:t xml:space="preserve">preference weights </w:t>
      </w:r>
      <w:r w:rsidR="005D3614" w:rsidRPr="0069089D">
        <w:rPr>
          <w:rFonts w:ascii="Calibri" w:hAnsi="Calibri" w:cs="Calibri"/>
          <w:b/>
          <w:bCs/>
          <w:sz w:val="24"/>
          <w:szCs w:val="24"/>
        </w:rPr>
        <w:t>for under-threshold donations and low haemoglobin deferrals</w:t>
      </w:r>
    </w:p>
    <w:p w14:paraId="7BFCED43" w14:textId="058EFAA1" w:rsidR="00884744" w:rsidRDefault="003F1BB9" w:rsidP="001A6B4F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To </w:t>
      </w:r>
      <w:r w:rsidR="00D161EC">
        <w:rPr>
          <w:rFonts w:ascii="Calibri" w:hAnsi="Calibri" w:cs="Calibri"/>
          <w:sz w:val="24"/>
          <w:szCs w:val="24"/>
        </w:rPr>
        <w:t xml:space="preserve">evaluate the strategies in the simulation, we constructed </w:t>
      </w:r>
      <w:r w:rsidR="00ED65F2">
        <w:rPr>
          <w:rFonts w:ascii="Calibri" w:hAnsi="Calibri" w:cs="Calibri"/>
          <w:sz w:val="24"/>
          <w:szCs w:val="24"/>
        </w:rPr>
        <w:t xml:space="preserve">a </w:t>
      </w:r>
      <w:r w:rsidR="00D161EC">
        <w:rPr>
          <w:rFonts w:ascii="Calibri" w:hAnsi="Calibri" w:cs="Calibri"/>
          <w:sz w:val="24"/>
          <w:szCs w:val="24"/>
        </w:rPr>
        <w:t>u</w:t>
      </w:r>
      <w:r w:rsidR="00D161EC" w:rsidRPr="00D161EC">
        <w:rPr>
          <w:rFonts w:ascii="Calibri" w:hAnsi="Calibri" w:cs="Calibri"/>
          <w:sz w:val="24"/>
          <w:szCs w:val="24"/>
        </w:rPr>
        <w:t>tility function</w:t>
      </w:r>
      <w:r w:rsidR="00ED65F2">
        <w:rPr>
          <w:rFonts w:ascii="Calibri" w:hAnsi="Calibri" w:cs="Calibri"/>
          <w:sz w:val="24"/>
          <w:szCs w:val="24"/>
        </w:rPr>
        <w:t xml:space="preserve"> </w:t>
      </w:r>
      <w:r w:rsidR="00D161EC">
        <w:rPr>
          <w:rFonts w:ascii="Calibri" w:hAnsi="Calibri" w:cs="Calibri"/>
          <w:sz w:val="24"/>
          <w:szCs w:val="24"/>
        </w:rPr>
        <w:t xml:space="preserve">by combining </w:t>
      </w:r>
      <w:r w:rsidR="00D161EC" w:rsidRPr="00D161EC">
        <w:rPr>
          <w:rFonts w:ascii="Calibri" w:hAnsi="Calibri" w:cs="Calibri"/>
          <w:sz w:val="24"/>
          <w:szCs w:val="24"/>
        </w:rPr>
        <w:t>total number of donations</w:t>
      </w:r>
      <w:r w:rsidR="00EC387E">
        <w:rPr>
          <w:rFonts w:ascii="Calibri" w:hAnsi="Calibri" w:cs="Calibri"/>
          <w:sz w:val="24"/>
          <w:szCs w:val="24"/>
        </w:rPr>
        <w:t xml:space="preserve">, number of </w:t>
      </w:r>
      <w:r w:rsidR="00D161EC" w:rsidRPr="00D161EC">
        <w:rPr>
          <w:rFonts w:ascii="Calibri" w:hAnsi="Calibri" w:cs="Calibri"/>
          <w:sz w:val="24"/>
          <w:szCs w:val="24"/>
        </w:rPr>
        <w:t xml:space="preserve">under-threshold donations and </w:t>
      </w:r>
      <w:r w:rsidR="00EC387E">
        <w:rPr>
          <w:rFonts w:ascii="Calibri" w:hAnsi="Calibri" w:cs="Calibri"/>
          <w:sz w:val="24"/>
          <w:szCs w:val="24"/>
        </w:rPr>
        <w:t xml:space="preserve">number of </w:t>
      </w:r>
      <w:r w:rsidR="00D161EC" w:rsidRPr="00D161EC">
        <w:rPr>
          <w:rFonts w:ascii="Calibri" w:hAnsi="Calibri" w:cs="Calibri"/>
          <w:sz w:val="24"/>
          <w:szCs w:val="24"/>
        </w:rPr>
        <w:t>low haemoglobin deferrals</w:t>
      </w:r>
      <w:r w:rsidR="0070152D">
        <w:rPr>
          <w:rFonts w:ascii="Calibri" w:hAnsi="Calibri" w:cs="Calibri"/>
          <w:sz w:val="24"/>
          <w:szCs w:val="24"/>
        </w:rPr>
        <w:t>. The u</w:t>
      </w:r>
      <w:r w:rsidR="00884744">
        <w:rPr>
          <w:rFonts w:ascii="Calibri" w:hAnsi="Calibri" w:cs="Calibri"/>
          <w:sz w:val="24"/>
          <w:szCs w:val="24"/>
        </w:rPr>
        <w:t>tility function is</w:t>
      </w:r>
      <w:r w:rsidR="00AE34D7">
        <w:rPr>
          <w:rFonts w:ascii="Calibri" w:hAnsi="Calibri" w:cs="Calibri"/>
          <w:sz w:val="24"/>
          <w:szCs w:val="24"/>
        </w:rPr>
        <w:t xml:space="preserve"> given by</w:t>
      </w:r>
    </w:p>
    <w:p w14:paraId="0F884DDB" w14:textId="7B1F8F57" w:rsidR="00D4749D" w:rsidRPr="00647158" w:rsidRDefault="00647158" w:rsidP="00D4749D">
      <w:pPr>
        <w:jc w:val="center"/>
        <w:rPr>
          <w:rFonts w:ascii="Calibri" w:hAnsi="Calibri" w:cs="Calibri"/>
          <w:sz w:val="24"/>
          <w:szCs w:val="24"/>
        </w:rPr>
      </w:pPr>
      <m:oMath>
        <m:r>
          <w:rPr>
            <w:rFonts w:ascii="Cambria Math" w:hAnsi="Cambria Math" w:cs="Calibri"/>
            <w:sz w:val="24"/>
            <w:szCs w:val="24"/>
          </w:rPr>
          <m:t>U=</m:t>
        </m:r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TD</m:t>
            </m:r>
          </m:sub>
        </m:sSub>
        <m:r>
          <w:rPr>
            <w:rFonts w:ascii="Cambria Math" w:hAnsi="Cambria Math" w:cs="Calibri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UD</m:t>
            </m:r>
          </m:sub>
        </m:sSub>
        <m:r>
          <w:rPr>
            <w:rFonts w:ascii="Cambria Math" w:hAnsi="Cambria Math" w:cs="Calibri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UD</m:t>
            </m:r>
          </m:sub>
        </m:sSub>
        <m:r>
          <w:rPr>
            <w:rFonts w:ascii="Cambria Math" w:hAnsi="Cambria Math" w:cs="Calibri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LD</m:t>
            </m:r>
          </m:sub>
        </m:sSub>
        <m:r>
          <w:rPr>
            <w:rFonts w:ascii="Cambria Math" w:hAnsi="Cambria Math" w:cs="Calibri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LD</m:t>
            </m:r>
          </m:sub>
        </m:sSub>
      </m:oMath>
      <w:r w:rsidR="0093286B">
        <w:rPr>
          <w:rFonts w:ascii="Calibri" w:hAnsi="Calibri" w:cs="Calibri"/>
          <w:sz w:val="24"/>
          <w:szCs w:val="24"/>
        </w:rPr>
        <w:t>,</w:t>
      </w:r>
    </w:p>
    <w:p w14:paraId="3B9EDF79" w14:textId="7F962CA2" w:rsidR="000505A1" w:rsidRDefault="00647158" w:rsidP="001A6B4F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where </w:t>
      </w:r>
      <m:oMath>
        <m:r>
          <w:rPr>
            <w:rFonts w:ascii="Cambria Math" w:hAnsi="Cambria Math" w:cs="Calibri"/>
            <w:sz w:val="24"/>
            <w:szCs w:val="24"/>
          </w:rPr>
          <m:t>U</m:t>
        </m:r>
      </m:oMath>
      <w:r>
        <w:rPr>
          <w:rFonts w:ascii="Calibri" w:hAnsi="Calibri" w:cs="Calibri"/>
          <w:sz w:val="24"/>
          <w:szCs w:val="24"/>
        </w:rPr>
        <w:t xml:space="preserve"> is the utility,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TD</m:t>
            </m:r>
          </m:sub>
        </m:sSub>
      </m:oMath>
      <w:r w:rsidR="00F12361">
        <w:rPr>
          <w:rFonts w:ascii="Calibri" w:hAnsi="Calibri" w:cs="Calibri"/>
          <w:sz w:val="24"/>
          <w:szCs w:val="24"/>
        </w:rPr>
        <w:t xml:space="preserve"> is the total number of donations,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UD</m:t>
            </m:r>
          </m:sub>
        </m:sSub>
      </m:oMath>
      <w:r w:rsidR="00F12361">
        <w:rPr>
          <w:rFonts w:ascii="Calibri" w:hAnsi="Calibri" w:cs="Calibri"/>
          <w:sz w:val="24"/>
          <w:szCs w:val="24"/>
        </w:rPr>
        <w:t xml:space="preserve"> is the </w:t>
      </w:r>
      <w:r w:rsidR="00306111">
        <w:rPr>
          <w:rFonts w:ascii="Calibri" w:hAnsi="Calibri" w:cs="Calibri"/>
          <w:sz w:val="24"/>
          <w:szCs w:val="24"/>
        </w:rPr>
        <w:t>preference weight</w:t>
      </w:r>
      <w:r w:rsidR="00F12361">
        <w:rPr>
          <w:rFonts w:ascii="Calibri" w:hAnsi="Calibri" w:cs="Calibri"/>
          <w:sz w:val="24"/>
          <w:szCs w:val="24"/>
        </w:rPr>
        <w:t xml:space="preserve"> of under-threshold donation</w:t>
      </w:r>
      <w:r w:rsidR="009E0E50">
        <w:rPr>
          <w:rFonts w:ascii="Calibri" w:hAnsi="Calibri" w:cs="Calibri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UD</m:t>
            </m:r>
          </m:sub>
        </m:sSub>
      </m:oMath>
      <w:r w:rsidR="009E0E50">
        <w:rPr>
          <w:rFonts w:ascii="Calibri" w:hAnsi="Calibri" w:cs="Calibri"/>
          <w:sz w:val="24"/>
          <w:szCs w:val="24"/>
        </w:rPr>
        <w:t xml:space="preserve"> is the number of under-threshold donations,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LD</m:t>
            </m:r>
          </m:sub>
        </m:sSub>
      </m:oMath>
      <w:r w:rsidR="009E0E50">
        <w:rPr>
          <w:rFonts w:ascii="Calibri" w:hAnsi="Calibri" w:cs="Calibri"/>
          <w:sz w:val="24"/>
          <w:szCs w:val="24"/>
        </w:rPr>
        <w:t xml:space="preserve"> is the </w:t>
      </w:r>
      <w:r w:rsidR="00306111">
        <w:rPr>
          <w:rFonts w:ascii="Calibri" w:hAnsi="Calibri" w:cs="Calibri"/>
          <w:sz w:val="24"/>
          <w:szCs w:val="24"/>
        </w:rPr>
        <w:t>preference weight</w:t>
      </w:r>
      <w:r w:rsidR="009E0E50">
        <w:rPr>
          <w:rFonts w:ascii="Calibri" w:hAnsi="Calibri" w:cs="Calibri"/>
          <w:sz w:val="24"/>
          <w:szCs w:val="24"/>
        </w:rPr>
        <w:t xml:space="preserve"> of low haemoglobin deferral, and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LD</m:t>
            </m:r>
          </m:sub>
        </m:sSub>
      </m:oMath>
      <w:r w:rsidR="009E0E50">
        <w:rPr>
          <w:rFonts w:ascii="Calibri" w:hAnsi="Calibri" w:cs="Calibri"/>
          <w:sz w:val="24"/>
          <w:szCs w:val="24"/>
        </w:rPr>
        <w:t xml:space="preserve"> is the number of low haemoglobin deferrals</w:t>
      </w:r>
      <w:r>
        <w:rPr>
          <w:rFonts w:ascii="Calibri" w:hAnsi="Calibri" w:cs="Calibri"/>
          <w:sz w:val="24"/>
          <w:szCs w:val="24"/>
        </w:rPr>
        <w:t>.</w:t>
      </w:r>
      <w:r w:rsidR="00177693">
        <w:rPr>
          <w:rFonts w:ascii="Calibri" w:hAnsi="Calibri" w:cs="Calibr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UD</m:t>
            </m:r>
          </m:sub>
        </m:sSub>
      </m:oMath>
      <w:r w:rsidR="000505A1">
        <w:rPr>
          <w:rFonts w:ascii="Calibri" w:hAnsi="Calibri" w:cs="Calibr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LD</m:t>
            </m:r>
          </m:sub>
        </m:sSub>
      </m:oMath>
      <w:r w:rsidR="000505A1">
        <w:rPr>
          <w:rFonts w:ascii="Calibri" w:hAnsi="Calibri" w:cs="Calibri"/>
          <w:sz w:val="24"/>
          <w:szCs w:val="24"/>
        </w:rPr>
        <w:t xml:space="preserve"> represent</w:t>
      </w:r>
      <w:r w:rsidR="00177693">
        <w:rPr>
          <w:rFonts w:ascii="Calibri" w:hAnsi="Calibri" w:cs="Calibri"/>
          <w:sz w:val="24"/>
          <w:szCs w:val="24"/>
        </w:rPr>
        <w:t xml:space="preserve"> numbers of donations that the blood service is </w:t>
      </w:r>
      <w:r w:rsidR="00166663">
        <w:rPr>
          <w:rFonts w:ascii="Calibri" w:hAnsi="Calibri" w:cs="Calibri"/>
          <w:sz w:val="24"/>
          <w:szCs w:val="24"/>
        </w:rPr>
        <w:t>willing to lose to avoid one under-threshold donation and one low haemoglobin deferral, respectively.</w:t>
      </w:r>
      <w:r w:rsidR="005A709E">
        <w:rPr>
          <w:rFonts w:ascii="Calibri" w:hAnsi="Calibri" w:cs="Calibri"/>
          <w:sz w:val="24"/>
          <w:szCs w:val="24"/>
        </w:rPr>
        <w:t xml:space="preserve"> </w:t>
      </w:r>
    </w:p>
    <w:p w14:paraId="54B77787" w14:textId="60338128" w:rsidR="009A24E4" w:rsidRDefault="001B5C2B" w:rsidP="001A6B4F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In this study,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UD</m:t>
            </m:r>
          </m:sub>
        </m:sSub>
      </m:oMath>
      <w:r w:rsidR="006711E5">
        <w:rPr>
          <w:rFonts w:ascii="Calibri" w:hAnsi="Calibri" w:cs="Calibr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LD</m:t>
            </m:r>
          </m:sub>
        </m:sSub>
      </m:oMath>
      <w:r>
        <w:rPr>
          <w:rFonts w:ascii="Calibri" w:hAnsi="Calibri" w:cs="Calibri"/>
          <w:sz w:val="24"/>
          <w:szCs w:val="24"/>
        </w:rPr>
        <w:t xml:space="preserve"> were specified</w:t>
      </w:r>
      <w:r w:rsidR="006711E5">
        <w:rPr>
          <w:rFonts w:ascii="Calibri" w:hAnsi="Calibri" w:cs="Calibri"/>
          <w:sz w:val="24"/>
          <w:szCs w:val="24"/>
        </w:rPr>
        <w:t xml:space="preserve"> based on the </w:t>
      </w:r>
      <w:r w:rsidR="00DF54A8">
        <w:rPr>
          <w:rFonts w:ascii="Calibri" w:hAnsi="Calibri" w:cs="Calibri"/>
          <w:sz w:val="24"/>
          <w:szCs w:val="24"/>
        </w:rPr>
        <w:t xml:space="preserve">observed </w:t>
      </w:r>
      <w:r w:rsidR="006711E5">
        <w:rPr>
          <w:rFonts w:ascii="Calibri" w:hAnsi="Calibri" w:cs="Calibri"/>
          <w:sz w:val="24"/>
          <w:szCs w:val="24"/>
        </w:rPr>
        <w:t>ratios of the total number of donations to the number of under-threshold donations and the number of low haemoglobin deferrals.</w:t>
      </w:r>
      <w:r w:rsidR="000505A1">
        <w:rPr>
          <w:rFonts w:ascii="Calibri" w:hAnsi="Calibri" w:cs="Calibri"/>
          <w:sz w:val="24"/>
          <w:szCs w:val="24"/>
        </w:rPr>
        <w:t xml:space="preserve"> In the STRIDES PDT sub-study, </w:t>
      </w:r>
      <w:r w:rsidR="003468AF">
        <w:rPr>
          <w:rFonts w:ascii="Calibri" w:hAnsi="Calibri" w:cs="Calibri"/>
          <w:sz w:val="24"/>
          <w:szCs w:val="24"/>
        </w:rPr>
        <w:t>t</w:t>
      </w:r>
      <w:r w:rsidR="000505A1">
        <w:rPr>
          <w:rFonts w:ascii="Calibri" w:hAnsi="Calibri" w:cs="Calibri"/>
          <w:sz w:val="24"/>
          <w:szCs w:val="24"/>
        </w:rPr>
        <w:t xml:space="preserve">he ratios were (2601+65)/65= 41.0 and (2601+65)/155=17.2 respectively for men, and (1773+92)/92= 20.3 and (1773+92)/182= 10.2 respectively for women. </w:t>
      </w:r>
      <w:r w:rsidR="00180ED5">
        <w:rPr>
          <w:rFonts w:ascii="Calibri" w:hAnsi="Calibri" w:cs="Calibri"/>
          <w:sz w:val="24"/>
          <w:szCs w:val="24"/>
        </w:rPr>
        <w:t xml:space="preserve">In the simulation, we constructed the utility functions based on the combinations of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UD</m:t>
            </m:r>
          </m:sub>
        </m:sSub>
      </m:oMath>
      <w:r w:rsidR="00180ED5">
        <w:rPr>
          <w:rFonts w:ascii="Calibri" w:hAnsi="Calibri" w:cs="Calibri"/>
          <w:sz w:val="24"/>
          <w:szCs w:val="24"/>
        </w:rPr>
        <w:t xml:space="preserve"> ranging from 20 to 40 at an increment of 10 and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LD</m:t>
            </m:r>
          </m:sub>
        </m:sSub>
      </m:oMath>
      <w:r w:rsidR="00180ED5">
        <w:rPr>
          <w:rFonts w:ascii="Calibri" w:hAnsi="Calibri" w:cs="Calibri"/>
          <w:sz w:val="24"/>
          <w:szCs w:val="24"/>
        </w:rPr>
        <w:t xml:space="preserve"> ranging from 10 to 20 at an increment of 2.</w:t>
      </w:r>
      <w:r w:rsidR="0041463E">
        <w:rPr>
          <w:rFonts w:ascii="Calibri" w:hAnsi="Calibri" w:cs="Calibri"/>
          <w:sz w:val="24"/>
          <w:szCs w:val="24"/>
        </w:rPr>
        <w:t xml:space="preserve"> </w:t>
      </w:r>
      <w:r w:rsidR="00E40370">
        <w:rPr>
          <w:rFonts w:ascii="Calibri" w:hAnsi="Calibri" w:cs="Calibri"/>
          <w:sz w:val="24"/>
          <w:szCs w:val="24"/>
        </w:rPr>
        <w:t>For example, i</w:t>
      </w:r>
      <w:r w:rsidR="0041463E">
        <w:rPr>
          <w:rFonts w:ascii="Calibri" w:hAnsi="Calibri" w:cs="Calibri"/>
          <w:sz w:val="24"/>
          <w:szCs w:val="24"/>
        </w:rPr>
        <w:t xml:space="preserve">f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UD</m:t>
            </m:r>
          </m:sub>
        </m:sSub>
        <m:r>
          <w:rPr>
            <w:rFonts w:ascii="Cambria Math" w:hAnsi="Cambria Math"/>
            <w:sz w:val="24"/>
            <w:szCs w:val="24"/>
          </w:rPr>
          <m:t>=40</m:t>
        </m:r>
      </m:oMath>
      <w:r w:rsidR="0041463E" w:rsidRPr="0041463E">
        <w:rPr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LD</m:t>
            </m:r>
          </m:sub>
        </m:sSub>
        <m:r>
          <w:rPr>
            <w:rFonts w:ascii="Cambria Math" w:hAnsi="Cambria Math"/>
            <w:sz w:val="24"/>
            <w:szCs w:val="24"/>
          </w:rPr>
          <m:t>=10</m:t>
        </m:r>
      </m:oMath>
      <w:r w:rsidR="0041463E">
        <w:rPr>
          <w:sz w:val="24"/>
          <w:szCs w:val="24"/>
        </w:rPr>
        <w:t>,</w:t>
      </w:r>
      <w:r w:rsidR="0041463E" w:rsidRPr="0041463E">
        <w:rPr>
          <w:sz w:val="24"/>
          <w:szCs w:val="24"/>
        </w:rPr>
        <w:t xml:space="preserve"> the blood service is willing to lose 40 donations to avoid one under-threshold donation and 10 donations to avoid one low haemoglobin deferral.</w:t>
      </w:r>
    </w:p>
    <w:p w14:paraId="0ADFF90F" w14:textId="65F2C6E3" w:rsidR="00903E18" w:rsidRDefault="00903E1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499B3ED6" w14:textId="67651F53" w:rsidR="00295402" w:rsidRPr="00A53FE9" w:rsidRDefault="00663C1A" w:rsidP="00A53FE9">
      <w:pPr>
        <w:pStyle w:val="ListParagraph"/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663C1A">
        <w:rPr>
          <w:rFonts w:ascii="Calibri" w:hAnsi="Calibri" w:cs="Calibri"/>
          <w:b/>
          <w:bCs/>
          <w:sz w:val="24"/>
          <w:szCs w:val="24"/>
        </w:rPr>
        <w:lastRenderedPageBreak/>
        <w:t>Effect of delayed recall on attendance-related events</w:t>
      </w:r>
    </w:p>
    <w:p w14:paraId="082CE11C" w14:textId="034CC036" w:rsidR="00295402" w:rsidRDefault="00295402">
      <w:pPr>
        <w:rPr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In the main text, w</w:t>
      </w:r>
      <w:r>
        <w:rPr>
          <w:rFonts w:ascii="Calibri" w:hAnsi="Calibri" w:cs="Calibri"/>
          <w:sz w:val="24"/>
          <w:szCs w:val="24"/>
        </w:rPr>
        <w:t>e show that although the PDT-only strategy showed its advantage in efficiency, it performed poorly in terms of safety, resulting in a substantial increase of the p</w:t>
      </w:r>
      <w:r w:rsidR="00EF75B0">
        <w:rPr>
          <w:rFonts w:ascii="Calibri" w:hAnsi="Calibri" w:cs="Calibri" w:hint="eastAsia"/>
          <w:sz w:val="24"/>
          <w:szCs w:val="24"/>
        </w:rPr>
        <w:t>ercentage</w:t>
      </w:r>
      <w:r>
        <w:rPr>
          <w:rFonts w:ascii="Calibri" w:hAnsi="Calibri" w:cs="Calibri"/>
          <w:sz w:val="24"/>
          <w:szCs w:val="24"/>
        </w:rPr>
        <w:t xml:space="preserve"> of under-threshold donations.</w:t>
      </w:r>
      <w:r>
        <w:rPr>
          <w:rFonts w:ascii="Calibri" w:hAnsi="Calibri" w:cs="Calibri" w:hint="eastAsia"/>
          <w:sz w:val="24"/>
          <w:szCs w:val="24"/>
        </w:rPr>
        <w:t xml:space="preserve"> </w:t>
      </w:r>
      <w:r w:rsidR="00A96D5F">
        <w:rPr>
          <w:rFonts w:ascii="Calibri" w:hAnsi="Calibri" w:cs="Calibri" w:hint="eastAsia"/>
          <w:sz w:val="24"/>
          <w:szCs w:val="24"/>
        </w:rPr>
        <w:t>T</w:t>
      </w:r>
      <w:r>
        <w:rPr>
          <w:rFonts w:ascii="Calibri" w:hAnsi="Calibri" w:cs="Calibri"/>
          <w:sz w:val="24"/>
          <w:szCs w:val="24"/>
        </w:rPr>
        <w:t>he p</w:t>
      </w:r>
      <w:r w:rsidR="00EF75B0">
        <w:rPr>
          <w:rFonts w:ascii="Calibri" w:hAnsi="Calibri" w:cs="Calibri" w:hint="eastAsia"/>
          <w:sz w:val="24"/>
          <w:szCs w:val="24"/>
        </w:rPr>
        <w:t>ercentage</w:t>
      </w:r>
      <w:r>
        <w:rPr>
          <w:rFonts w:ascii="Calibri" w:hAnsi="Calibri" w:cs="Calibri"/>
          <w:sz w:val="24"/>
          <w:szCs w:val="24"/>
        </w:rPr>
        <w:t xml:space="preserve"> of under-threshold donations remained high even when the inter-donation interval was lengthened</w:t>
      </w:r>
      <w:r w:rsidR="00157074">
        <w:rPr>
          <w:rFonts w:ascii="Calibri" w:hAnsi="Calibri" w:cs="Calibri"/>
          <w:sz w:val="24"/>
          <w:szCs w:val="24"/>
        </w:rPr>
        <w:t xml:space="preserve"> to 52 weeks</w:t>
      </w:r>
      <w:r>
        <w:rPr>
          <w:rFonts w:ascii="Calibri" w:hAnsi="Calibri" w:cs="Calibri"/>
          <w:sz w:val="24"/>
          <w:szCs w:val="24"/>
        </w:rPr>
        <w:t xml:space="preserve"> for blood donors with low haemoglobin levels.</w:t>
      </w:r>
      <w:r>
        <w:rPr>
          <w:rFonts w:ascii="Calibri" w:hAnsi="Calibri" w:cs="Calibri" w:hint="eastAsia"/>
          <w:sz w:val="24"/>
          <w:szCs w:val="24"/>
        </w:rPr>
        <w:t xml:space="preserve"> </w:t>
      </w:r>
      <w:r w:rsidR="00774E0F">
        <w:rPr>
          <w:rFonts w:ascii="Calibri" w:hAnsi="Calibri" w:cs="Calibri"/>
          <w:sz w:val="24"/>
          <w:szCs w:val="24"/>
        </w:rPr>
        <w:t>Simulation results</w:t>
      </w:r>
      <w:r w:rsidR="00A96D5F">
        <w:rPr>
          <w:rFonts w:ascii="Calibri" w:hAnsi="Calibri" w:cs="Calibri" w:hint="eastAsia"/>
          <w:sz w:val="24"/>
          <w:szCs w:val="24"/>
        </w:rPr>
        <w:t xml:space="preserve"> </w:t>
      </w:r>
      <w:r w:rsidR="00774E0F">
        <w:rPr>
          <w:rFonts w:ascii="Calibri" w:hAnsi="Calibri" w:cs="Calibri"/>
          <w:sz w:val="24"/>
          <w:szCs w:val="24"/>
        </w:rPr>
        <w:t>are</w:t>
      </w:r>
      <w:r w:rsidR="00A96D5F">
        <w:rPr>
          <w:rFonts w:ascii="Calibri" w:hAnsi="Calibri" w:cs="Calibri" w:hint="eastAsia"/>
          <w:sz w:val="24"/>
          <w:szCs w:val="24"/>
        </w:rPr>
        <w:t xml:space="preserve"> presented in </w:t>
      </w:r>
      <w:r w:rsidR="00A96D5F" w:rsidRPr="00A53FE9">
        <w:rPr>
          <w:rFonts w:ascii="Calibri" w:hAnsi="Calibri" w:cs="Calibri"/>
          <w:b/>
          <w:bCs/>
          <w:sz w:val="24"/>
          <w:szCs w:val="24"/>
        </w:rPr>
        <w:t>Table S</w:t>
      </w:r>
      <w:r w:rsidR="00DD2494">
        <w:rPr>
          <w:rFonts w:ascii="Calibri" w:hAnsi="Calibri" w:cs="Calibri"/>
          <w:b/>
          <w:bCs/>
          <w:sz w:val="24"/>
          <w:szCs w:val="24"/>
        </w:rPr>
        <w:t>7</w:t>
      </w:r>
      <w:r w:rsidR="00A96D5F">
        <w:rPr>
          <w:rFonts w:ascii="Calibri" w:hAnsi="Calibri" w:cs="Calibri" w:hint="eastAsia"/>
          <w:sz w:val="24"/>
          <w:szCs w:val="24"/>
        </w:rPr>
        <w:t>.</w:t>
      </w:r>
      <w:r w:rsidR="00774E0F">
        <w:rPr>
          <w:rFonts w:ascii="Calibri" w:hAnsi="Calibri" w:cs="Calibri"/>
          <w:sz w:val="24"/>
          <w:szCs w:val="24"/>
        </w:rPr>
        <w:t xml:space="preserve"> </w:t>
      </w:r>
      <w:r w:rsidR="00EE2877">
        <w:rPr>
          <w:rFonts w:ascii="Calibri" w:hAnsi="Calibri" w:cs="Calibri"/>
          <w:sz w:val="24"/>
          <w:szCs w:val="24"/>
        </w:rPr>
        <w:t>In contrast, providing on-session haemoglobin tests to donors with low/medium haemoglobin levels can effectively reduce under-threshold donations according to the main results.</w:t>
      </w:r>
    </w:p>
    <w:p w14:paraId="2DF34030" w14:textId="35B075F5" w:rsidR="00924B26" w:rsidRPr="00E745E9" w:rsidRDefault="007E6117">
      <w:pPr>
        <w:rPr>
          <w:sz w:val="24"/>
          <w:szCs w:val="24"/>
        </w:rPr>
      </w:pPr>
      <w:r w:rsidRPr="00E745E9">
        <w:rPr>
          <w:sz w:val="24"/>
          <w:szCs w:val="24"/>
        </w:rPr>
        <w:t>Table S</w:t>
      </w:r>
      <w:r w:rsidR="0060285A">
        <w:rPr>
          <w:sz w:val="24"/>
          <w:szCs w:val="24"/>
        </w:rPr>
        <w:t>7</w:t>
      </w:r>
      <w:r w:rsidRPr="00E745E9">
        <w:rPr>
          <w:sz w:val="24"/>
          <w:szCs w:val="24"/>
        </w:rPr>
        <w:t>.</w:t>
      </w:r>
      <w:r w:rsidR="002A14A2" w:rsidRPr="00E745E9">
        <w:rPr>
          <w:sz w:val="24"/>
          <w:szCs w:val="24"/>
        </w:rPr>
        <w:t xml:space="preserve"> Numbers and p</w:t>
      </w:r>
      <w:r w:rsidR="0033736F">
        <w:rPr>
          <w:rFonts w:hint="eastAsia"/>
          <w:sz w:val="24"/>
          <w:szCs w:val="24"/>
        </w:rPr>
        <w:t>ercentage</w:t>
      </w:r>
      <w:r w:rsidR="002A14A2" w:rsidRPr="00E745E9">
        <w:rPr>
          <w:sz w:val="24"/>
          <w:szCs w:val="24"/>
        </w:rPr>
        <w:t xml:space="preserve">s of </w:t>
      </w:r>
      <w:r w:rsidR="00AC74F4" w:rsidRPr="00E745E9">
        <w:rPr>
          <w:rFonts w:ascii="Calibri" w:hAnsi="Calibri" w:cs="Calibri"/>
          <w:sz w:val="24"/>
          <w:szCs w:val="24"/>
        </w:rPr>
        <w:t>attendance-related</w:t>
      </w:r>
      <w:r w:rsidR="002A14A2" w:rsidRPr="00E745E9">
        <w:rPr>
          <w:sz w:val="24"/>
          <w:szCs w:val="24"/>
        </w:rPr>
        <w:t xml:space="preserve"> events</w:t>
      </w:r>
      <w:r w:rsidR="00157074">
        <w:rPr>
          <w:sz w:val="24"/>
          <w:szCs w:val="24"/>
        </w:rPr>
        <w:t xml:space="preserve"> for strategy A and strategy A with delayed </w:t>
      </w:r>
      <w:r w:rsidR="002A14A2" w:rsidRPr="00E745E9">
        <w:rPr>
          <w:sz w:val="24"/>
          <w:szCs w:val="24"/>
        </w:rPr>
        <w:t>recall interval for low haemoglobin group</w:t>
      </w:r>
      <w:r w:rsidR="00157074">
        <w:rPr>
          <w:sz w:val="24"/>
          <w:szCs w:val="24"/>
        </w:rPr>
        <w:t xml:space="preserve"> </w:t>
      </w:r>
      <w:r w:rsidR="00970BB8">
        <w:rPr>
          <w:sz w:val="24"/>
          <w:szCs w:val="24"/>
        </w:rPr>
        <w:t>by sex</w:t>
      </w:r>
    </w:p>
    <w:tbl>
      <w:tblPr>
        <w:tblStyle w:val="TableGrid"/>
        <w:tblW w:w="9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1757"/>
        <w:gridCol w:w="1701"/>
        <w:gridCol w:w="1701"/>
        <w:gridCol w:w="1928"/>
        <w:gridCol w:w="1587"/>
      </w:tblGrid>
      <w:tr w:rsidR="00F76FA1" w:rsidRPr="00C74CCC" w14:paraId="5EDC5721" w14:textId="77777777" w:rsidTr="007250FD">
        <w:tc>
          <w:tcPr>
            <w:tcW w:w="864" w:type="dxa"/>
            <w:vMerge w:val="restart"/>
            <w:tcBorders>
              <w:top w:val="single" w:sz="4" w:space="0" w:color="auto"/>
            </w:tcBorders>
            <w:vAlign w:val="center"/>
          </w:tcPr>
          <w:p w14:paraId="5D242D07" w14:textId="77777777" w:rsidR="00F76FA1" w:rsidRPr="00C74CCC" w:rsidRDefault="00F76FA1" w:rsidP="007250FD">
            <w:pPr>
              <w:rPr>
                <w:rFonts w:ascii="Calibri" w:hAnsi="Calibri" w:cs="Calibri"/>
                <w:sz w:val="20"/>
                <w:szCs w:val="20"/>
              </w:rPr>
            </w:pPr>
            <w:r w:rsidRPr="00C74CCC">
              <w:rPr>
                <w:rFonts w:ascii="Calibri" w:hAnsi="Calibri" w:cs="Calibri"/>
                <w:sz w:val="20"/>
                <w:szCs w:val="20"/>
              </w:rPr>
              <w:t xml:space="preserve">Sex </w:t>
            </w:r>
          </w:p>
        </w:tc>
        <w:tc>
          <w:tcPr>
            <w:tcW w:w="1757" w:type="dxa"/>
            <w:vMerge w:val="restart"/>
            <w:tcBorders>
              <w:top w:val="single" w:sz="4" w:space="0" w:color="auto"/>
            </w:tcBorders>
            <w:vAlign w:val="center"/>
          </w:tcPr>
          <w:p w14:paraId="4FE04AB2" w14:textId="77777777" w:rsidR="00F76FA1" w:rsidRPr="00C74CCC" w:rsidRDefault="00F76FA1" w:rsidP="007250FD">
            <w:pPr>
              <w:rPr>
                <w:rFonts w:ascii="Calibri" w:hAnsi="Calibri" w:cs="Calibri"/>
                <w:sz w:val="20"/>
                <w:szCs w:val="20"/>
              </w:rPr>
            </w:pPr>
            <w:r w:rsidRPr="00C74CCC">
              <w:rPr>
                <w:rFonts w:ascii="Calibri" w:hAnsi="Calibri" w:cs="Calibri"/>
                <w:sz w:val="20"/>
                <w:szCs w:val="20"/>
              </w:rPr>
              <w:t xml:space="preserve">Strategy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E70BE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4CCC">
              <w:rPr>
                <w:rFonts w:ascii="Calibri" w:hAnsi="Calibri" w:cs="Calibri"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35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8204F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4CCC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ercentage</w:t>
            </w:r>
            <w:r w:rsidRPr="00C74CC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events</w:t>
            </w:r>
          </w:p>
        </w:tc>
      </w:tr>
      <w:tr w:rsidR="00F76FA1" w:rsidRPr="00C74CCC" w14:paraId="4B40CFF5" w14:textId="77777777" w:rsidTr="007250FD">
        <w:tc>
          <w:tcPr>
            <w:tcW w:w="864" w:type="dxa"/>
            <w:vMerge/>
            <w:tcBorders>
              <w:bottom w:val="single" w:sz="4" w:space="0" w:color="auto"/>
            </w:tcBorders>
          </w:tcPr>
          <w:p w14:paraId="4607846D" w14:textId="77777777" w:rsidR="00F76FA1" w:rsidRPr="00C74CCC" w:rsidRDefault="00F76FA1" w:rsidP="00725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57" w:type="dxa"/>
            <w:vMerge/>
            <w:tcBorders>
              <w:bottom w:val="single" w:sz="4" w:space="0" w:color="auto"/>
            </w:tcBorders>
          </w:tcPr>
          <w:p w14:paraId="2970119B" w14:textId="77777777" w:rsidR="00F76FA1" w:rsidRPr="00C74CCC" w:rsidRDefault="00F76FA1" w:rsidP="00725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03023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4CCC">
              <w:rPr>
                <w:sz w:val="20"/>
                <w:szCs w:val="20"/>
              </w:rPr>
              <w:t>Over-threshold dona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39DD5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4CCC">
              <w:rPr>
                <w:sz w:val="20"/>
                <w:szCs w:val="20"/>
              </w:rPr>
              <w:t>Under-threshold donatio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ADC88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4CCC">
              <w:rPr>
                <w:sz w:val="20"/>
                <w:szCs w:val="20"/>
              </w:rPr>
              <w:t>Over-threshold donation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B1351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4CCC">
              <w:rPr>
                <w:sz w:val="20"/>
                <w:szCs w:val="20"/>
              </w:rPr>
              <w:t>Under-threshold donations</w:t>
            </w:r>
          </w:p>
        </w:tc>
      </w:tr>
      <w:tr w:rsidR="00F76FA1" w:rsidRPr="00C74CCC" w14:paraId="1D1BD4FA" w14:textId="77777777" w:rsidTr="007250FD">
        <w:tc>
          <w:tcPr>
            <w:tcW w:w="864" w:type="dxa"/>
            <w:tcBorders>
              <w:top w:val="single" w:sz="4" w:space="0" w:color="auto"/>
            </w:tcBorders>
          </w:tcPr>
          <w:p w14:paraId="1076D96D" w14:textId="77777777" w:rsidR="00F76FA1" w:rsidRPr="00C74CCC" w:rsidRDefault="00F76FA1" w:rsidP="007250FD">
            <w:pPr>
              <w:rPr>
                <w:rFonts w:ascii="Calibri" w:hAnsi="Calibri" w:cs="Calibri"/>
                <w:sz w:val="20"/>
                <w:szCs w:val="20"/>
              </w:rPr>
            </w:pPr>
            <w:r w:rsidRPr="00C74CCC">
              <w:rPr>
                <w:rFonts w:ascii="Calibri" w:hAnsi="Calibri" w:cs="Calibri"/>
                <w:sz w:val="20"/>
                <w:szCs w:val="20"/>
              </w:rPr>
              <w:t>Men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A7FE1E5" w14:textId="77777777" w:rsidR="00F76FA1" w:rsidRPr="00C74CCC" w:rsidRDefault="00F76FA1" w:rsidP="007250FD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C74CCC">
              <w:rPr>
                <w:rFonts w:ascii="Calibri" w:hAnsi="Calibri" w:cs="Calibri"/>
                <w:sz w:val="20"/>
                <w:szCs w:val="20"/>
              </w:rPr>
              <w:t>Strategy 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709E9FA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2527 (2435, 261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2620937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177 (141, 209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7608644F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93.5 (92.3, 94.9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3AFD2907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6.5 (5.1, 7.7)</w:t>
            </w:r>
          </w:p>
        </w:tc>
      </w:tr>
      <w:tr w:rsidR="00F76FA1" w:rsidRPr="00C74CCC" w14:paraId="0073ADA9" w14:textId="77777777" w:rsidTr="007250FD">
        <w:tc>
          <w:tcPr>
            <w:tcW w:w="864" w:type="dxa"/>
            <w:tcBorders>
              <w:bottom w:val="single" w:sz="4" w:space="0" w:color="auto"/>
            </w:tcBorders>
          </w:tcPr>
          <w:p w14:paraId="4FC62FB8" w14:textId="77777777" w:rsidR="00F76FA1" w:rsidRPr="00C74CCC" w:rsidRDefault="00F76FA1" w:rsidP="00725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012188D4" w14:textId="77777777" w:rsidR="00F76FA1" w:rsidRPr="00C74CCC" w:rsidRDefault="00F76FA1" w:rsidP="007250FD">
            <w:pPr>
              <w:rPr>
                <w:rFonts w:ascii="Calibri" w:hAnsi="Calibri" w:cs="Calibri"/>
                <w:sz w:val="20"/>
                <w:szCs w:val="20"/>
              </w:rPr>
            </w:pPr>
            <w:r w:rsidRPr="00C74CCC">
              <w:rPr>
                <w:rFonts w:ascii="Calibri" w:hAnsi="Calibri" w:cs="Calibri"/>
                <w:sz w:val="20"/>
                <w:szCs w:val="20"/>
              </w:rPr>
              <w:t>PDT-only strategy with delayed recal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E8ADE77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2460 (2356, 256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08576F1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147 (121, 177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0B30B65F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94.4 (93.2, 95.3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66D1248A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5.6 (4.7, 6.8)</w:t>
            </w:r>
          </w:p>
        </w:tc>
      </w:tr>
      <w:tr w:rsidR="00F76FA1" w:rsidRPr="00C74CCC" w14:paraId="157939EC" w14:textId="77777777" w:rsidTr="007250FD">
        <w:tc>
          <w:tcPr>
            <w:tcW w:w="864" w:type="dxa"/>
          </w:tcPr>
          <w:p w14:paraId="70D9D29B" w14:textId="77777777" w:rsidR="00F76FA1" w:rsidRPr="00C74CCC" w:rsidRDefault="00F76FA1" w:rsidP="007250FD">
            <w:pPr>
              <w:rPr>
                <w:rFonts w:ascii="Calibri" w:hAnsi="Calibri" w:cs="Calibri"/>
                <w:sz w:val="20"/>
                <w:szCs w:val="20"/>
              </w:rPr>
            </w:pPr>
            <w:r w:rsidRPr="00C74CCC">
              <w:rPr>
                <w:rFonts w:ascii="Calibri" w:hAnsi="Calibri" w:cs="Calibri"/>
                <w:sz w:val="20"/>
                <w:szCs w:val="20"/>
              </w:rPr>
              <w:t xml:space="preserve">Women </w:t>
            </w:r>
          </w:p>
        </w:tc>
        <w:tc>
          <w:tcPr>
            <w:tcW w:w="1757" w:type="dxa"/>
          </w:tcPr>
          <w:p w14:paraId="6F717693" w14:textId="77777777" w:rsidR="00F76FA1" w:rsidRPr="00C74CCC" w:rsidRDefault="00F76FA1" w:rsidP="007250FD">
            <w:pPr>
              <w:rPr>
                <w:rFonts w:ascii="Calibri" w:hAnsi="Calibri" w:cs="Calibri"/>
                <w:sz w:val="20"/>
                <w:szCs w:val="20"/>
              </w:rPr>
            </w:pPr>
            <w:r w:rsidRPr="00C74CCC">
              <w:rPr>
                <w:rFonts w:ascii="Calibri" w:hAnsi="Calibri" w:cs="Calibri"/>
                <w:sz w:val="20"/>
                <w:szCs w:val="20"/>
              </w:rPr>
              <w:t>Strategy A</w:t>
            </w:r>
          </w:p>
        </w:tc>
        <w:tc>
          <w:tcPr>
            <w:tcW w:w="1701" w:type="dxa"/>
            <w:vAlign w:val="center"/>
          </w:tcPr>
          <w:p w14:paraId="6EDECAED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1700 (1601, 1789)</w:t>
            </w:r>
          </w:p>
        </w:tc>
        <w:tc>
          <w:tcPr>
            <w:tcW w:w="1701" w:type="dxa"/>
            <w:vAlign w:val="center"/>
          </w:tcPr>
          <w:p w14:paraId="741BEB18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226 (192, 264)</w:t>
            </w:r>
          </w:p>
        </w:tc>
        <w:tc>
          <w:tcPr>
            <w:tcW w:w="1928" w:type="dxa"/>
            <w:vAlign w:val="center"/>
          </w:tcPr>
          <w:p w14:paraId="6E16E171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88.2 (86.0, 90.3)</w:t>
            </w:r>
          </w:p>
        </w:tc>
        <w:tc>
          <w:tcPr>
            <w:tcW w:w="1587" w:type="dxa"/>
            <w:vAlign w:val="center"/>
          </w:tcPr>
          <w:p w14:paraId="7ED39147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11.8 (9.7, 14.0)</w:t>
            </w:r>
          </w:p>
        </w:tc>
      </w:tr>
      <w:tr w:rsidR="00F76FA1" w:rsidRPr="00C74CCC" w14:paraId="12E7875E" w14:textId="77777777" w:rsidTr="007250FD">
        <w:tc>
          <w:tcPr>
            <w:tcW w:w="864" w:type="dxa"/>
            <w:tcBorders>
              <w:bottom w:val="single" w:sz="4" w:space="0" w:color="auto"/>
            </w:tcBorders>
          </w:tcPr>
          <w:p w14:paraId="66AFC037" w14:textId="77777777" w:rsidR="00F76FA1" w:rsidRPr="00C74CCC" w:rsidRDefault="00F76FA1" w:rsidP="00725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7F6DE1A2" w14:textId="77777777" w:rsidR="00F76FA1" w:rsidRPr="00C74CCC" w:rsidRDefault="00F76FA1" w:rsidP="007250FD">
            <w:pPr>
              <w:rPr>
                <w:rFonts w:ascii="Calibri" w:hAnsi="Calibri" w:cs="Calibri"/>
                <w:sz w:val="20"/>
                <w:szCs w:val="20"/>
              </w:rPr>
            </w:pPr>
            <w:r w:rsidRPr="00C74CCC">
              <w:rPr>
                <w:rFonts w:ascii="Calibri" w:hAnsi="Calibri" w:cs="Calibri"/>
                <w:sz w:val="20"/>
                <w:szCs w:val="20"/>
              </w:rPr>
              <w:t>PDT-only strategy with delayed recal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575F405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1625 (1549, 170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91F3A83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185 (154, 213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0E146D23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89.8 (88.1, 91.5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0AB9E5F" w14:textId="77777777" w:rsidR="00F76FA1" w:rsidRPr="00C74CCC" w:rsidRDefault="00F76FA1" w:rsidP="007250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10.2 (8.5, 11.9)</w:t>
            </w:r>
          </w:p>
        </w:tc>
      </w:tr>
    </w:tbl>
    <w:p w14:paraId="565A7D66" w14:textId="183BBDC4" w:rsidR="004E7B79" w:rsidRDefault="00C74CCC" w:rsidP="007C6287">
      <w:pPr>
        <w:rPr>
          <w:sz w:val="20"/>
          <w:szCs w:val="20"/>
        </w:rPr>
      </w:pPr>
      <w:r w:rsidRPr="00E16B0A">
        <w:rPr>
          <w:sz w:val="20"/>
          <w:szCs w:val="20"/>
          <w:vertAlign w:val="superscript"/>
        </w:rPr>
        <w:t xml:space="preserve">a </w:t>
      </w:r>
      <w:r w:rsidR="00504409">
        <w:rPr>
          <w:sz w:val="20"/>
          <w:szCs w:val="20"/>
        </w:rPr>
        <w:t>There are no</w:t>
      </w:r>
      <w:r w:rsidRPr="00E16B0A">
        <w:rPr>
          <w:sz w:val="20"/>
          <w:szCs w:val="20"/>
        </w:rPr>
        <w:t xml:space="preserve"> low haemoglobin deferrals in PDT-only strategies</w:t>
      </w:r>
      <w:r w:rsidR="00AB5A5D">
        <w:rPr>
          <w:sz w:val="20"/>
          <w:szCs w:val="20"/>
        </w:rPr>
        <w:t>.</w:t>
      </w:r>
    </w:p>
    <w:p w14:paraId="651AA1AA" w14:textId="327161C7" w:rsidR="00AC5344" w:rsidRDefault="00AC5344" w:rsidP="00AC5344">
      <w:pPr>
        <w:rPr>
          <w:sz w:val="20"/>
          <w:szCs w:val="20"/>
        </w:rPr>
      </w:pPr>
    </w:p>
    <w:p w14:paraId="79FFC0DF" w14:textId="77777777" w:rsidR="001A3EF6" w:rsidRDefault="001A3EF6" w:rsidP="007C6287">
      <w:pPr>
        <w:rPr>
          <w:sz w:val="20"/>
          <w:szCs w:val="20"/>
        </w:rPr>
        <w:sectPr w:rsidR="001A3EF6" w:rsidSect="00D20F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080A74" w14:textId="196E7AF7" w:rsidR="00343684" w:rsidRDefault="00343684" w:rsidP="00343684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343684">
        <w:rPr>
          <w:b/>
          <w:bCs/>
          <w:sz w:val="24"/>
          <w:szCs w:val="24"/>
        </w:rPr>
        <w:lastRenderedPageBreak/>
        <w:t xml:space="preserve">Simulation </w:t>
      </w:r>
      <w:r w:rsidR="00A83342">
        <w:rPr>
          <w:b/>
          <w:bCs/>
          <w:sz w:val="24"/>
          <w:szCs w:val="24"/>
        </w:rPr>
        <w:t>results for strategies with HemoCue on-session testing</w:t>
      </w:r>
    </w:p>
    <w:p w14:paraId="07874CCD" w14:textId="07F6D294" w:rsidR="005D401A" w:rsidRPr="005D401A" w:rsidRDefault="005D1CFB" w:rsidP="005D401A">
      <w:pPr>
        <w:rPr>
          <w:b/>
          <w:bCs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We investigated the impact of HemoCue-only on-session testing and PDT strategies with HemoCue on-session testing on the attendance-related outcomes via simulation based on </w:t>
      </w:r>
      <w:r w:rsidR="00077798">
        <w:rPr>
          <w:rFonts w:ascii="Calibri" w:hAnsi="Calibri" w:cs="Calibri" w:hint="eastAsia"/>
          <w:sz w:val="24"/>
          <w:szCs w:val="24"/>
        </w:rPr>
        <w:t xml:space="preserve">transition </w:t>
      </w:r>
      <w:r w:rsidR="00DF7B04">
        <w:rPr>
          <w:rFonts w:ascii="Calibri" w:hAnsi="Calibri" w:cs="Calibri" w:hint="eastAsia"/>
          <w:sz w:val="24"/>
          <w:szCs w:val="24"/>
        </w:rPr>
        <w:t>parameters</w:t>
      </w:r>
      <w:r w:rsidR="00CF66F3">
        <w:rPr>
          <w:rFonts w:ascii="Calibri" w:hAnsi="Calibri" w:cs="Calibri" w:hint="eastAsia"/>
          <w:sz w:val="24"/>
          <w:szCs w:val="24"/>
        </w:rPr>
        <w:t xml:space="preserve"> derived</w:t>
      </w:r>
      <w:r w:rsidR="00DF7B04">
        <w:rPr>
          <w:rFonts w:ascii="Calibri" w:hAnsi="Calibri" w:cs="Calibri" w:hint="eastAsia"/>
          <w:sz w:val="24"/>
          <w:szCs w:val="24"/>
        </w:rPr>
        <w:t xml:space="preserve"> from </w:t>
      </w:r>
      <w:r>
        <w:rPr>
          <w:rFonts w:ascii="Calibri" w:hAnsi="Calibri" w:cs="Calibri"/>
          <w:sz w:val="24"/>
          <w:szCs w:val="24"/>
        </w:rPr>
        <w:t>the COMPARE data.</w:t>
      </w:r>
      <w:r w:rsidR="002B7668">
        <w:rPr>
          <w:rFonts w:ascii="Calibri" w:hAnsi="Calibri" w:cs="Calibri"/>
          <w:sz w:val="24"/>
          <w:szCs w:val="24"/>
        </w:rPr>
        <w:t xml:space="preserve"> The only change to the PDT strategies in the main text was changing the on-session testing to </w:t>
      </w:r>
      <w:r w:rsidR="00DC4BA2">
        <w:rPr>
          <w:rFonts w:ascii="Calibri" w:hAnsi="Calibri" w:cs="Calibri" w:hint="eastAsia"/>
          <w:sz w:val="24"/>
          <w:szCs w:val="24"/>
        </w:rPr>
        <w:t xml:space="preserve">universal </w:t>
      </w:r>
      <w:r w:rsidR="002B7668">
        <w:rPr>
          <w:rFonts w:ascii="Calibri" w:hAnsi="Calibri" w:cs="Calibri"/>
          <w:sz w:val="24"/>
          <w:szCs w:val="24"/>
        </w:rPr>
        <w:t>capillary HemoCue</w:t>
      </w:r>
      <w:r w:rsidR="00DC4BA2">
        <w:rPr>
          <w:rFonts w:ascii="Calibri" w:hAnsi="Calibri" w:cs="Calibri" w:hint="eastAsia"/>
          <w:sz w:val="24"/>
          <w:szCs w:val="24"/>
        </w:rPr>
        <w:t xml:space="preserve"> test</w:t>
      </w:r>
      <w:r w:rsidR="002B7668">
        <w:rPr>
          <w:rFonts w:ascii="Calibri" w:hAnsi="Calibri" w:cs="Calibri"/>
          <w:sz w:val="24"/>
          <w:szCs w:val="24"/>
        </w:rPr>
        <w:t>, we did not run the simulation for PDT-only strategy because no on-session testing is involved. We named the counterparts of the PDT strategies in the main text as ‘Strategy B2’, ‘Strategy C2’, and ‘Strategy D2’.</w:t>
      </w:r>
      <w:r w:rsidR="000B302E">
        <w:rPr>
          <w:rFonts w:ascii="Calibri" w:hAnsi="Calibri" w:cs="Calibri"/>
          <w:sz w:val="24"/>
          <w:szCs w:val="24"/>
        </w:rPr>
        <w:t xml:space="preserve"> Simulation results</w:t>
      </w:r>
      <w:r w:rsidR="000B1EFD">
        <w:rPr>
          <w:rFonts w:ascii="Calibri" w:hAnsi="Calibri" w:cs="Calibri"/>
          <w:sz w:val="24"/>
          <w:szCs w:val="24"/>
        </w:rPr>
        <w:t>, i.e.,</w:t>
      </w:r>
      <w:r w:rsidR="001436D5">
        <w:rPr>
          <w:rFonts w:ascii="Calibri" w:hAnsi="Calibri" w:cs="Calibri"/>
          <w:sz w:val="24"/>
          <w:szCs w:val="24"/>
        </w:rPr>
        <w:t xml:space="preserve"> point estimates</w:t>
      </w:r>
      <w:r w:rsidR="000B1EFD">
        <w:rPr>
          <w:rFonts w:ascii="Calibri" w:hAnsi="Calibri" w:cs="Calibri"/>
          <w:sz w:val="24"/>
          <w:szCs w:val="24"/>
        </w:rPr>
        <w:t xml:space="preserve"> and 95% </w:t>
      </w:r>
      <w:r w:rsidR="00642C30">
        <w:rPr>
          <w:rFonts w:ascii="Calibri" w:hAnsi="Calibri" w:cs="Calibri" w:hint="eastAsia"/>
          <w:sz w:val="24"/>
          <w:szCs w:val="24"/>
        </w:rPr>
        <w:t>uncertainty</w:t>
      </w:r>
      <w:r w:rsidR="000B1EFD">
        <w:rPr>
          <w:rFonts w:ascii="Calibri" w:hAnsi="Calibri" w:cs="Calibri"/>
          <w:sz w:val="24"/>
          <w:szCs w:val="24"/>
        </w:rPr>
        <w:t xml:space="preserve"> intervals</w:t>
      </w:r>
      <w:r w:rsidR="00163E22">
        <w:rPr>
          <w:rFonts w:ascii="Calibri" w:hAnsi="Calibri" w:cs="Calibri" w:hint="eastAsia"/>
          <w:sz w:val="24"/>
          <w:szCs w:val="24"/>
        </w:rPr>
        <w:t xml:space="preserve"> (UIs)</w:t>
      </w:r>
      <w:r w:rsidR="0057122F">
        <w:rPr>
          <w:rFonts w:ascii="Calibri" w:hAnsi="Calibri" w:cs="Calibri"/>
          <w:sz w:val="24"/>
          <w:szCs w:val="24"/>
        </w:rPr>
        <w:t xml:space="preserve"> from PSA</w:t>
      </w:r>
      <w:r w:rsidR="000B1EFD">
        <w:rPr>
          <w:rFonts w:ascii="Calibri" w:hAnsi="Calibri" w:cs="Calibri"/>
          <w:sz w:val="24"/>
          <w:szCs w:val="24"/>
        </w:rPr>
        <w:t xml:space="preserve">, </w:t>
      </w:r>
      <w:r w:rsidR="000B302E">
        <w:rPr>
          <w:rFonts w:ascii="Calibri" w:hAnsi="Calibri" w:cs="Calibri"/>
          <w:sz w:val="24"/>
          <w:szCs w:val="24"/>
        </w:rPr>
        <w:t xml:space="preserve">are presented in </w:t>
      </w:r>
      <w:r w:rsidR="000B302E" w:rsidRPr="00DF5FE3">
        <w:rPr>
          <w:rFonts w:ascii="Calibri" w:hAnsi="Calibri" w:cs="Calibri"/>
          <w:b/>
          <w:bCs/>
          <w:sz w:val="24"/>
          <w:szCs w:val="24"/>
        </w:rPr>
        <w:t>Table S</w:t>
      </w:r>
      <w:r w:rsidR="00DD2494">
        <w:rPr>
          <w:rFonts w:ascii="Calibri" w:hAnsi="Calibri" w:cs="Calibri"/>
          <w:b/>
          <w:bCs/>
          <w:sz w:val="24"/>
          <w:szCs w:val="24"/>
        </w:rPr>
        <w:t>8</w:t>
      </w:r>
      <w:r w:rsidR="000B302E">
        <w:rPr>
          <w:rFonts w:ascii="Calibri" w:hAnsi="Calibri" w:cs="Calibri"/>
          <w:sz w:val="24"/>
          <w:szCs w:val="24"/>
        </w:rPr>
        <w:t>.</w:t>
      </w:r>
    </w:p>
    <w:p w14:paraId="779D6D40" w14:textId="11EE2C76" w:rsidR="009F6F8F" w:rsidRDefault="00A83342" w:rsidP="00A83342">
      <w:pPr>
        <w:rPr>
          <w:sz w:val="24"/>
          <w:szCs w:val="24"/>
        </w:rPr>
      </w:pPr>
      <w:r w:rsidRPr="00A83342">
        <w:rPr>
          <w:sz w:val="24"/>
          <w:szCs w:val="24"/>
        </w:rPr>
        <w:t>Table S</w:t>
      </w:r>
      <w:r w:rsidR="0060285A">
        <w:rPr>
          <w:sz w:val="24"/>
          <w:szCs w:val="24"/>
        </w:rPr>
        <w:t>8</w:t>
      </w:r>
      <w:r w:rsidRPr="00A83342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C93C70" w:rsidRPr="00F820A9">
        <w:rPr>
          <w:sz w:val="24"/>
          <w:szCs w:val="24"/>
        </w:rPr>
        <w:t>Numbers and p</w:t>
      </w:r>
      <w:r w:rsidR="00C93C70">
        <w:rPr>
          <w:sz w:val="24"/>
          <w:szCs w:val="24"/>
        </w:rPr>
        <w:t>ercentage</w:t>
      </w:r>
      <w:r w:rsidR="00C93C70" w:rsidRPr="00F820A9">
        <w:rPr>
          <w:sz w:val="24"/>
          <w:szCs w:val="24"/>
        </w:rPr>
        <w:t xml:space="preserve">s </w:t>
      </w:r>
      <w:r w:rsidR="007D4941">
        <w:rPr>
          <w:rFonts w:hint="eastAsia"/>
          <w:sz w:val="24"/>
          <w:szCs w:val="24"/>
        </w:rPr>
        <w:t xml:space="preserve">(95% UIs) </w:t>
      </w:r>
      <w:r w:rsidR="00C93C70" w:rsidRPr="00F820A9">
        <w:rPr>
          <w:sz w:val="24"/>
          <w:szCs w:val="24"/>
        </w:rPr>
        <w:t xml:space="preserve">of </w:t>
      </w:r>
      <w:r w:rsidR="00C93C70">
        <w:rPr>
          <w:rFonts w:ascii="Calibri" w:hAnsi="Calibri" w:cs="Calibri"/>
          <w:sz w:val="24"/>
          <w:szCs w:val="24"/>
        </w:rPr>
        <w:t>attendance-related</w:t>
      </w:r>
      <w:r w:rsidR="00C93C70" w:rsidRPr="00F820A9">
        <w:rPr>
          <w:sz w:val="24"/>
          <w:szCs w:val="24"/>
        </w:rPr>
        <w:t xml:space="preserve"> </w:t>
      </w:r>
      <w:r w:rsidR="00C93C70">
        <w:rPr>
          <w:sz w:val="24"/>
          <w:szCs w:val="24"/>
        </w:rPr>
        <w:t>event</w:t>
      </w:r>
      <w:r w:rsidR="00C93C70" w:rsidRPr="00F820A9">
        <w:rPr>
          <w:sz w:val="24"/>
          <w:szCs w:val="24"/>
        </w:rPr>
        <w:t>s</w:t>
      </w:r>
      <w:r w:rsidR="00741AB8">
        <w:rPr>
          <w:rFonts w:hint="eastAsia"/>
          <w:sz w:val="24"/>
          <w:szCs w:val="24"/>
        </w:rPr>
        <w:t xml:space="preserve"> </w:t>
      </w:r>
      <w:r w:rsidR="00C93C70" w:rsidRPr="00F820A9">
        <w:rPr>
          <w:sz w:val="24"/>
          <w:szCs w:val="24"/>
        </w:rPr>
        <w:t>per 1000 donors</w:t>
      </w:r>
      <w:r w:rsidR="00C93C70">
        <w:rPr>
          <w:sz w:val="24"/>
          <w:szCs w:val="24"/>
        </w:rPr>
        <w:t xml:space="preserve"> </w:t>
      </w:r>
      <w:r w:rsidR="007336E7">
        <w:rPr>
          <w:sz w:val="24"/>
          <w:szCs w:val="24"/>
        </w:rPr>
        <w:t xml:space="preserve">and costs per donation </w:t>
      </w:r>
      <w:r w:rsidR="000F09C0">
        <w:rPr>
          <w:rFonts w:hint="eastAsia"/>
          <w:sz w:val="24"/>
          <w:szCs w:val="24"/>
        </w:rPr>
        <w:t xml:space="preserve">(95% UIs) </w:t>
      </w:r>
      <w:r w:rsidR="00C93C70" w:rsidRPr="00F820A9">
        <w:rPr>
          <w:sz w:val="24"/>
          <w:szCs w:val="24"/>
        </w:rPr>
        <w:t>followed over an 18-month period of</w:t>
      </w:r>
      <w:r w:rsidR="00A35AA6">
        <w:rPr>
          <w:sz w:val="24"/>
          <w:szCs w:val="24"/>
        </w:rPr>
        <w:t xml:space="preserve"> </w:t>
      </w:r>
      <w:r w:rsidR="00021A7E">
        <w:rPr>
          <w:sz w:val="24"/>
          <w:szCs w:val="24"/>
        </w:rPr>
        <w:t xml:space="preserve">different </w:t>
      </w:r>
      <w:r w:rsidR="00A35AA6" w:rsidRPr="00A35AA6">
        <w:rPr>
          <w:sz w:val="24"/>
          <w:szCs w:val="24"/>
        </w:rPr>
        <w:t>strategies with HemoCue on-session testing</w:t>
      </w:r>
    </w:p>
    <w:tbl>
      <w:tblPr>
        <w:tblStyle w:val="TableGrid"/>
        <w:tblW w:w="15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304"/>
        <w:gridCol w:w="1587"/>
        <w:gridCol w:w="1304"/>
        <w:gridCol w:w="1304"/>
        <w:gridCol w:w="1587"/>
        <w:gridCol w:w="1417"/>
        <w:gridCol w:w="1474"/>
        <w:gridCol w:w="1474"/>
        <w:gridCol w:w="236"/>
        <w:gridCol w:w="1417"/>
        <w:gridCol w:w="1701"/>
      </w:tblGrid>
      <w:tr w:rsidR="009F6F8F" w14:paraId="1D19E395" w14:textId="77777777" w:rsidTr="00AC01C6">
        <w:tc>
          <w:tcPr>
            <w:tcW w:w="850" w:type="dxa"/>
            <w:tcBorders>
              <w:top w:val="single" w:sz="4" w:space="0" w:color="auto"/>
            </w:tcBorders>
          </w:tcPr>
          <w:p w14:paraId="19916C36" w14:textId="77777777" w:rsidR="009F6F8F" w:rsidRPr="007D66E0" w:rsidRDefault="009F6F8F" w:rsidP="00AC01C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AF11FF7" w14:textId="77777777" w:rsidR="009F6F8F" w:rsidRPr="007D66E0" w:rsidRDefault="009F6F8F" w:rsidP="00AC01C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644A75" w14:textId="77777777" w:rsidR="009F6F8F" w:rsidRDefault="009F6F8F" w:rsidP="00AC01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sz w:val="18"/>
                <w:szCs w:val="18"/>
              </w:rPr>
              <w:t>umber of events</w:t>
            </w:r>
          </w:p>
        </w:tc>
        <w:tc>
          <w:tcPr>
            <w:tcW w:w="60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5892A92" w14:textId="77777777" w:rsidR="009F6F8F" w:rsidRDefault="009F6F8F" w:rsidP="00AC01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ercentage of event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32E221" w14:textId="77777777" w:rsidR="009F6F8F" w:rsidRDefault="009F6F8F" w:rsidP="00AC01C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F6F8F" w:rsidRPr="007B3672" w14:paraId="39E018B8" w14:textId="77777777" w:rsidTr="00AC01C6">
        <w:tc>
          <w:tcPr>
            <w:tcW w:w="850" w:type="dxa"/>
            <w:tcBorders>
              <w:bottom w:val="single" w:sz="4" w:space="0" w:color="auto"/>
            </w:tcBorders>
          </w:tcPr>
          <w:p w14:paraId="053C8B92" w14:textId="77777777" w:rsidR="009F6F8F" w:rsidRPr="007D66E0" w:rsidRDefault="009F6F8F" w:rsidP="00AC01C6">
            <w:pPr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 xml:space="preserve">Sex 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EC31B9B" w14:textId="77777777" w:rsidR="009F6F8F" w:rsidRPr="007D66E0" w:rsidRDefault="009F6F8F" w:rsidP="00AC01C6">
            <w:pPr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>Strategy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E06F2A9" w14:textId="77777777" w:rsidR="009F6F8F" w:rsidRPr="007D66E0" w:rsidRDefault="009F6F8F" w:rsidP="00AC01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>Over-threshold donation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B97FFDC" w14:textId="77777777" w:rsidR="009F6F8F" w:rsidRPr="007D66E0" w:rsidRDefault="009F6F8F" w:rsidP="00AC01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>Under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7D66E0">
              <w:rPr>
                <w:rFonts w:ascii="Calibri" w:hAnsi="Calibri" w:cs="Calibri"/>
                <w:sz w:val="18"/>
                <w:szCs w:val="18"/>
              </w:rPr>
              <w:t>threshold donation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613F52D1" w14:textId="77777777" w:rsidR="009F6F8F" w:rsidRPr="007D66E0" w:rsidRDefault="009F6F8F" w:rsidP="00AC01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 xml:space="preserve">Low </w:t>
            </w:r>
            <w:r>
              <w:rPr>
                <w:rFonts w:ascii="Calibri" w:hAnsi="Calibri" w:cs="Calibri"/>
                <w:sz w:val="18"/>
                <w:szCs w:val="18"/>
              </w:rPr>
              <w:t>haemoglobin</w:t>
            </w:r>
            <w:r w:rsidRPr="007D66E0">
              <w:rPr>
                <w:rFonts w:ascii="Calibri" w:hAnsi="Calibri" w:cs="Calibri"/>
                <w:sz w:val="18"/>
                <w:szCs w:val="18"/>
              </w:rPr>
              <w:t xml:space="preserve"> deferral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55590918" w14:textId="77777777" w:rsidR="009F6F8F" w:rsidRPr="007D66E0" w:rsidRDefault="009F6F8F" w:rsidP="00AC01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O</w:t>
            </w:r>
            <w:r>
              <w:rPr>
                <w:rFonts w:ascii="Calibri" w:hAnsi="Calibri" w:cs="Calibri"/>
                <w:sz w:val="18"/>
                <w:szCs w:val="18"/>
              </w:rPr>
              <w:t>n-session tes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BED082" w14:textId="77777777" w:rsidR="009F6F8F" w:rsidRPr="007D66E0" w:rsidRDefault="009F6F8F" w:rsidP="00AC01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>Over-threshold donation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A51EF8E" w14:textId="77777777" w:rsidR="009F6F8F" w:rsidRPr="007D66E0" w:rsidRDefault="009F6F8F" w:rsidP="00AC01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>Under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7D66E0">
              <w:rPr>
                <w:rFonts w:ascii="Calibri" w:hAnsi="Calibri" w:cs="Calibri"/>
                <w:sz w:val="18"/>
                <w:szCs w:val="18"/>
              </w:rPr>
              <w:t>threshold donation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45FFCBF" w14:textId="77777777" w:rsidR="009F6F8F" w:rsidRPr="007D66E0" w:rsidRDefault="009F6F8F" w:rsidP="00AC01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 xml:space="preserve">Low </w:t>
            </w:r>
            <w:r>
              <w:rPr>
                <w:rFonts w:ascii="Calibri" w:hAnsi="Calibri" w:cs="Calibri"/>
                <w:sz w:val="18"/>
                <w:szCs w:val="18"/>
              </w:rPr>
              <w:t>haemoglobin</w:t>
            </w:r>
            <w:r w:rsidRPr="007D66E0">
              <w:rPr>
                <w:rFonts w:ascii="Calibri" w:hAnsi="Calibri" w:cs="Calibri"/>
                <w:sz w:val="18"/>
                <w:szCs w:val="18"/>
              </w:rPr>
              <w:t xml:space="preserve"> deferral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16FDCEA" w14:textId="77777777" w:rsidR="009F6F8F" w:rsidRDefault="009F6F8F" w:rsidP="00AC01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B7AD951" w14:textId="77777777" w:rsidR="009F6F8F" w:rsidRDefault="009F6F8F" w:rsidP="00AC01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O</w:t>
            </w:r>
            <w:r>
              <w:rPr>
                <w:rFonts w:ascii="Calibri" w:hAnsi="Calibri" w:cs="Calibri"/>
                <w:sz w:val="18"/>
                <w:szCs w:val="18"/>
              </w:rPr>
              <w:t>n-session tes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EFF03D" w14:textId="77777777" w:rsidR="009F6F8F" w:rsidRPr="00036814" w:rsidRDefault="009F6F8F" w:rsidP="00AC01C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ost per donation (GBP)</w:t>
            </w:r>
          </w:p>
        </w:tc>
      </w:tr>
      <w:tr w:rsidR="007845EF" w:rsidRPr="007B3672" w14:paraId="6824B021" w14:textId="77777777" w:rsidTr="00AC01C6">
        <w:tc>
          <w:tcPr>
            <w:tcW w:w="850" w:type="dxa"/>
            <w:tcBorders>
              <w:top w:val="single" w:sz="4" w:space="0" w:color="auto"/>
            </w:tcBorders>
          </w:tcPr>
          <w:p w14:paraId="65212C66" w14:textId="77777777" w:rsidR="007845EF" w:rsidRPr="007D66E0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 xml:space="preserve">Men 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4B131ED" w14:textId="77777777" w:rsidR="007845EF" w:rsidRPr="007D66E0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>HemoCue-only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CD52803" w14:textId="637F7C2F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6814">
              <w:rPr>
                <w:rFonts w:ascii="Calibri" w:hAnsi="Calibri" w:cs="Calibri"/>
                <w:sz w:val="18"/>
                <w:szCs w:val="18"/>
              </w:rPr>
              <w:t>2270 (2168, 2364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86CEFE6" w14:textId="2CCC1135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6814">
              <w:rPr>
                <w:rFonts w:ascii="Calibri" w:hAnsi="Calibri" w:cs="Calibri"/>
                <w:sz w:val="18"/>
                <w:szCs w:val="18"/>
              </w:rPr>
              <w:t>45 (32, 58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63C5194" w14:textId="2BBCFAF1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6814">
              <w:rPr>
                <w:rFonts w:ascii="Calibri" w:hAnsi="Calibri" w:cs="Calibri"/>
                <w:sz w:val="18"/>
                <w:szCs w:val="18"/>
              </w:rPr>
              <w:t>475 (435, 522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3125A87" w14:textId="0BF3BD7B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90 (2688, 286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27DCFD" w14:textId="20B8C791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6814">
              <w:rPr>
                <w:rFonts w:ascii="Calibri" w:hAnsi="Calibri" w:cs="Calibri"/>
                <w:sz w:val="18"/>
                <w:szCs w:val="18"/>
              </w:rPr>
              <w:t>81.4 (79.7, 82.9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E55979F" w14:textId="6BCCBBC6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6814">
              <w:rPr>
                <w:rFonts w:ascii="Calibri" w:hAnsi="Calibri" w:cs="Calibri"/>
                <w:sz w:val="18"/>
                <w:szCs w:val="18"/>
              </w:rPr>
              <w:t>1.6 (1.1, 2.1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4A69411" w14:textId="284C7A51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.0 (15.6</w:t>
            </w:r>
            <w:r w:rsidRPr="00036814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18.6</w:t>
            </w:r>
            <w:r w:rsidRPr="00036814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58B30D5" w14:textId="77777777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DD415C" w14:textId="18FD31BF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6814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212210" w14:textId="446A2854" w:rsidR="007845EF" w:rsidRPr="00036814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 w:rsidRPr="00036814">
              <w:rPr>
                <w:rFonts w:ascii="Calibri" w:hAnsi="Calibri" w:cs="Calibri"/>
                <w:sz w:val="18"/>
                <w:szCs w:val="18"/>
              </w:rPr>
              <w:t>28.38 (28.20, 28.59)</w:t>
            </w:r>
          </w:p>
        </w:tc>
      </w:tr>
      <w:tr w:rsidR="007845EF" w:rsidRPr="007B3672" w14:paraId="0189CD7C" w14:textId="77777777" w:rsidTr="00AB2AAB">
        <w:tc>
          <w:tcPr>
            <w:tcW w:w="850" w:type="dxa"/>
          </w:tcPr>
          <w:p w14:paraId="6285C68A" w14:textId="77777777" w:rsidR="007845EF" w:rsidRPr="007D66E0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4" w:type="dxa"/>
          </w:tcPr>
          <w:p w14:paraId="411E9332" w14:textId="77777777" w:rsidR="007845EF" w:rsidRPr="007D66E0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>Strategy B2</w:t>
            </w:r>
          </w:p>
        </w:tc>
        <w:tc>
          <w:tcPr>
            <w:tcW w:w="1587" w:type="dxa"/>
            <w:vAlign w:val="bottom"/>
          </w:tcPr>
          <w:p w14:paraId="4D01B0B1" w14:textId="379A0458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2544 (2416, 2665)</w:t>
            </w:r>
          </w:p>
        </w:tc>
        <w:tc>
          <w:tcPr>
            <w:tcW w:w="1304" w:type="dxa"/>
            <w:vAlign w:val="bottom"/>
          </w:tcPr>
          <w:p w14:paraId="54E453BC" w14:textId="2AA5780A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137 (114, 161)</w:t>
            </w:r>
          </w:p>
        </w:tc>
        <w:tc>
          <w:tcPr>
            <w:tcW w:w="1304" w:type="dxa"/>
            <w:vAlign w:val="bottom"/>
          </w:tcPr>
          <w:p w14:paraId="566D408B" w14:textId="28FAE9D5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40 (25, 57)</w:t>
            </w:r>
          </w:p>
        </w:tc>
        <w:tc>
          <w:tcPr>
            <w:tcW w:w="1587" w:type="dxa"/>
          </w:tcPr>
          <w:p w14:paraId="3851E7E4" w14:textId="3CE94DD2" w:rsidR="007845EF" w:rsidRPr="007D66E0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6 (111, 142)</w:t>
            </w:r>
          </w:p>
        </w:tc>
        <w:tc>
          <w:tcPr>
            <w:tcW w:w="1417" w:type="dxa"/>
            <w:vAlign w:val="bottom"/>
          </w:tcPr>
          <w:p w14:paraId="3939F609" w14:textId="5D5B4907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93.5 (92.2, 94.5)</w:t>
            </w:r>
          </w:p>
        </w:tc>
        <w:tc>
          <w:tcPr>
            <w:tcW w:w="1474" w:type="dxa"/>
            <w:vAlign w:val="bottom"/>
          </w:tcPr>
          <w:p w14:paraId="7FA099CC" w14:textId="120D8649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.0</w:t>
            </w:r>
            <w:r w:rsidRPr="00E0077E">
              <w:rPr>
                <w:rFonts w:ascii="Calibri" w:hAnsi="Calibri" w:cs="Calibri"/>
                <w:sz w:val="18"/>
                <w:szCs w:val="18"/>
              </w:rPr>
              <w:t xml:space="preserve"> (4.2, 6</w:t>
            </w:r>
            <w:r>
              <w:rPr>
                <w:rFonts w:ascii="Calibri" w:hAnsi="Calibri" w:cs="Calibri"/>
                <w:sz w:val="18"/>
                <w:szCs w:val="18"/>
              </w:rPr>
              <w:t>.0</w:t>
            </w:r>
            <w:r w:rsidRPr="00E0077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4F3921D7" w14:textId="2BE551D9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1.5 (0.9, 2.1)</w:t>
            </w:r>
          </w:p>
        </w:tc>
        <w:tc>
          <w:tcPr>
            <w:tcW w:w="236" w:type="dxa"/>
          </w:tcPr>
          <w:p w14:paraId="5DD42353" w14:textId="77777777" w:rsidR="007845EF" w:rsidRPr="007D66E0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E5C0869" w14:textId="1781B592" w:rsidR="007845EF" w:rsidRPr="007D66E0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6 (4.1, 5.2)</w:t>
            </w:r>
          </w:p>
        </w:tc>
        <w:tc>
          <w:tcPr>
            <w:tcW w:w="1701" w:type="dxa"/>
          </w:tcPr>
          <w:p w14:paraId="1BBB7525" w14:textId="661F5D4E" w:rsidR="007845EF" w:rsidRPr="00036814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.35 (26.29, 26.41)</w:t>
            </w:r>
          </w:p>
        </w:tc>
      </w:tr>
      <w:tr w:rsidR="007845EF" w:rsidRPr="007B3672" w14:paraId="5DED049B" w14:textId="77777777" w:rsidTr="00462EF0">
        <w:tc>
          <w:tcPr>
            <w:tcW w:w="850" w:type="dxa"/>
          </w:tcPr>
          <w:p w14:paraId="1E9CB4A3" w14:textId="77777777" w:rsidR="007845EF" w:rsidRPr="007D66E0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CCA9998" w14:textId="77777777" w:rsidR="007845EF" w:rsidRPr="007D66E0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>Strategy C2</w:t>
            </w:r>
          </w:p>
        </w:tc>
        <w:tc>
          <w:tcPr>
            <w:tcW w:w="1587" w:type="dxa"/>
            <w:vAlign w:val="bottom"/>
          </w:tcPr>
          <w:p w14:paraId="03735365" w14:textId="5C4B6D2C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2503 (2401, 2576)</w:t>
            </w:r>
          </w:p>
        </w:tc>
        <w:tc>
          <w:tcPr>
            <w:tcW w:w="1304" w:type="dxa"/>
            <w:vAlign w:val="bottom"/>
          </w:tcPr>
          <w:p w14:paraId="7A530C99" w14:textId="54A82A24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76 (59, 97)</w:t>
            </w:r>
          </w:p>
        </w:tc>
        <w:tc>
          <w:tcPr>
            <w:tcW w:w="1304" w:type="dxa"/>
            <w:vAlign w:val="bottom"/>
          </w:tcPr>
          <w:p w14:paraId="5F1751A6" w14:textId="52659C44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173 (143, 205)</w:t>
            </w:r>
          </w:p>
        </w:tc>
        <w:tc>
          <w:tcPr>
            <w:tcW w:w="1587" w:type="dxa"/>
          </w:tcPr>
          <w:p w14:paraId="1CA4481D" w14:textId="1F28B9D7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66 (732, 802)</w:t>
            </w:r>
          </w:p>
        </w:tc>
        <w:tc>
          <w:tcPr>
            <w:tcW w:w="1417" w:type="dxa"/>
            <w:vAlign w:val="bottom"/>
          </w:tcPr>
          <w:p w14:paraId="656F4F35" w14:textId="786E3E79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91</w:t>
            </w:r>
            <w:r>
              <w:rPr>
                <w:rFonts w:ascii="Calibri" w:hAnsi="Calibri" w:cs="Calibri"/>
                <w:sz w:val="18"/>
                <w:szCs w:val="18"/>
              </w:rPr>
              <w:t>.0</w:t>
            </w:r>
            <w:r w:rsidRPr="00E0077E">
              <w:rPr>
                <w:rFonts w:ascii="Calibri" w:hAnsi="Calibri" w:cs="Calibri"/>
                <w:sz w:val="18"/>
                <w:szCs w:val="18"/>
              </w:rPr>
              <w:t xml:space="preserve"> (89.6, 92.2)</w:t>
            </w:r>
          </w:p>
        </w:tc>
        <w:tc>
          <w:tcPr>
            <w:tcW w:w="1474" w:type="dxa"/>
            <w:vAlign w:val="bottom"/>
          </w:tcPr>
          <w:p w14:paraId="7A3E99D0" w14:textId="385FB233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2.8 (2.2, 3.6)</w:t>
            </w:r>
          </w:p>
        </w:tc>
        <w:tc>
          <w:tcPr>
            <w:tcW w:w="1474" w:type="dxa"/>
            <w:vAlign w:val="bottom"/>
          </w:tcPr>
          <w:p w14:paraId="4E9FC08A" w14:textId="4A442D50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6.3 (5.2, 7.4)</w:t>
            </w:r>
          </w:p>
        </w:tc>
        <w:tc>
          <w:tcPr>
            <w:tcW w:w="236" w:type="dxa"/>
          </w:tcPr>
          <w:p w14:paraId="61AA5143" w14:textId="77777777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DFC5D17" w14:textId="348B2749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.8 (27.1, 28.8)</w:t>
            </w:r>
          </w:p>
        </w:tc>
        <w:tc>
          <w:tcPr>
            <w:tcW w:w="1701" w:type="dxa"/>
          </w:tcPr>
          <w:p w14:paraId="358C2ED2" w14:textId="596EF176" w:rsidR="007845EF" w:rsidRPr="00036814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.88 (26.77, 27.01)</w:t>
            </w:r>
          </w:p>
        </w:tc>
      </w:tr>
      <w:tr w:rsidR="007845EF" w:rsidRPr="007B3672" w14:paraId="41420975" w14:textId="77777777" w:rsidTr="00996202">
        <w:tc>
          <w:tcPr>
            <w:tcW w:w="850" w:type="dxa"/>
            <w:tcBorders>
              <w:bottom w:val="single" w:sz="4" w:space="0" w:color="auto"/>
            </w:tcBorders>
          </w:tcPr>
          <w:p w14:paraId="68D691BC" w14:textId="77777777" w:rsidR="007845EF" w:rsidRPr="007D66E0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AA1DAED" w14:textId="77777777" w:rsidR="007845EF" w:rsidRPr="007D66E0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>Strategy D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bottom"/>
          </w:tcPr>
          <w:p w14:paraId="7E5872B6" w14:textId="103222D2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2540 (2445, 2627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2235AE4C" w14:textId="6E6E9BCB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81 (63, 97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006C6EF5" w14:textId="245B9BDB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186 (154, 223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5AE95C35" w14:textId="6976E39E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88 (753, 83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58347BA" w14:textId="1107140B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90.5 (88.7, 91.8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bottom"/>
          </w:tcPr>
          <w:p w14:paraId="58639425" w14:textId="5798B632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2.9 (2.3, 3.5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bottom"/>
          </w:tcPr>
          <w:p w14:paraId="7F3726A8" w14:textId="189291F4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6.6 (5.5, 8</w:t>
            </w:r>
            <w:r>
              <w:rPr>
                <w:rFonts w:ascii="Calibri" w:hAnsi="Calibri" w:cs="Calibri"/>
                <w:sz w:val="18"/>
                <w:szCs w:val="18"/>
              </w:rPr>
              <w:t>.0</w:t>
            </w:r>
            <w:r w:rsidRPr="00E0077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1D2E55C" w14:textId="77777777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B5A44F" w14:textId="49F605CC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.1 (27.3, 29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6D32C8" w14:textId="7E4939DF" w:rsidR="007845EF" w:rsidRPr="00036814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.92 (26.80, 27.07)</w:t>
            </w:r>
          </w:p>
        </w:tc>
      </w:tr>
      <w:tr w:rsidR="007845EF" w:rsidRPr="007B3672" w14:paraId="760AB6BF" w14:textId="77777777" w:rsidTr="003E2305">
        <w:tc>
          <w:tcPr>
            <w:tcW w:w="850" w:type="dxa"/>
            <w:tcBorders>
              <w:top w:val="single" w:sz="4" w:space="0" w:color="auto"/>
            </w:tcBorders>
          </w:tcPr>
          <w:p w14:paraId="1D71AF70" w14:textId="77777777" w:rsidR="007845EF" w:rsidRPr="007D66E0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D641EAD" w14:textId="77777777" w:rsidR="007845EF" w:rsidRPr="007D66E0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>HemoCue-only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4F99528" w14:textId="5A3E2D40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6814">
              <w:rPr>
                <w:rFonts w:ascii="Calibri" w:hAnsi="Calibri" w:cs="Calibri"/>
                <w:sz w:val="18"/>
                <w:szCs w:val="18"/>
              </w:rPr>
              <w:t>1467 (1373, 1535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5DC1638" w14:textId="1E5AD93A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6814">
              <w:rPr>
                <w:rFonts w:ascii="Calibri" w:hAnsi="Calibri" w:cs="Calibri"/>
                <w:sz w:val="18"/>
                <w:szCs w:val="18"/>
              </w:rPr>
              <w:t>45 (32, 57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74D3166" w14:textId="1E4C4BE8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6814">
              <w:rPr>
                <w:rFonts w:ascii="Calibri" w:hAnsi="Calibri" w:cs="Calibri"/>
                <w:sz w:val="18"/>
                <w:szCs w:val="18"/>
              </w:rPr>
              <w:t>538 (488, 595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76CBB5F" w14:textId="7008C1D8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50 (1959, 214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5CF085" w14:textId="1B016F03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6814">
              <w:rPr>
                <w:rFonts w:ascii="Calibri" w:hAnsi="Calibri" w:cs="Calibri"/>
                <w:sz w:val="18"/>
                <w:szCs w:val="18"/>
              </w:rPr>
              <w:t>71.6 (69.6, 73.4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5840352" w14:textId="210C7D2A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6814">
              <w:rPr>
                <w:rFonts w:ascii="Calibri" w:hAnsi="Calibri" w:cs="Calibri"/>
                <w:sz w:val="18"/>
                <w:szCs w:val="18"/>
              </w:rPr>
              <w:t>2.2 (1.5, 2.8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48034EE" w14:textId="772A7B23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6814">
              <w:rPr>
                <w:rFonts w:ascii="Calibri" w:hAnsi="Calibri" w:cs="Calibri"/>
                <w:sz w:val="18"/>
                <w:szCs w:val="18"/>
              </w:rPr>
              <w:t>26.2 (24.5, 28.3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57B8DFC" w14:textId="77777777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0302BF" w14:textId="33C2E779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6814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8D1927" w14:textId="5736ED3D" w:rsidR="007845EF" w:rsidRPr="00036814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 w:rsidRPr="00036814">
              <w:rPr>
                <w:rFonts w:ascii="Calibri" w:hAnsi="Calibri" w:cs="Calibri"/>
                <w:sz w:val="18"/>
                <w:szCs w:val="18"/>
              </w:rPr>
              <w:t>29.77 (</w:t>
            </w:r>
            <w:r>
              <w:rPr>
                <w:rFonts w:ascii="Calibri" w:hAnsi="Calibri" w:cs="Calibri"/>
                <w:sz w:val="18"/>
                <w:szCs w:val="18"/>
              </w:rPr>
              <w:t>29.48, 30.13</w:t>
            </w:r>
            <w:r w:rsidRPr="00036814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7845EF" w:rsidRPr="007B3672" w14:paraId="3AED9465" w14:textId="77777777" w:rsidTr="005B6452">
        <w:tc>
          <w:tcPr>
            <w:tcW w:w="850" w:type="dxa"/>
          </w:tcPr>
          <w:p w14:paraId="1411A577" w14:textId="77777777" w:rsidR="007845EF" w:rsidRPr="007D66E0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4" w:type="dxa"/>
          </w:tcPr>
          <w:p w14:paraId="04058540" w14:textId="77777777" w:rsidR="007845EF" w:rsidRPr="007D66E0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>Strategy B2</w:t>
            </w:r>
          </w:p>
        </w:tc>
        <w:tc>
          <w:tcPr>
            <w:tcW w:w="1587" w:type="dxa"/>
          </w:tcPr>
          <w:p w14:paraId="62D59282" w14:textId="713826A8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1717 (1646, 1806)</w:t>
            </w:r>
          </w:p>
        </w:tc>
        <w:tc>
          <w:tcPr>
            <w:tcW w:w="1304" w:type="dxa"/>
          </w:tcPr>
          <w:p w14:paraId="36627026" w14:textId="122FF1A5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162 (139, 187)</w:t>
            </w:r>
          </w:p>
        </w:tc>
        <w:tc>
          <w:tcPr>
            <w:tcW w:w="1304" w:type="dxa"/>
          </w:tcPr>
          <w:p w14:paraId="7975435C" w14:textId="54560F19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72 (51, 93)</w:t>
            </w:r>
          </w:p>
        </w:tc>
        <w:tc>
          <w:tcPr>
            <w:tcW w:w="1587" w:type="dxa"/>
          </w:tcPr>
          <w:p w14:paraId="22A60D4B" w14:textId="048E08DA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 (176, 216)</w:t>
            </w:r>
          </w:p>
        </w:tc>
        <w:tc>
          <w:tcPr>
            <w:tcW w:w="1417" w:type="dxa"/>
            <w:vAlign w:val="bottom"/>
          </w:tcPr>
          <w:p w14:paraId="5758CD3D" w14:textId="57F653B5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88.0 (86.0, 89.7)</w:t>
            </w:r>
          </w:p>
        </w:tc>
        <w:tc>
          <w:tcPr>
            <w:tcW w:w="1474" w:type="dxa"/>
            <w:vAlign w:val="bottom"/>
          </w:tcPr>
          <w:p w14:paraId="04C67295" w14:textId="1FF62FA8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8.3 (7.1, 9.7)</w:t>
            </w:r>
          </w:p>
        </w:tc>
        <w:tc>
          <w:tcPr>
            <w:tcW w:w="1474" w:type="dxa"/>
            <w:vAlign w:val="bottom"/>
          </w:tcPr>
          <w:p w14:paraId="4C26744D" w14:textId="428EFEE5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3.7 (2.6, 4.8)</w:t>
            </w:r>
          </w:p>
        </w:tc>
        <w:tc>
          <w:tcPr>
            <w:tcW w:w="236" w:type="dxa"/>
          </w:tcPr>
          <w:p w14:paraId="7A489452" w14:textId="77777777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D6F12A3" w14:textId="02D5803F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.0 (9.1, 11.1)</w:t>
            </w:r>
          </w:p>
        </w:tc>
        <w:tc>
          <w:tcPr>
            <w:tcW w:w="1701" w:type="dxa"/>
          </w:tcPr>
          <w:p w14:paraId="392AD301" w14:textId="53A59753" w:rsidR="007845EF" w:rsidRPr="00036814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.57 (26.46, 26.69)</w:t>
            </w:r>
          </w:p>
        </w:tc>
      </w:tr>
      <w:tr w:rsidR="007845EF" w:rsidRPr="007B3672" w14:paraId="16B8BA25" w14:textId="77777777" w:rsidTr="00445765">
        <w:tc>
          <w:tcPr>
            <w:tcW w:w="850" w:type="dxa"/>
          </w:tcPr>
          <w:p w14:paraId="4762C806" w14:textId="77777777" w:rsidR="007845EF" w:rsidRPr="007D66E0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3A06626" w14:textId="77777777" w:rsidR="007845EF" w:rsidRPr="007D66E0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>Strategy C2</w:t>
            </w:r>
          </w:p>
        </w:tc>
        <w:tc>
          <w:tcPr>
            <w:tcW w:w="1587" w:type="dxa"/>
            <w:vAlign w:val="bottom"/>
          </w:tcPr>
          <w:p w14:paraId="2B7B7CB9" w14:textId="12AB2BF7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1662 (1569, 1747)</w:t>
            </w:r>
          </w:p>
        </w:tc>
        <w:tc>
          <w:tcPr>
            <w:tcW w:w="1304" w:type="dxa"/>
            <w:vAlign w:val="bottom"/>
          </w:tcPr>
          <w:p w14:paraId="3B6C9289" w14:textId="4BC260EC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80 (64, 96)</w:t>
            </w:r>
          </w:p>
        </w:tc>
        <w:tc>
          <w:tcPr>
            <w:tcW w:w="1304" w:type="dxa"/>
            <w:vAlign w:val="bottom"/>
          </w:tcPr>
          <w:p w14:paraId="4F3E56A1" w14:textId="7B0D0E6E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258 (222, 298)</w:t>
            </w:r>
          </w:p>
        </w:tc>
        <w:tc>
          <w:tcPr>
            <w:tcW w:w="1587" w:type="dxa"/>
          </w:tcPr>
          <w:p w14:paraId="258E358F" w14:textId="3EEF83DA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80 (833, 930)</w:t>
            </w:r>
          </w:p>
        </w:tc>
        <w:tc>
          <w:tcPr>
            <w:tcW w:w="1417" w:type="dxa"/>
            <w:vAlign w:val="bottom"/>
          </w:tcPr>
          <w:p w14:paraId="5BA964F9" w14:textId="05A21FA3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83.1 (81.3, 85.3)</w:t>
            </w:r>
          </w:p>
        </w:tc>
        <w:tc>
          <w:tcPr>
            <w:tcW w:w="1474" w:type="dxa"/>
            <w:vAlign w:val="bottom"/>
          </w:tcPr>
          <w:p w14:paraId="0C937CE0" w14:textId="37A450BC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0</w:t>
            </w:r>
            <w:r w:rsidRPr="00E0077E">
              <w:rPr>
                <w:rFonts w:ascii="Calibri" w:hAnsi="Calibri" w:cs="Calibri"/>
                <w:sz w:val="18"/>
                <w:szCs w:val="18"/>
              </w:rPr>
              <w:t xml:space="preserve"> (3.2, 4.8)</w:t>
            </w:r>
          </w:p>
        </w:tc>
        <w:tc>
          <w:tcPr>
            <w:tcW w:w="1474" w:type="dxa"/>
            <w:vAlign w:val="bottom"/>
          </w:tcPr>
          <w:p w14:paraId="112A5DBE" w14:textId="35BA0FB1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12.9 (11.2, 14.5)</w:t>
            </w:r>
          </w:p>
        </w:tc>
        <w:tc>
          <w:tcPr>
            <w:tcW w:w="236" w:type="dxa"/>
          </w:tcPr>
          <w:p w14:paraId="215AF6A0" w14:textId="77777777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9B41F3C" w14:textId="3DF8D982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.0 (42.9, 45.0)</w:t>
            </w:r>
          </w:p>
        </w:tc>
        <w:tc>
          <w:tcPr>
            <w:tcW w:w="1701" w:type="dxa"/>
          </w:tcPr>
          <w:p w14:paraId="4E1F02BC" w14:textId="0EBD32C3" w:rsidR="007845EF" w:rsidRPr="00036814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.67 (27.46, 27.87)</w:t>
            </w:r>
          </w:p>
        </w:tc>
      </w:tr>
      <w:tr w:rsidR="007845EF" w:rsidRPr="007B3672" w14:paraId="57BB9FAB" w14:textId="77777777" w:rsidTr="00F16C7A">
        <w:tc>
          <w:tcPr>
            <w:tcW w:w="850" w:type="dxa"/>
            <w:tcBorders>
              <w:bottom w:val="single" w:sz="4" w:space="0" w:color="auto"/>
            </w:tcBorders>
          </w:tcPr>
          <w:p w14:paraId="47C9DABC" w14:textId="77777777" w:rsidR="007845EF" w:rsidRPr="007D66E0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5D9281A" w14:textId="77777777" w:rsidR="007845EF" w:rsidRPr="007D66E0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 w:rsidRPr="007D66E0">
              <w:rPr>
                <w:rFonts w:ascii="Calibri" w:hAnsi="Calibri" w:cs="Calibri"/>
                <w:sz w:val="18"/>
                <w:szCs w:val="18"/>
              </w:rPr>
              <w:t>Strategy D2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6E44411" w14:textId="0B5110D9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1679 (1604, 1738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E13F2C0" w14:textId="40001C8A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81 (65, 98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E54A0E4" w14:textId="5F53AD74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272 (235, 320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FAD2F4F" w14:textId="28321462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00 (844, 95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1FCB380" w14:textId="2444B3E4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82.7 (80.2, 84.9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bottom"/>
          </w:tcPr>
          <w:p w14:paraId="067F327C" w14:textId="7AB605D2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0</w:t>
            </w:r>
            <w:r w:rsidRPr="00E0077E">
              <w:rPr>
                <w:rFonts w:ascii="Calibri" w:hAnsi="Calibri" w:cs="Calibri"/>
                <w:sz w:val="18"/>
                <w:szCs w:val="18"/>
              </w:rPr>
              <w:t xml:space="preserve"> (3.2, 4.8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bottom"/>
          </w:tcPr>
          <w:p w14:paraId="58C0719F" w14:textId="340A3AE2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077E">
              <w:rPr>
                <w:rFonts w:ascii="Calibri" w:hAnsi="Calibri" w:cs="Calibri"/>
                <w:sz w:val="18"/>
                <w:szCs w:val="18"/>
              </w:rPr>
              <w:t>13.4 (11.7, 15.3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9D3D1E7" w14:textId="77777777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286F65" w14:textId="0781B1AB" w:rsidR="007845EF" w:rsidRPr="00036814" w:rsidRDefault="007845EF" w:rsidP="00784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.3 (43.3, 45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4665C8" w14:textId="15899E21" w:rsidR="007845EF" w:rsidRPr="00036814" w:rsidRDefault="007845EF" w:rsidP="007845E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.73 (27.52, 27.97)</w:t>
            </w:r>
          </w:p>
        </w:tc>
      </w:tr>
    </w:tbl>
    <w:p w14:paraId="72C563C5" w14:textId="77777777" w:rsidR="009F6F8F" w:rsidRDefault="009F6F8F" w:rsidP="00A83342">
      <w:pPr>
        <w:rPr>
          <w:sz w:val="24"/>
          <w:szCs w:val="24"/>
        </w:rPr>
      </w:pPr>
    </w:p>
    <w:p w14:paraId="4F4A1125" w14:textId="14C0B164" w:rsidR="00547B86" w:rsidRDefault="00547B86" w:rsidP="00547B86">
      <w:pPr>
        <w:pStyle w:val="NormalWeb"/>
        <w:rPr>
          <w:rFonts w:asciiTheme="minorHAnsi" w:eastAsiaTheme="minorEastAsia" w:hAnsiTheme="minorHAnsi" w:cstheme="minorBidi"/>
        </w:rPr>
      </w:pPr>
      <w:r w:rsidRPr="008737D8">
        <w:rPr>
          <w:rFonts w:asciiTheme="minorHAnsi" w:eastAsiaTheme="minorEastAsia" w:hAnsiTheme="minorHAnsi" w:cstheme="minorBidi"/>
        </w:rPr>
        <w:t xml:space="preserve">Utilities summarising performance for each strategy were </w:t>
      </w:r>
      <w:r>
        <w:rPr>
          <w:rFonts w:asciiTheme="minorHAnsi" w:eastAsiaTheme="minorEastAsia" w:hAnsiTheme="minorHAnsi" w:cstheme="minorBidi"/>
        </w:rPr>
        <w:t xml:space="preserve">also </w:t>
      </w:r>
      <w:r w:rsidRPr="008737D8">
        <w:rPr>
          <w:rFonts w:asciiTheme="minorHAnsi" w:eastAsiaTheme="minorEastAsia" w:hAnsiTheme="minorHAnsi" w:cstheme="minorBidi"/>
        </w:rPr>
        <w:t xml:space="preserve">calculated </w:t>
      </w:r>
      <w:r>
        <w:rPr>
          <w:rFonts w:asciiTheme="minorHAnsi" w:eastAsiaTheme="minorEastAsia" w:hAnsiTheme="minorHAnsi" w:cstheme="minorBidi"/>
        </w:rPr>
        <w:t>in this session</w:t>
      </w:r>
      <w:r w:rsidRPr="008737D8">
        <w:rPr>
          <w:rFonts w:asciiTheme="minorHAnsi" w:eastAsiaTheme="minorEastAsia" w:hAnsiTheme="minorHAnsi" w:cstheme="minorBidi"/>
        </w:rPr>
        <w:t xml:space="preserve">. The probability that a given PDT strategy is better than the </w:t>
      </w:r>
      <w:r>
        <w:rPr>
          <w:rFonts w:asciiTheme="minorHAnsi" w:eastAsiaTheme="minorEastAsia" w:hAnsiTheme="minorHAnsi" w:cstheme="minorBidi"/>
        </w:rPr>
        <w:t xml:space="preserve">HemoCue-only </w:t>
      </w:r>
      <w:r w:rsidRPr="008737D8">
        <w:rPr>
          <w:rFonts w:asciiTheme="minorHAnsi" w:eastAsiaTheme="minorEastAsia" w:hAnsiTheme="minorHAnsi" w:cstheme="minorBidi"/>
        </w:rPr>
        <w:t xml:space="preserve">strategy </w:t>
      </w:r>
      <w:r w:rsidR="003E55EA" w:rsidRPr="008737D8">
        <w:rPr>
          <w:rFonts w:asciiTheme="minorHAnsi" w:eastAsiaTheme="minorEastAsia" w:hAnsiTheme="minorHAnsi" w:cstheme="minorBidi"/>
        </w:rPr>
        <w:t>(i.e., the proportion of simulations where the utility of the PDT strategy is higher than that of the current strategy)</w:t>
      </w:r>
      <w:r w:rsidR="003E55EA">
        <w:rPr>
          <w:rFonts w:asciiTheme="minorHAnsi" w:eastAsiaTheme="minorEastAsia" w:hAnsiTheme="minorHAnsi" w:cstheme="minorBidi"/>
        </w:rPr>
        <w:t xml:space="preserve"> </w:t>
      </w:r>
      <w:r w:rsidRPr="008737D8">
        <w:rPr>
          <w:rFonts w:asciiTheme="minorHAnsi" w:eastAsiaTheme="minorEastAsia" w:hAnsiTheme="minorHAnsi" w:cstheme="minorBidi"/>
        </w:rPr>
        <w:t xml:space="preserve">was derived from the simulation results, see </w:t>
      </w:r>
      <w:r w:rsidRPr="00F141C8">
        <w:rPr>
          <w:rFonts w:asciiTheme="minorHAnsi" w:eastAsiaTheme="minorEastAsia" w:hAnsiTheme="minorHAnsi" w:cstheme="minorBidi"/>
          <w:b/>
          <w:bCs/>
        </w:rPr>
        <w:t xml:space="preserve">Figure </w:t>
      </w:r>
      <w:r w:rsidR="00F141C8" w:rsidRPr="00F141C8">
        <w:rPr>
          <w:rFonts w:asciiTheme="minorHAnsi" w:eastAsiaTheme="minorEastAsia" w:hAnsiTheme="minorHAnsi" w:cstheme="minorBidi"/>
          <w:b/>
          <w:bCs/>
        </w:rPr>
        <w:t>S</w:t>
      </w:r>
      <w:r w:rsidRPr="00F141C8">
        <w:rPr>
          <w:rFonts w:asciiTheme="minorHAnsi" w:eastAsiaTheme="minorEastAsia" w:hAnsiTheme="minorHAnsi" w:cstheme="minorBidi"/>
          <w:b/>
          <w:bCs/>
        </w:rPr>
        <w:t>2</w:t>
      </w:r>
      <w:r w:rsidRPr="008737D8">
        <w:rPr>
          <w:rFonts w:asciiTheme="minorHAnsi" w:eastAsiaTheme="minorEastAsia" w:hAnsiTheme="minorHAnsi" w:cstheme="minorBidi"/>
        </w:rPr>
        <w:t>.</w:t>
      </w:r>
      <w:r>
        <w:rPr>
          <w:rFonts w:asciiTheme="minorHAnsi" w:eastAsiaTheme="minorEastAsia" w:hAnsiTheme="minorHAnsi" w:cstheme="minorBidi"/>
        </w:rPr>
        <w:t xml:space="preserve"> </w:t>
      </w:r>
      <w:r w:rsidR="006A30CA">
        <w:rPr>
          <w:rFonts w:asciiTheme="minorHAnsi" w:eastAsiaTheme="minorEastAsia" w:hAnsiTheme="minorHAnsi" w:cstheme="minorBidi"/>
        </w:rPr>
        <w:t>All the PDT strategies</w:t>
      </w:r>
      <w:r w:rsidR="00A2003F">
        <w:rPr>
          <w:rFonts w:asciiTheme="minorHAnsi" w:eastAsiaTheme="minorEastAsia" w:hAnsiTheme="minorHAnsi" w:cstheme="minorBidi"/>
        </w:rPr>
        <w:t xml:space="preserve"> </w:t>
      </w:r>
      <w:r w:rsidR="00CE640D">
        <w:rPr>
          <w:rFonts w:asciiTheme="minorHAnsi" w:eastAsiaTheme="minorEastAsia" w:hAnsiTheme="minorHAnsi" w:cstheme="minorBidi" w:hint="eastAsia"/>
        </w:rPr>
        <w:t>are</w:t>
      </w:r>
      <w:r w:rsidR="00A2003F">
        <w:rPr>
          <w:rFonts w:asciiTheme="minorHAnsi" w:eastAsiaTheme="minorEastAsia" w:hAnsiTheme="minorHAnsi" w:cstheme="minorBidi"/>
        </w:rPr>
        <w:t xml:space="preserve"> better than the HemoCue-only strategy for all the combinations of </w:t>
      </w:r>
      <m:oMath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T</m:t>
            </m:r>
          </m:e>
          <m:sub>
            <m:r>
              <w:rPr>
                <w:rFonts w:ascii="Cambria Math" w:hAnsi="Cambria Math" w:cs="Calibri"/>
              </w:rPr>
              <m:t>UD</m:t>
            </m:r>
          </m:sub>
        </m:sSub>
      </m:oMath>
      <w:r w:rsidR="00A2003F">
        <w:rPr>
          <w:rFonts w:asciiTheme="minorHAnsi" w:eastAsiaTheme="minorEastAsia" w:hAnsiTheme="minorHAnsi" w:cstheme="minorBidi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T</m:t>
            </m:r>
          </m:e>
          <m:sub>
            <m:r>
              <w:rPr>
                <w:rFonts w:ascii="Cambria Math" w:hAnsi="Cambria Math" w:cs="Calibri"/>
              </w:rPr>
              <m:t>LD</m:t>
            </m:r>
          </m:sub>
        </m:sSub>
      </m:oMath>
      <w:r w:rsidR="00A2003F">
        <w:rPr>
          <w:rFonts w:asciiTheme="minorHAnsi" w:eastAsiaTheme="minorEastAsia" w:hAnsiTheme="minorHAnsi" w:cstheme="minorBidi"/>
        </w:rPr>
        <w:t xml:space="preserve"> due to large number</w:t>
      </w:r>
      <w:r w:rsidR="00ED6D88">
        <w:rPr>
          <w:rFonts w:asciiTheme="minorHAnsi" w:eastAsiaTheme="minorEastAsia" w:hAnsiTheme="minorHAnsi" w:cstheme="minorBidi"/>
        </w:rPr>
        <w:t xml:space="preserve">s </w:t>
      </w:r>
      <w:r w:rsidR="00A2003F">
        <w:rPr>
          <w:rFonts w:asciiTheme="minorHAnsi" w:eastAsiaTheme="minorEastAsia" w:hAnsiTheme="minorHAnsi" w:cstheme="minorBidi"/>
        </w:rPr>
        <w:t>of low h</w:t>
      </w:r>
      <w:r w:rsidR="00EE73D8">
        <w:rPr>
          <w:rFonts w:asciiTheme="minorHAnsi" w:eastAsiaTheme="minorEastAsia" w:hAnsiTheme="minorHAnsi" w:cstheme="minorBidi"/>
        </w:rPr>
        <w:t>aemoglobin deferrals</w:t>
      </w:r>
      <w:r w:rsidR="00830B02">
        <w:rPr>
          <w:rFonts w:asciiTheme="minorHAnsi" w:eastAsiaTheme="minorEastAsia" w:hAnsiTheme="minorHAnsi" w:cstheme="minorBidi"/>
        </w:rPr>
        <w:t xml:space="preserve"> in the HemoCue-only strategy</w:t>
      </w:r>
      <w:r w:rsidR="00EE73D8">
        <w:rPr>
          <w:rFonts w:asciiTheme="minorHAnsi" w:eastAsiaTheme="minorEastAsia" w:hAnsiTheme="minorHAnsi" w:cstheme="minorBidi"/>
        </w:rPr>
        <w:t>.</w:t>
      </w:r>
      <w:r w:rsidR="00CE640D">
        <w:rPr>
          <w:rFonts w:asciiTheme="minorHAnsi" w:eastAsiaTheme="minorEastAsia" w:hAnsiTheme="minorHAnsi" w:cstheme="minorBidi" w:hint="eastAsia"/>
        </w:rPr>
        <w:t xml:space="preserve"> However, the above PDT strategies are worse than their counterparts in the main text (strategies B-D) because of high low haemoglobin deferrals.</w:t>
      </w:r>
    </w:p>
    <w:p w14:paraId="44D17BB1" w14:textId="77777777" w:rsidR="009248F6" w:rsidRDefault="009248F6" w:rsidP="00547B86">
      <w:pPr>
        <w:pStyle w:val="NormalWeb"/>
        <w:rPr>
          <w:rFonts w:asciiTheme="minorHAnsi" w:eastAsiaTheme="minorEastAsia" w:hAnsiTheme="minorHAnsi" w:cstheme="minorBidi"/>
        </w:rPr>
      </w:pPr>
    </w:p>
    <w:p w14:paraId="37EBF81C" w14:textId="77777777" w:rsidR="007571D2" w:rsidRDefault="007571D2" w:rsidP="00547B86">
      <w:pPr>
        <w:pStyle w:val="NormalWeb"/>
        <w:rPr>
          <w:rFonts w:asciiTheme="minorHAnsi" w:eastAsiaTheme="minorEastAsia" w:hAnsiTheme="minorHAnsi" w:cstheme="minorBidi"/>
        </w:rPr>
        <w:sectPr w:rsidR="007571D2" w:rsidSect="0063265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771EC82" w14:textId="6AD6BFCA" w:rsidR="00547B86" w:rsidRDefault="001A46F6" w:rsidP="00547B86">
      <w:pPr>
        <w:pStyle w:val="NormalWeb"/>
        <w:jc w:val="center"/>
      </w:pPr>
      <w:r>
        <w:rPr>
          <w:noProof/>
        </w:rPr>
        <w:lastRenderedPageBreak/>
        <w:drawing>
          <wp:inline distT="0" distB="0" distL="0" distR="0" wp14:anchorId="4B889E65" wp14:editId="533165D4">
            <wp:extent cx="6749742" cy="5400000"/>
            <wp:effectExtent l="0" t="0" r="0" b="0"/>
            <wp:docPr id="16516888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9742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99D3C" w14:textId="729A1912" w:rsidR="002832B4" w:rsidRPr="009248F6" w:rsidRDefault="00547B86" w:rsidP="009248F6">
      <w:pPr>
        <w:pStyle w:val="NormalWeb"/>
      </w:pPr>
      <w:r w:rsidRPr="008737D8">
        <w:rPr>
          <w:rFonts w:asciiTheme="minorHAnsi" w:eastAsiaTheme="minorEastAsia" w:hAnsiTheme="minorHAnsi" w:cstheme="minorBidi"/>
        </w:rPr>
        <w:t xml:space="preserve">Figure </w:t>
      </w:r>
      <w:r>
        <w:rPr>
          <w:rFonts w:asciiTheme="minorHAnsi" w:eastAsiaTheme="minorEastAsia" w:hAnsiTheme="minorHAnsi" w:cstheme="minorBidi"/>
        </w:rPr>
        <w:t>S</w:t>
      </w:r>
      <w:r w:rsidRPr="008737D8">
        <w:rPr>
          <w:rFonts w:asciiTheme="minorHAnsi" w:eastAsiaTheme="minorEastAsia" w:hAnsiTheme="minorHAnsi" w:cstheme="minorBidi"/>
        </w:rPr>
        <w:t xml:space="preserve">2. Probabilities that each PDT strategy is better than the </w:t>
      </w:r>
      <w:r w:rsidR="00FF4121">
        <w:rPr>
          <w:rFonts w:asciiTheme="minorHAnsi" w:eastAsiaTheme="minorEastAsia" w:hAnsiTheme="minorHAnsi" w:cstheme="minorBidi"/>
        </w:rPr>
        <w:t xml:space="preserve">HemoCue-only </w:t>
      </w:r>
      <w:r w:rsidRPr="008737D8">
        <w:rPr>
          <w:rFonts w:asciiTheme="minorHAnsi" w:eastAsiaTheme="minorEastAsia" w:hAnsiTheme="minorHAnsi" w:cstheme="minorBidi"/>
        </w:rPr>
        <w:t>strategy in terms of</w:t>
      </w:r>
      <w:r w:rsidR="00A10EE3">
        <w:rPr>
          <w:rFonts w:asciiTheme="minorHAnsi" w:eastAsiaTheme="minorEastAsia" w:hAnsiTheme="minorHAnsi" w:cstheme="minorBidi"/>
        </w:rPr>
        <w:t xml:space="preserve"> </w:t>
      </w:r>
      <w:r w:rsidRPr="008737D8">
        <w:rPr>
          <w:rFonts w:asciiTheme="minorHAnsi" w:eastAsiaTheme="minorEastAsia" w:hAnsiTheme="minorHAnsi" w:cstheme="minorBidi"/>
        </w:rPr>
        <w:t>utility for (A) men and (B) women,</w:t>
      </w:r>
      <w:r>
        <w:rPr>
          <w:rFonts w:asciiTheme="minorHAnsi" w:eastAsiaTheme="minorEastAsia" w:hAnsiTheme="minorHAnsi" w:cstheme="minorBidi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T</m:t>
            </m:r>
          </m:e>
          <m:sub>
            <m:r>
              <w:rPr>
                <w:rFonts w:ascii="Cambria Math" w:hAnsi="Cambria Math" w:cs="Calibri"/>
              </w:rPr>
              <m:t>UD</m:t>
            </m:r>
          </m:sub>
        </m:sSub>
      </m:oMath>
      <w:r w:rsidRPr="00C92B9B">
        <w:rPr>
          <w:rFonts w:asciiTheme="minorHAnsi" w:eastAsiaTheme="minorEastAsia" w:hAnsiTheme="minorHAnsi" w:cstheme="minorBidi"/>
        </w:rPr>
        <w:t xml:space="preserve"> </w:t>
      </w:r>
      <w:r>
        <w:rPr>
          <w:rFonts w:asciiTheme="minorHAnsi" w:eastAsiaTheme="minorEastAsia" w:hAnsiTheme="minorHAnsi" w:cstheme="minorBidi"/>
        </w:rPr>
        <w:t xml:space="preserve"> represents the relative weighting between under-threshold donations and total donations, and</w:t>
      </w:r>
      <w:r>
        <w:rPr>
          <w:rFonts w:asciiTheme="minorHAnsi" w:eastAsiaTheme="minorEastAsia" w:hAnsiTheme="minorHAnsi" w:cstheme="minorBidi"/>
          <w:vertAlign w:val="subscript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T</m:t>
            </m:r>
          </m:e>
          <m:sub>
            <m:r>
              <w:rPr>
                <w:rFonts w:ascii="Cambria Math" w:hAnsi="Cambria Math" w:cs="Calibri"/>
              </w:rPr>
              <m:t>LD</m:t>
            </m:r>
          </m:sub>
        </m:sSub>
      </m:oMath>
      <w:r>
        <w:rPr>
          <w:rFonts w:asciiTheme="minorHAnsi" w:eastAsiaTheme="minorEastAsia" w:hAnsiTheme="minorHAnsi" w:cstheme="minorBidi"/>
        </w:rPr>
        <w:t xml:space="preserve"> represents the relative weighting between low</w:t>
      </w:r>
      <w:r w:rsidR="00A2003F">
        <w:rPr>
          <w:rFonts w:asciiTheme="minorHAnsi" w:eastAsiaTheme="minorEastAsia" w:hAnsiTheme="minorHAnsi" w:cstheme="minorBidi"/>
        </w:rPr>
        <w:t xml:space="preserve"> haemoglobin </w:t>
      </w:r>
      <w:r>
        <w:rPr>
          <w:rFonts w:asciiTheme="minorHAnsi" w:eastAsiaTheme="minorEastAsia" w:hAnsiTheme="minorHAnsi" w:cstheme="minorBidi"/>
        </w:rPr>
        <w:t xml:space="preserve">deferrals and total donations. </w:t>
      </w:r>
    </w:p>
    <w:sectPr w:rsidR="002832B4" w:rsidRPr="009248F6" w:rsidSect="009248F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F468E" w14:textId="77777777" w:rsidR="00DA286B" w:rsidRDefault="00DA286B" w:rsidP="00885973">
      <w:pPr>
        <w:spacing w:after="0" w:line="240" w:lineRule="auto"/>
      </w:pPr>
      <w:r>
        <w:separator/>
      </w:r>
    </w:p>
  </w:endnote>
  <w:endnote w:type="continuationSeparator" w:id="0">
    <w:p w14:paraId="00D663E6" w14:textId="77777777" w:rsidR="00DA286B" w:rsidRDefault="00DA286B" w:rsidP="00885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CC0DB0" w14:textId="77777777" w:rsidR="00DA286B" w:rsidRDefault="00DA286B" w:rsidP="00885973">
      <w:pPr>
        <w:spacing w:after="0" w:line="240" w:lineRule="auto"/>
      </w:pPr>
      <w:r>
        <w:separator/>
      </w:r>
    </w:p>
  </w:footnote>
  <w:footnote w:type="continuationSeparator" w:id="0">
    <w:p w14:paraId="37F76ABC" w14:textId="77777777" w:rsidR="00DA286B" w:rsidRDefault="00DA286B" w:rsidP="008859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4A75DF"/>
    <w:multiLevelType w:val="hybridMultilevel"/>
    <w:tmpl w:val="A1F853A4"/>
    <w:lvl w:ilvl="0" w:tplc="26B4209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2641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3FF"/>
    <w:rsid w:val="000008D4"/>
    <w:rsid w:val="00011524"/>
    <w:rsid w:val="00021A7E"/>
    <w:rsid w:val="0002466E"/>
    <w:rsid w:val="0002754A"/>
    <w:rsid w:val="00036814"/>
    <w:rsid w:val="000402C5"/>
    <w:rsid w:val="000505A1"/>
    <w:rsid w:val="000713D1"/>
    <w:rsid w:val="000751B2"/>
    <w:rsid w:val="00077798"/>
    <w:rsid w:val="00083BA5"/>
    <w:rsid w:val="00084F52"/>
    <w:rsid w:val="00086B6F"/>
    <w:rsid w:val="00093B12"/>
    <w:rsid w:val="000B0D09"/>
    <w:rsid w:val="000B114A"/>
    <w:rsid w:val="000B1EFD"/>
    <w:rsid w:val="000B302E"/>
    <w:rsid w:val="000B4B55"/>
    <w:rsid w:val="000B7861"/>
    <w:rsid w:val="000D1D12"/>
    <w:rsid w:val="000E107C"/>
    <w:rsid w:val="000F08B2"/>
    <w:rsid w:val="000F09C0"/>
    <w:rsid w:val="000F5590"/>
    <w:rsid w:val="0010639E"/>
    <w:rsid w:val="00117524"/>
    <w:rsid w:val="00120E1B"/>
    <w:rsid w:val="00125096"/>
    <w:rsid w:val="00136E5A"/>
    <w:rsid w:val="001436D5"/>
    <w:rsid w:val="00147660"/>
    <w:rsid w:val="00156553"/>
    <w:rsid w:val="00157074"/>
    <w:rsid w:val="00163E22"/>
    <w:rsid w:val="00166663"/>
    <w:rsid w:val="0017243E"/>
    <w:rsid w:val="00177693"/>
    <w:rsid w:val="00180ED5"/>
    <w:rsid w:val="00182DEA"/>
    <w:rsid w:val="0018797C"/>
    <w:rsid w:val="001A3EF6"/>
    <w:rsid w:val="001A46F6"/>
    <w:rsid w:val="001A6B4F"/>
    <w:rsid w:val="001B1240"/>
    <w:rsid w:val="001B5C2B"/>
    <w:rsid w:val="001C3945"/>
    <w:rsid w:val="001C667B"/>
    <w:rsid w:val="001C7378"/>
    <w:rsid w:val="001D4E28"/>
    <w:rsid w:val="001E1AE7"/>
    <w:rsid w:val="00211E51"/>
    <w:rsid w:val="00221E9E"/>
    <w:rsid w:val="00222F94"/>
    <w:rsid w:val="00230548"/>
    <w:rsid w:val="00235042"/>
    <w:rsid w:val="002369EC"/>
    <w:rsid w:val="00236B56"/>
    <w:rsid w:val="00237851"/>
    <w:rsid w:val="002410D8"/>
    <w:rsid w:val="0024283D"/>
    <w:rsid w:val="0024613F"/>
    <w:rsid w:val="00250872"/>
    <w:rsid w:val="00266640"/>
    <w:rsid w:val="002832B4"/>
    <w:rsid w:val="00292782"/>
    <w:rsid w:val="00294424"/>
    <w:rsid w:val="00295402"/>
    <w:rsid w:val="002A14A2"/>
    <w:rsid w:val="002A18B9"/>
    <w:rsid w:val="002B27A7"/>
    <w:rsid w:val="002B7668"/>
    <w:rsid w:val="002C32DB"/>
    <w:rsid w:val="002E6792"/>
    <w:rsid w:val="003055D2"/>
    <w:rsid w:val="00306111"/>
    <w:rsid w:val="0030795C"/>
    <w:rsid w:val="00307A0A"/>
    <w:rsid w:val="00337179"/>
    <w:rsid w:val="0033736F"/>
    <w:rsid w:val="00343684"/>
    <w:rsid w:val="003468AF"/>
    <w:rsid w:val="00354146"/>
    <w:rsid w:val="00354C52"/>
    <w:rsid w:val="00375AC7"/>
    <w:rsid w:val="00376777"/>
    <w:rsid w:val="00387387"/>
    <w:rsid w:val="0039064A"/>
    <w:rsid w:val="003971B7"/>
    <w:rsid w:val="003C368C"/>
    <w:rsid w:val="003C3D25"/>
    <w:rsid w:val="003D1C6D"/>
    <w:rsid w:val="003D328B"/>
    <w:rsid w:val="003D40E6"/>
    <w:rsid w:val="003E2305"/>
    <w:rsid w:val="003E2620"/>
    <w:rsid w:val="003E55EA"/>
    <w:rsid w:val="003E7FA8"/>
    <w:rsid w:val="003F105A"/>
    <w:rsid w:val="003F1BB9"/>
    <w:rsid w:val="003F4B1B"/>
    <w:rsid w:val="003F4FC0"/>
    <w:rsid w:val="00406AB1"/>
    <w:rsid w:val="00407F0A"/>
    <w:rsid w:val="00410F1A"/>
    <w:rsid w:val="0041463E"/>
    <w:rsid w:val="00420A1D"/>
    <w:rsid w:val="00421A6D"/>
    <w:rsid w:val="004224AE"/>
    <w:rsid w:val="00430CE5"/>
    <w:rsid w:val="004327C9"/>
    <w:rsid w:val="00455E1B"/>
    <w:rsid w:val="00464806"/>
    <w:rsid w:val="00485559"/>
    <w:rsid w:val="00487C7A"/>
    <w:rsid w:val="004A7F30"/>
    <w:rsid w:val="004B7B16"/>
    <w:rsid w:val="004C0748"/>
    <w:rsid w:val="004C10B9"/>
    <w:rsid w:val="004C3277"/>
    <w:rsid w:val="004D1033"/>
    <w:rsid w:val="004D10D5"/>
    <w:rsid w:val="004E5AD8"/>
    <w:rsid w:val="004E7B79"/>
    <w:rsid w:val="004F664C"/>
    <w:rsid w:val="00504409"/>
    <w:rsid w:val="0052179D"/>
    <w:rsid w:val="00527FB2"/>
    <w:rsid w:val="005308F7"/>
    <w:rsid w:val="00530D11"/>
    <w:rsid w:val="0053151A"/>
    <w:rsid w:val="005447AC"/>
    <w:rsid w:val="00547B86"/>
    <w:rsid w:val="005542B4"/>
    <w:rsid w:val="00556807"/>
    <w:rsid w:val="00560F65"/>
    <w:rsid w:val="0057122F"/>
    <w:rsid w:val="00587083"/>
    <w:rsid w:val="00593824"/>
    <w:rsid w:val="00594721"/>
    <w:rsid w:val="005A709E"/>
    <w:rsid w:val="005B5F48"/>
    <w:rsid w:val="005C28E0"/>
    <w:rsid w:val="005C7B5D"/>
    <w:rsid w:val="005D049E"/>
    <w:rsid w:val="005D1CFB"/>
    <w:rsid w:val="005D3614"/>
    <w:rsid w:val="005D401A"/>
    <w:rsid w:val="005E632C"/>
    <w:rsid w:val="005E7BAE"/>
    <w:rsid w:val="0060285A"/>
    <w:rsid w:val="00603131"/>
    <w:rsid w:val="00606785"/>
    <w:rsid w:val="00617AB9"/>
    <w:rsid w:val="00617ABE"/>
    <w:rsid w:val="006258B5"/>
    <w:rsid w:val="00632659"/>
    <w:rsid w:val="00635A7E"/>
    <w:rsid w:val="00642C30"/>
    <w:rsid w:val="00643D23"/>
    <w:rsid w:val="0064682B"/>
    <w:rsid w:val="00647158"/>
    <w:rsid w:val="006500D7"/>
    <w:rsid w:val="0065022B"/>
    <w:rsid w:val="00663C1A"/>
    <w:rsid w:val="00666235"/>
    <w:rsid w:val="006711E5"/>
    <w:rsid w:val="006718EC"/>
    <w:rsid w:val="006753FF"/>
    <w:rsid w:val="0069089D"/>
    <w:rsid w:val="00694A0B"/>
    <w:rsid w:val="006A30CA"/>
    <w:rsid w:val="006A3E66"/>
    <w:rsid w:val="006B24A5"/>
    <w:rsid w:val="006B4852"/>
    <w:rsid w:val="006C3652"/>
    <w:rsid w:val="006C5FAF"/>
    <w:rsid w:val="006D51B0"/>
    <w:rsid w:val="006E3997"/>
    <w:rsid w:val="006E5DD0"/>
    <w:rsid w:val="006E6C13"/>
    <w:rsid w:val="006F5AB8"/>
    <w:rsid w:val="006F7F23"/>
    <w:rsid w:val="007005E6"/>
    <w:rsid w:val="0070152D"/>
    <w:rsid w:val="00701CE8"/>
    <w:rsid w:val="0072138A"/>
    <w:rsid w:val="00732874"/>
    <w:rsid w:val="007336E7"/>
    <w:rsid w:val="00735962"/>
    <w:rsid w:val="00741AB8"/>
    <w:rsid w:val="0074227D"/>
    <w:rsid w:val="007571D2"/>
    <w:rsid w:val="00762E8C"/>
    <w:rsid w:val="007673D6"/>
    <w:rsid w:val="00774640"/>
    <w:rsid w:val="00774E0F"/>
    <w:rsid w:val="007769DB"/>
    <w:rsid w:val="00777A9F"/>
    <w:rsid w:val="00783099"/>
    <w:rsid w:val="007845EF"/>
    <w:rsid w:val="00787B6F"/>
    <w:rsid w:val="00787DFB"/>
    <w:rsid w:val="007934A2"/>
    <w:rsid w:val="00796386"/>
    <w:rsid w:val="007A1CF9"/>
    <w:rsid w:val="007B3672"/>
    <w:rsid w:val="007C0F1A"/>
    <w:rsid w:val="007C58B1"/>
    <w:rsid w:val="007C6287"/>
    <w:rsid w:val="007D4941"/>
    <w:rsid w:val="007D66E0"/>
    <w:rsid w:val="007E0627"/>
    <w:rsid w:val="007E6117"/>
    <w:rsid w:val="00830B02"/>
    <w:rsid w:val="00834A7D"/>
    <w:rsid w:val="00841E1F"/>
    <w:rsid w:val="00843997"/>
    <w:rsid w:val="00851705"/>
    <w:rsid w:val="00852893"/>
    <w:rsid w:val="00854A6E"/>
    <w:rsid w:val="00882AFC"/>
    <w:rsid w:val="00884744"/>
    <w:rsid w:val="00885973"/>
    <w:rsid w:val="008860DA"/>
    <w:rsid w:val="008A7577"/>
    <w:rsid w:val="008B4A0D"/>
    <w:rsid w:val="008E05F4"/>
    <w:rsid w:val="008E1738"/>
    <w:rsid w:val="008E5732"/>
    <w:rsid w:val="008F1AF4"/>
    <w:rsid w:val="00900540"/>
    <w:rsid w:val="009005A8"/>
    <w:rsid w:val="00900EF2"/>
    <w:rsid w:val="00903E18"/>
    <w:rsid w:val="009248F6"/>
    <w:rsid w:val="00924B26"/>
    <w:rsid w:val="0093286B"/>
    <w:rsid w:val="00936A39"/>
    <w:rsid w:val="0095440C"/>
    <w:rsid w:val="00966906"/>
    <w:rsid w:val="00970BB8"/>
    <w:rsid w:val="00976C63"/>
    <w:rsid w:val="00992406"/>
    <w:rsid w:val="009A24E4"/>
    <w:rsid w:val="009D777D"/>
    <w:rsid w:val="009E01E9"/>
    <w:rsid w:val="009E0E50"/>
    <w:rsid w:val="009E2353"/>
    <w:rsid w:val="009F6F8F"/>
    <w:rsid w:val="00A10EE3"/>
    <w:rsid w:val="00A15EA7"/>
    <w:rsid w:val="00A2003F"/>
    <w:rsid w:val="00A26785"/>
    <w:rsid w:val="00A31034"/>
    <w:rsid w:val="00A35AA6"/>
    <w:rsid w:val="00A37AE5"/>
    <w:rsid w:val="00A4702B"/>
    <w:rsid w:val="00A53FE9"/>
    <w:rsid w:val="00A64EEE"/>
    <w:rsid w:val="00A67532"/>
    <w:rsid w:val="00A74A66"/>
    <w:rsid w:val="00A83342"/>
    <w:rsid w:val="00A9512A"/>
    <w:rsid w:val="00A96D5F"/>
    <w:rsid w:val="00AA4056"/>
    <w:rsid w:val="00AA595A"/>
    <w:rsid w:val="00AB5A5D"/>
    <w:rsid w:val="00AB64FA"/>
    <w:rsid w:val="00AC5344"/>
    <w:rsid w:val="00AC74F4"/>
    <w:rsid w:val="00AE22FF"/>
    <w:rsid w:val="00AE34D7"/>
    <w:rsid w:val="00AF2F8C"/>
    <w:rsid w:val="00AF7E56"/>
    <w:rsid w:val="00B0245A"/>
    <w:rsid w:val="00B06C3B"/>
    <w:rsid w:val="00B17376"/>
    <w:rsid w:val="00B205DE"/>
    <w:rsid w:val="00B20CEF"/>
    <w:rsid w:val="00B35E2A"/>
    <w:rsid w:val="00B51918"/>
    <w:rsid w:val="00B60533"/>
    <w:rsid w:val="00B658E8"/>
    <w:rsid w:val="00B838BE"/>
    <w:rsid w:val="00BA0818"/>
    <w:rsid w:val="00BC3A54"/>
    <w:rsid w:val="00BC4757"/>
    <w:rsid w:val="00BD7626"/>
    <w:rsid w:val="00BF5AF9"/>
    <w:rsid w:val="00C13AED"/>
    <w:rsid w:val="00C15649"/>
    <w:rsid w:val="00C3549E"/>
    <w:rsid w:val="00C35BDC"/>
    <w:rsid w:val="00C36228"/>
    <w:rsid w:val="00C43089"/>
    <w:rsid w:val="00C444C8"/>
    <w:rsid w:val="00C61DD3"/>
    <w:rsid w:val="00C67E38"/>
    <w:rsid w:val="00C71194"/>
    <w:rsid w:val="00C74241"/>
    <w:rsid w:val="00C74CCC"/>
    <w:rsid w:val="00C76F6B"/>
    <w:rsid w:val="00C84E89"/>
    <w:rsid w:val="00C869B9"/>
    <w:rsid w:val="00C86D96"/>
    <w:rsid w:val="00C93C70"/>
    <w:rsid w:val="00CA29C8"/>
    <w:rsid w:val="00CA6141"/>
    <w:rsid w:val="00CC0F92"/>
    <w:rsid w:val="00CC108B"/>
    <w:rsid w:val="00CD2640"/>
    <w:rsid w:val="00CE640D"/>
    <w:rsid w:val="00CF1FCD"/>
    <w:rsid w:val="00CF66F3"/>
    <w:rsid w:val="00D126C5"/>
    <w:rsid w:val="00D128AD"/>
    <w:rsid w:val="00D161EC"/>
    <w:rsid w:val="00D20F09"/>
    <w:rsid w:val="00D32EB4"/>
    <w:rsid w:val="00D3337F"/>
    <w:rsid w:val="00D4749D"/>
    <w:rsid w:val="00D72C84"/>
    <w:rsid w:val="00DA286B"/>
    <w:rsid w:val="00DA7854"/>
    <w:rsid w:val="00DB6A6F"/>
    <w:rsid w:val="00DC10FA"/>
    <w:rsid w:val="00DC4504"/>
    <w:rsid w:val="00DC4BA2"/>
    <w:rsid w:val="00DD2494"/>
    <w:rsid w:val="00DF3130"/>
    <w:rsid w:val="00DF54A8"/>
    <w:rsid w:val="00DF5FE3"/>
    <w:rsid w:val="00DF7B04"/>
    <w:rsid w:val="00E0077E"/>
    <w:rsid w:val="00E060E0"/>
    <w:rsid w:val="00E16B0A"/>
    <w:rsid w:val="00E233A5"/>
    <w:rsid w:val="00E27D5C"/>
    <w:rsid w:val="00E40370"/>
    <w:rsid w:val="00E52B40"/>
    <w:rsid w:val="00E6295F"/>
    <w:rsid w:val="00E6599E"/>
    <w:rsid w:val="00E65E7A"/>
    <w:rsid w:val="00E663CE"/>
    <w:rsid w:val="00E73F79"/>
    <w:rsid w:val="00E745E9"/>
    <w:rsid w:val="00E86252"/>
    <w:rsid w:val="00EA5A5C"/>
    <w:rsid w:val="00EB31AC"/>
    <w:rsid w:val="00EC387E"/>
    <w:rsid w:val="00ED314D"/>
    <w:rsid w:val="00ED65F2"/>
    <w:rsid w:val="00ED6D88"/>
    <w:rsid w:val="00ED7B67"/>
    <w:rsid w:val="00EE2877"/>
    <w:rsid w:val="00EE410E"/>
    <w:rsid w:val="00EE49C0"/>
    <w:rsid w:val="00EE73D8"/>
    <w:rsid w:val="00EF75B0"/>
    <w:rsid w:val="00F03D3F"/>
    <w:rsid w:val="00F12361"/>
    <w:rsid w:val="00F1241B"/>
    <w:rsid w:val="00F12F5C"/>
    <w:rsid w:val="00F141C8"/>
    <w:rsid w:val="00F21F9B"/>
    <w:rsid w:val="00F30663"/>
    <w:rsid w:val="00F44DCC"/>
    <w:rsid w:val="00F473D7"/>
    <w:rsid w:val="00F5659F"/>
    <w:rsid w:val="00F605AD"/>
    <w:rsid w:val="00F60F9B"/>
    <w:rsid w:val="00F62614"/>
    <w:rsid w:val="00F72083"/>
    <w:rsid w:val="00F72BC6"/>
    <w:rsid w:val="00F76FA1"/>
    <w:rsid w:val="00F8388A"/>
    <w:rsid w:val="00FA6B97"/>
    <w:rsid w:val="00FC5D41"/>
    <w:rsid w:val="00FC5E8A"/>
    <w:rsid w:val="00FD7C65"/>
    <w:rsid w:val="00FE55CD"/>
    <w:rsid w:val="00FE5FBF"/>
    <w:rsid w:val="00FE6FF7"/>
    <w:rsid w:val="00FF4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68BF5"/>
  <w15:chartTrackingRefBased/>
  <w15:docId w15:val="{7F8F6846-598C-485E-90FE-07AB58E4E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9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973"/>
  </w:style>
  <w:style w:type="paragraph" w:styleId="Footer">
    <w:name w:val="footer"/>
    <w:basedOn w:val="Normal"/>
    <w:link w:val="FooterChar"/>
    <w:uiPriority w:val="99"/>
    <w:unhideWhenUsed/>
    <w:rsid w:val="008859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973"/>
  </w:style>
  <w:style w:type="table" w:styleId="TableGrid">
    <w:name w:val="Table Grid"/>
    <w:basedOn w:val="TableNormal"/>
    <w:uiPriority w:val="39"/>
    <w:qFormat/>
    <w:rsid w:val="00885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02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2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22B"/>
    <w:rPr>
      <w:sz w:val="20"/>
      <w:szCs w:val="20"/>
    </w:rPr>
  </w:style>
  <w:style w:type="table" w:styleId="PlainTable1">
    <w:name w:val="Plain Table 1"/>
    <w:basedOn w:val="TableNormal"/>
    <w:uiPriority w:val="41"/>
    <w:rsid w:val="006502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B485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E34D7"/>
    <w:rPr>
      <w:color w:val="808080"/>
    </w:rPr>
  </w:style>
  <w:style w:type="paragraph" w:styleId="NormalWeb">
    <w:name w:val="Normal (Web)"/>
    <w:basedOn w:val="Normal"/>
    <w:uiPriority w:val="99"/>
    <w:unhideWhenUsed/>
    <w:rsid w:val="00547B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E64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D02ADE-B48A-41FE-8E53-433052E0A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3</TotalTime>
  <Pages>8</Pages>
  <Words>1886</Words>
  <Characters>1075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chao Qi</dc:creator>
  <cp:keywords/>
  <dc:description/>
  <cp:lastModifiedBy>Hongchao Qi</cp:lastModifiedBy>
  <cp:revision>437</cp:revision>
  <dcterms:created xsi:type="dcterms:W3CDTF">2024-01-13T21:13:00Z</dcterms:created>
  <dcterms:modified xsi:type="dcterms:W3CDTF">2025-01-27T17:40:00Z</dcterms:modified>
</cp:coreProperties>
</file>